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6D49" w:rsidRPr="00204501" w:rsidRDefault="00223942" w:rsidP="00223942">
      <w:pPr>
        <w:jc w:val="center"/>
        <w:rPr>
          <w:b/>
          <w:sz w:val="40"/>
          <w:szCs w:val="40"/>
          <w:u w:val="single"/>
        </w:rPr>
      </w:pPr>
      <w:r w:rsidRPr="00204501">
        <w:rPr>
          <w:b/>
          <w:sz w:val="40"/>
          <w:szCs w:val="40"/>
          <w:u w:val="single"/>
        </w:rPr>
        <w:t>Supporting Information</w:t>
      </w:r>
    </w:p>
    <w:p w:rsidR="00B209B2" w:rsidRPr="00204501" w:rsidRDefault="00B209B2" w:rsidP="00B209B2">
      <w:pPr>
        <w:jc w:val="both"/>
        <w:rPr>
          <w:b/>
          <w:bCs/>
          <w:sz w:val="32"/>
          <w:szCs w:val="32"/>
        </w:rPr>
      </w:pPr>
      <w:bookmarkStart w:id="0" w:name="C7CE00180K"/>
      <w:r w:rsidRPr="00204501">
        <w:rPr>
          <w:b/>
          <w:bCs/>
          <w:sz w:val="32"/>
          <w:szCs w:val="32"/>
        </w:rPr>
        <w:t xml:space="preserve">Highly Efficient Bifunctional Amide functionalized </w:t>
      </w:r>
      <w:r w:rsidR="00044BAA" w:rsidRPr="00204501">
        <w:rPr>
          <w:b/>
          <w:bCs/>
          <w:sz w:val="32"/>
          <w:szCs w:val="32"/>
        </w:rPr>
        <w:t xml:space="preserve">Zn and Cd </w:t>
      </w:r>
      <w:r w:rsidRPr="00204501">
        <w:rPr>
          <w:b/>
          <w:bCs/>
          <w:sz w:val="32"/>
          <w:szCs w:val="32"/>
        </w:rPr>
        <w:t>Metal Organic Frameworks</w:t>
      </w:r>
      <w:bookmarkEnd w:id="0"/>
      <w:r w:rsidRPr="00204501">
        <w:rPr>
          <w:b/>
          <w:bCs/>
          <w:sz w:val="32"/>
          <w:szCs w:val="32"/>
        </w:rPr>
        <w:t xml:space="preserve"> for </w:t>
      </w:r>
      <w:r w:rsidR="008C4094" w:rsidRPr="00204501">
        <w:rPr>
          <w:b/>
          <w:bCs/>
          <w:sz w:val="32"/>
          <w:szCs w:val="32"/>
        </w:rPr>
        <w:t>O</w:t>
      </w:r>
      <w:r w:rsidRPr="00204501">
        <w:rPr>
          <w:b/>
          <w:bCs/>
          <w:sz w:val="32"/>
          <w:szCs w:val="32"/>
        </w:rPr>
        <w:t xml:space="preserve">ne-pot Cascade </w:t>
      </w:r>
      <w:proofErr w:type="spellStart"/>
      <w:r w:rsidRPr="00204501">
        <w:rPr>
          <w:b/>
          <w:bCs/>
          <w:sz w:val="32"/>
          <w:szCs w:val="32"/>
        </w:rPr>
        <w:t>Deacetalization</w:t>
      </w:r>
      <w:proofErr w:type="spellEnd"/>
      <w:r w:rsidRPr="00204501">
        <w:rPr>
          <w:rFonts w:hint="eastAsia"/>
          <w:b/>
          <w:bCs/>
          <w:sz w:val="32"/>
          <w:szCs w:val="32"/>
        </w:rPr>
        <w:t>−</w:t>
      </w:r>
      <w:r w:rsidRPr="00204501">
        <w:rPr>
          <w:b/>
          <w:bCs/>
          <w:sz w:val="32"/>
          <w:szCs w:val="32"/>
        </w:rPr>
        <w:t>Knoevenagel Reaction</w:t>
      </w:r>
      <w:r w:rsidR="00044BAA" w:rsidRPr="00204501">
        <w:rPr>
          <w:b/>
          <w:bCs/>
          <w:sz w:val="32"/>
          <w:szCs w:val="32"/>
        </w:rPr>
        <w:t>s</w:t>
      </w:r>
    </w:p>
    <w:p w:rsidR="00594B07" w:rsidRPr="00204501" w:rsidRDefault="00594B07" w:rsidP="00594B07">
      <w:pPr>
        <w:spacing w:after="0"/>
        <w:jc w:val="both"/>
        <w:rPr>
          <w:b/>
          <w:bCs/>
          <w:i/>
          <w:vertAlign w:val="superscript"/>
          <w:lang w:val="pt-PT"/>
        </w:rPr>
      </w:pPr>
      <w:r w:rsidRPr="00204501">
        <w:rPr>
          <w:b/>
          <w:bCs/>
          <w:lang w:val="pt-PT"/>
        </w:rPr>
        <w:t>Anirban Karmakar*, Anup Paul, Guilherme M. D. M. Rúbio, Mohamed M.A. Soliman, M. F</w:t>
      </w:r>
      <w:r w:rsidRPr="00204501">
        <w:rPr>
          <w:rFonts w:cstheme="minorHAnsi"/>
          <w:b/>
          <w:bCs/>
          <w:lang w:val="pt-PT"/>
        </w:rPr>
        <w:t>á</w:t>
      </w:r>
      <w:r w:rsidRPr="00204501">
        <w:rPr>
          <w:b/>
          <w:bCs/>
          <w:lang w:val="pt-PT"/>
        </w:rPr>
        <w:t>tima C. Guedes da Silva and Armando J. L. Pombeiro*</w:t>
      </w:r>
    </w:p>
    <w:p w:rsidR="007C3B6A" w:rsidRPr="00204501" w:rsidRDefault="00223942" w:rsidP="00594B07">
      <w:pPr>
        <w:spacing w:after="0"/>
        <w:jc w:val="both"/>
        <w:rPr>
          <w:iCs/>
          <w:color w:val="0000FF" w:themeColor="hyperlink"/>
          <w:u w:val="single"/>
          <w:lang w:val="pt-PT"/>
        </w:rPr>
      </w:pPr>
      <w:r w:rsidRPr="00204501">
        <w:rPr>
          <w:bCs/>
          <w:iCs/>
          <w:lang w:val="pt-PT"/>
        </w:rPr>
        <w:t>Centro de Qu</w:t>
      </w:r>
      <w:r w:rsidRPr="00204501">
        <w:rPr>
          <w:rFonts w:cstheme="minorHAnsi"/>
          <w:bCs/>
          <w:iCs/>
          <w:lang w:val="pt-PT"/>
        </w:rPr>
        <w:t>í</w:t>
      </w:r>
      <w:r w:rsidRPr="00204501">
        <w:rPr>
          <w:bCs/>
          <w:iCs/>
          <w:lang w:val="pt-PT"/>
        </w:rPr>
        <w:t>mica Estrutural, Instituto Superior T</w:t>
      </w:r>
      <w:r w:rsidRPr="00204501">
        <w:rPr>
          <w:rFonts w:cstheme="minorHAnsi"/>
          <w:bCs/>
          <w:iCs/>
          <w:lang w:val="pt-PT"/>
        </w:rPr>
        <w:t>é</w:t>
      </w:r>
      <w:r w:rsidRPr="00204501">
        <w:rPr>
          <w:bCs/>
          <w:iCs/>
          <w:lang w:val="pt-PT"/>
        </w:rPr>
        <w:t xml:space="preserve">cnico, Universidade de Lisboa, Av. Rovisco Pais, 1049–001, Lisbon, Portugal. E-mail: </w:t>
      </w:r>
      <w:hyperlink r:id="rId4" w:history="1">
        <w:r w:rsidRPr="00204501">
          <w:rPr>
            <w:rStyle w:val="Hyperlink"/>
            <w:bCs/>
            <w:i/>
            <w:iCs/>
            <w:lang w:val="pt-PT"/>
          </w:rPr>
          <w:t>anirbanchem@gmail.com</w:t>
        </w:r>
      </w:hyperlink>
      <w:r w:rsidRPr="00204501">
        <w:rPr>
          <w:bCs/>
          <w:iCs/>
          <w:lang w:val="pt-PT"/>
        </w:rPr>
        <w:t xml:space="preserve">; </w:t>
      </w:r>
      <w:hyperlink r:id="rId5" w:history="1">
        <w:r w:rsidRPr="00204501">
          <w:rPr>
            <w:rStyle w:val="Hyperlink"/>
            <w:i/>
            <w:iCs/>
            <w:lang w:val="pt-PT"/>
          </w:rPr>
          <w:t>pombeiro@tecnico.ulisboa.pt</w:t>
        </w:r>
      </w:hyperlink>
      <w:r w:rsidRPr="00204501">
        <w:rPr>
          <w:rStyle w:val="Hyperlink"/>
          <w:i/>
          <w:iCs/>
          <w:lang w:val="pt-PT"/>
        </w:rPr>
        <w:t>.</w:t>
      </w:r>
    </w:p>
    <w:p w:rsidR="007C3B6A" w:rsidRPr="00204501" w:rsidRDefault="007C3B6A" w:rsidP="00223942">
      <w:pPr>
        <w:jc w:val="center"/>
        <w:rPr>
          <w:b/>
          <w:sz w:val="32"/>
          <w:szCs w:val="32"/>
          <w:u w:val="single"/>
        </w:rPr>
      </w:pPr>
    </w:p>
    <w:p w:rsidR="00A91FFA" w:rsidRPr="00204501" w:rsidRDefault="00A91FFA" w:rsidP="00A91FFA">
      <w:pPr>
        <w:rPr>
          <w:rFonts w:cstheme="minorHAnsi"/>
          <w:b/>
          <w:sz w:val="28"/>
          <w:szCs w:val="28"/>
        </w:rPr>
      </w:pPr>
      <w:r w:rsidRPr="00204501">
        <w:rPr>
          <w:rFonts w:cstheme="minorHAnsi"/>
          <w:b/>
          <w:sz w:val="28"/>
          <w:szCs w:val="28"/>
        </w:rPr>
        <w:t xml:space="preserve">EXPERIMENTAL </w:t>
      </w:r>
      <w:bookmarkStart w:id="1" w:name="_GoBack"/>
      <w:bookmarkEnd w:id="1"/>
    </w:p>
    <w:p w:rsidR="00A91FFA" w:rsidRPr="00204501" w:rsidRDefault="00A91FFA" w:rsidP="00A91FFA">
      <w:pPr>
        <w:spacing w:line="360" w:lineRule="auto"/>
        <w:jc w:val="both"/>
        <w:rPr>
          <w:b/>
          <w:sz w:val="24"/>
          <w:szCs w:val="24"/>
        </w:rPr>
      </w:pPr>
      <w:r w:rsidRPr="00204501">
        <w:rPr>
          <w:b/>
          <w:sz w:val="24"/>
          <w:szCs w:val="24"/>
        </w:rPr>
        <w:t>Instruments</w:t>
      </w:r>
    </w:p>
    <w:p w:rsidR="00A91FFA" w:rsidRPr="00204501" w:rsidRDefault="00A91FFA" w:rsidP="00A91FFA">
      <w:pPr>
        <w:spacing w:line="360" w:lineRule="auto"/>
        <w:jc w:val="both"/>
        <w:rPr>
          <w:b/>
          <w:sz w:val="24"/>
          <w:szCs w:val="24"/>
        </w:rPr>
      </w:pPr>
      <w:r w:rsidRPr="00204501">
        <w:t>The synthetic work was performed in air and with heating. All the chemicals were obtained from commercial sources and used as received. The infrared spectra (4000–400 cm</w:t>
      </w:r>
      <w:r w:rsidRPr="00204501">
        <w:rPr>
          <w:vertAlign w:val="superscript"/>
        </w:rPr>
        <w:t>-1</w:t>
      </w:r>
      <w:r w:rsidRPr="00204501">
        <w:t xml:space="preserve">) were recorded on a Bruker Vertex 70 instrument in </w:t>
      </w:r>
      <w:proofErr w:type="spellStart"/>
      <w:r w:rsidRPr="00204501">
        <w:t>KBr</w:t>
      </w:r>
      <w:proofErr w:type="spellEnd"/>
      <w:r w:rsidRPr="00204501">
        <w:t xml:space="preserve"> pellets; abbreviations: s = strong, m = medium, w = weak, bs = broad and strong, mb = medium and broad</w:t>
      </w:r>
      <w:r w:rsidRPr="00204501">
        <w:rPr>
          <w:rFonts w:eastAsia="TimesNewRomanSF" w:cstheme="minorHAnsi"/>
        </w:rPr>
        <w:t xml:space="preserve">. The </w:t>
      </w:r>
      <w:r w:rsidRPr="00204501">
        <w:rPr>
          <w:rFonts w:eastAsia="TimesNewRomanSF" w:cstheme="minorHAnsi"/>
          <w:vertAlign w:val="superscript"/>
        </w:rPr>
        <w:t>1</w:t>
      </w:r>
      <w:r w:rsidRPr="00204501">
        <w:rPr>
          <w:rFonts w:eastAsia="TimesNewRomanSF" w:cstheme="minorHAnsi"/>
        </w:rPr>
        <w:t xml:space="preserve">H NMR spectra were recorded at ambient temperature on a Bruker </w:t>
      </w:r>
      <w:proofErr w:type="spellStart"/>
      <w:r w:rsidRPr="00204501">
        <w:rPr>
          <w:rFonts w:eastAsia="TimesNewRomanSF" w:cstheme="minorHAnsi"/>
        </w:rPr>
        <w:t>Avance</w:t>
      </w:r>
      <w:proofErr w:type="spellEnd"/>
      <w:r w:rsidRPr="00204501">
        <w:rPr>
          <w:rFonts w:eastAsia="TimesNewRomanSF" w:cstheme="minorHAnsi"/>
        </w:rPr>
        <w:t xml:space="preserve"> II + 300 (</w:t>
      </w:r>
      <w:proofErr w:type="spellStart"/>
      <w:r w:rsidRPr="00204501">
        <w:rPr>
          <w:rFonts w:eastAsia="TimesNewRomanSF" w:cstheme="minorHAnsi"/>
        </w:rPr>
        <w:t>UltraShield</w:t>
      </w:r>
      <w:r w:rsidRPr="00204501">
        <w:rPr>
          <w:rFonts w:eastAsia="TimesNewRomanSF" w:cstheme="minorHAnsi"/>
          <w:vertAlign w:val="superscript"/>
        </w:rPr>
        <w:t>TM</w:t>
      </w:r>
      <w:r w:rsidRPr="00204501">
        <w:rPr>
          <w:rFonts w:eastAsia="TimesNewRomanSF" w:cstheme="minorHAnsi"/>
        </w:rPr>
        <w:t>Magnet</w:t>
      </w:r>
      <w:proofErr w:type="spellEnd"/>
      <w:r w:rsidRPr="00204501">
        <w:rPr>
          <w:rFonts w:eastAsia="TimesNewRomanSF" w:cstheme="minorHAnsi"/>
        </w:rPr>
        <w:t xml:space="preserve">) spectrometer operating at 300.130 </w:t>
      </w:r>
      <w:proofErr w:type="spellStart"/>
      <w:r w:rsidRPr="00204501">
        <w:rPr>
          <w:rFonts w:eastAsia="TimesNewRomanSF" w:cstheme="minorHAnsi"/>
        </w:rPr>
        <w:t>MHz.</w:t>
      </w:r>
      <w:proofErr w:type="spellEnd"/>
      <w:r w:rsidRPr="00204501">
        <w:rPr>
          <w:rFonts w:eastAsia="TimesNewRomanSF" w:cstheme="minorHAnsi"/>
        </w:rPr>
        <w:t xml:space="preserve"> The chemical shifts are reported in ppm using </w:t>
      </w:r>
      <w:proofErr w:type="spellStart"/>
      <w:r w:rsidRPr="00204501">
        <w:rPr>
          <w:rFonts w:eastAsia="TimesNewRomanSF" w:cstheme="minorHAnsi"/>
        </w:rPr>
        <w:t>tetramethylsilane</w:t>
      </w:r>
      <w:proofErr w:type="spellEnd"/>
      <w:r w:rsidRPr="00204501">
        <w:rPr>
          <w:rFonts w:eastAsia="TimesNewRomanSF" w:cstheme="minorHAnsi"/>
        </w:rPr>
        <w:t xml:space="preserve"> as the internal reference; </w:t>
      </w:r>
      <w:r w:rsidRPr="00204501">
        <w:t xml:space="preserve">abbreviations: </w:t>
      </w:r>
      <w:r w:rsidRPr="00204501">
        <w:rPr>
          <w:rFonts w:eastAsia="TimesNewRomanSF" w:cstheme="minorHAnsi"/>
        </w:rPr>
        <w:t xml:space="preserve">s = singlet, d = doublet, t = triplet, q = quartet. </w:t>
      </w:r>
      <w:r w:rsidRPr="00204501">
        <w:t xml:space="preserve">Carbon, hydrogen and nitrogen elemental analyses were carried out by the Microanalytical Service of the Instituto Superior Técnico. Thermal properties were </w:t>
      </w:r>
      <w:proofErr w:type="spellStart"/>
      <w:r w:rsidRPr="00204501">
        <w:t>analyzed</w:t>
      </w:r>
      <w:proofErr w:type="spellEnd"/>
      <w:r w:rsidRPr="00204501">
        <w:t xml:space="preserve"> with a Perkin-Elmer Instrument system (STA6000) at a heating rate of 5˚C min</w:t>
      </w:r>
      <w:r w:rsidRPr="00204501">
        <w:rPr>
          <w:vertAlign w:val="superscript"/>
        </w:rPr>
        <w:t xml:space="preserve">-1 </w:t>
      </w:r>
      <w:r w:rsidRPr="00204501">
        <w:t xml:space="preserve">under a dinitrogen atmosphere. Powder X-ray diffraction (PXRD) was conducted in a D8 Advance Bruker AXS (Bragg Brentano geometry) theta-2-theta diffractometer, with copper radiation (Cu Kα, λ = 1.5406 Å) and a secondary monochromator, operated at 40 kV and 40 mA. Flat plate configuration was </w:t>
      </w:r>
      <w:proofErr w:type="gramStart"/>
      <w:r w:rsidRPr="00204501">
        <w:t>used</w:t>
      </w:r>
      <w:proofErr w:type="gramEnd"/>
      <w:r w:rsidRPr="00204501">
        <w:t xml:space="preserve"> and the typical data collection range was between 5˚ and 40˚. </w:t>
      </w:r>
      <w:r w:rsidRPr="00204501">
        <w:rPr>
          <w:rFonts w:eastAsia="TimesNewRomanSF" w:cstheme="minorHAnsi"/>
        </w:rPr>
        <w:t>Emission spectra in solid state at room temperature were recorded on a Perkin Elmer Fluorescence Spectrometer (LS-55).</w:t>
      </w:r>
    </w:p>
    <w:p w:rsidR="00A91FFA" w:rsidRPr="00204501" w:rsidRDefault="00A91FFA" w:rsidP="00A91FFA">
      <w:pPr>
        <w:autoSpaceDE w:val="0"/>
        <w:autoSpaceDN w:val="0"/>
        <w:adjustRightInd w:val="0"/>
        <w:spacing w:after="0" w:line="360" w:lineRule="auto"/>
        <w:jc w:val="both"/>
        <w:rPr>
          <w:rFonts w:eastAsia="TimesNewRomanSF" w:cstheme="minorHAnsi"/>
          <w:b/>
          <w:sz w:val="24"/>
          <w:szCs w:val="24"/>
        </w:rPr>
      </w:pPr>
      <w:r w:rsidRPr="00204501">
        <w:rPr>
          <w:rFonts w:eastAsia="TimesNewRomanSF" w:cstheme="minorHAnsi"/>
          <w:b/>
          <w:sz w:val="24"/>
          <w:szCs w:val="24"/>
        </w:rPr>
        <w:t>Crystal structure determinations</w:t>
      </w:r>
    </w:p>
    <w:p w:rsidR="00A91FFA" w:rsidRPr="00204501" w:rsidRDefault="00A91FFA" w:rsidP="00A91FFA">
      <w:pPr>
        <w:spacing w:after="0" w:line="360" w:lineRule="auto"/>
        <w:jc w:val="both"/>
        <w:rPr>
          <w:rFonts w:eastAsia="TimesNewRomanSF" w:cstheme="minorHAnsi"/>
        </w:rPr>
      </w:pPr>
      <w:r w:rsidRPr="00204501">
        <w:rPr>
          <w:rFonts w:eastAsia="TimesNewRomanSF" w:cstheme="minorHAnsi"/>
        </w:rPr>
        <w:t>X-ray quality single crystals of the compounds (</w:t>
      </w:r>
      <w:r w:rsidRPr="00204501">
        <w:rPr>
          <w:rFonts w:eastAsia="TimesNewRomanSF" w:cstheme="minorHAnsi"/>
          <w:b/>
        </w:rPr>
        <w:t xml:space="preserve">1 </w:t>
      </w:r>
      <w:r w:rsidRPr="00204501">
        <w:rPr>
          <w:rFonts w:eastAsia="TimesNewRomanSF" w:cstheme="minorHAnsi"/>
        </w:rPr>
        <w:t>and</w:t>
      </w:r>
      <w:r w:rsidRPr="00204501">
        <w:rPr>
          <w:rFonts w:eastAsia="TimesNewRomanSF" w:cstheme="minorHAnsi"/>
          <w:b/>
        </w:rPr>
        <w:t xml:space="preserve"> 2</w:t>
      </w:r>
      <w:r w:rsidRPr="00204501">
        <w:rPr>
          <w:rFonts w:eastAsia="TimesNewRomanSF" w:cstheme="minorHAnsi"/>
        </w:rPr>
        <w:t xml:space="preserve">) were immersed in cryo-oil, mounted in a Nylon loop and measured at room temperature. Intensity data were collected using a Bruker APEX-II PHOTON 100 diffractometer with graphite </w:t>
      </w:r>
      <w:proofErr w:type="spellStart"/>
      <w:r w:rsidRPr="00204501">
        <w:rPr>
          <w:rFonts w:eastAsia="TimesNewRomanSF" w:cstheme="minorHAnsi"/>
        </w:rPr>
        <w:t>monochromated</w:t>
      </w:r>
      <w:proofErr w:type="spellEnd"/>
      <w:r w:rsidRPr="00204501">
        <w:rPr>
          <w:rFonts w:eastAsia="TimesNewRomanSF" w:cstheme="minorHAnsi"/>
        </w:rPr>
        <w:t xml:space="preserve"> Mo-Kα (λ 0.71069) radiation. Data were collected using phi and omega scans of 0.5° per frame and a full sphere of data was obtained. Cell </w:t>
      </w:r>
      <w:r w:rsidRPr="00204501">
        <w:rPr>
          <w:rFonts w:eastAsia="TimesNewRomanSF" w:cstheme="minorHAnsi"/>
        </w:rPr>
        <w:lastRenderedPageBreak/>
        <w:t>parameters were retrieved using Bruker SMART</w:t>
      </w:r>
      <w:r w:rsidRPr="00204501">
        <w:rPr>
          <w:rFonts w:eastAsia="TimesNewRomanSF" w:cstheme="minorHAnsi"/>
          <w:vertAlign w:val="superscript"/>
        </w:rPr>
        <w:t xml:space="preserve"> </w:t>
      </w:r>
      <w:r w:rsidRPr="00204501">
        <w:rPr>
          <w:rFonts w:eastAsia="TimesNewRomanSF" w:cstheme="minorHAnsi"/>
        </w:rPr>
        <w:t>(Bruker, 2012)</w:t>
      </w:r>
      <w:r w:rsidRPr="00204501">
        <w:rPr>
          <w:rFonts w:eastAsia="TimesNewRomanSF" w:cstheme="minorHAnsi"/>
          <w:vertAlign w:val="superscript"/>
        </w:rPr>
        <w:t xml:space="preserve"> </w:t>
      </w:r>
      <w:r w:rsidRPr="00204501">
        <w:rPr>
          <w:rFonts w:eastAsia="TimesNewRomanSF" w:cstheme="minorHAnsi"/>
        </w:rPr>
        <w:t>software and refined using Bruker SAINT (Bruker, 2012)</w:t>
      </w:r>
      <w:r w:rsidRPr="00204501">
        <w:rPr>
          <w:rFonts w:eastAsia="TimesNewRomanSF" w:cstheme="minorHAnsi"/>
          <w:vertAlign w:val="superscript"/>
        </w:rPr>
        <w:t xml:space="preserve"> </w:t>
      </w:r>
      <w:r w:rsidRPr="00204501">
        <w:rPr>
          <w:rFonts w:eastAsia="TimesNewRomanSF" w:cstheme="minorHAnsi"/>
        </w:rPr>
        <w:t xml:space="preserve">on all the observed reflections. Absorption corrections were applied using SADABS </w:t>
      </w:r>
      <w:r w:rsidRPr="00204501">
        <w:rPr>
          <w:rFonts w:cstheme="minorHAnsi"/>
          <w:lang w:val="en-GB"/>
        </w:rPr>
        <w:t>(</w:t>
      </w:r>
      <w:proofErr w:type="spellStart"/>
      <w:r w:rsidRPr="00204501">
        <w:rPr>
          <w:rFonts w:cstheme="minorHAnsi"/>
          <w:lang w:val="en-GB"/>
        </w:rPr>
        <w:t>Sheldrick</w:t>
      </w:r>
      <w:proofErr w:type="spellEnd"/>
      <w:r w:rsidRPr="00204501">
        <w:rPr>
          <w:rFonts w:cstheme="minorHAnsi"/>
          <w:lang w:val="en-GB"/>
        </w:rPr>
        <w:t xml:space="preserve"> et al., </w:t>
      </w:r>
      <w:r w:rsidRPr="00204501">
        <w:rPr>
          <w:rFonts w:cstheme="minorHAnsi"/>
          <w:lang w:val="it-IT"/>
        </w:rPr>
        <w:t>1996).</w:t>
      </w:r>
      <w:r w:rsidRPr="00204501">
        <w:rPr>
          <w:rFonts w:eastAsia="TimesNewRomanSF" w:cstheme="minorHAnsi"/>
        </w:rPr>
        <w:t xml:space="preserve"> Structures were solved by direct methods by using the SHELXS-2014 package </w:t>
      </w:r>
      <w:r w:rsidRPr="00204501">
        <w:rPr>
          <w:rFonts w:cstheme="minorHAnsi"/>
          <w:lang w:val="en-GB"/>
        </w:rPr>
        <w:t>(</w:t>
      </w:r>
      <w:proofErr w:type="spellStart"/>
      <w:r w:rsidRPr="00204501">
        <w:rPr>
          <w:rFonts w:cstheme="minorHAnsi"/>
          <w:lang w:val="en-GB"/>
        </w:rPr>
        <w:t>Sheldrick</w:t>
      </w:r>
      <w:proofErr w:type="spellEnd"/>
      <w:r w:rsidRPr="00204501">
        <w:rPr>
          <w:rFonts w:cstheme="minorHAnsi"/>
          <w:lang w:val="en-GB"/>
        </w:rPr>
        <w:t xml:space="preserve"> et al., </w:t>
      </w:r>
      <w:r w:rsidRPr="00204501">
        <w:rPr>
          <w:rFonts w:cstheme="minorHAnsi"/>
          <w:lang w:val="it-IT"/>
        </w:rPr>
        <w:t xml:space="preserve">2015) </w:t>
      </w:r>
      <w:r w:rsidRPr="00204501">
        <w:rPr>
          <w:rFonts w:eastAsia="TimesNewRomanSF" w:cstheme="minorHAnsi"/>
        </w:rPr>
        <w:t xml:space="preserve">and refined with SHELXL-2014/6 </w:t>
      </w:r>
      <w:r w:rsidRPr="00204501">
        <w:rPr>
          <w:rFonts w:cstheme="minorHAnsi"/>
          <w:lang w:val="en-GB"/>
        </w:rPr>
        <w:t>(</w:t>
      </w:r>
      <w:proofErr w:type="spellStart"/>
      <w:r w:rsidRPr="00204501">
        <w:rPr>
          <w:rFonts w:cstheme="minorHAnsi"/>
          <w:lang w:val="en-GB"/>
        </w:rPr>
        <w:t>Sheldrick</w:t>
      </w:r>
      <w:proofErr w:type="spellEnd"/>
      <w:r w:rsidRPr="00204501">
        <w:rPr>
          <w:rFonts w:cstheme="minorHAnsi"/>
          <w:lang w:val="en-GB"/>
        </w:rPr>
        <w:t xml:space="preserve"> et al., </w:t>
      </w:r>
      <w:r w:rsidRPr="00204501">
        <w:rPr>
          <w:rFonts w:cstheme="minorHAnsi"/>
          <w:lang w:val="it-IT"/>
        </w:rPr>
        <w:t>2015).</w:t>
      </w:r>
      <w:r w:rsidRPr="00204501">
        <w:rPr>
          <w:rFonts w:eastAsia="TimesNewRomanSF" w:cstheme="minorHAnsi"/>
        </w:rPr>
        <w:t xml:space="preserve"> Calculations were performed using the </w:t>
      </w:r>
      <w:proofErr w:type="spellStart"/>
      <w:r w:rsidRPr="00204501">
        <w:rPr>
          <w:rFonts w:eastAsia="TimesNewRomanSF" w:cstheme="minorHAnsi"/>
        </w:rPr>
        <w:t>WinGX</w:t>
      </w:r>
      <w:proofErr w:type="spellEnd"/>
      <w:r w:rsidRPr="00204501">
        <w:rPr>
          <w:rFonts w:eastAsia="TimesNewRomanSF" w:cstheme="minorHAnsi"/>
        </w:rPr>
        <w:t xml:space="preserve"> System-Version 2014.1 (</w:t>
      </w:r>
      <w:r w:rsidRPr="00204501">
        <w:rPr>
          <w:rFonts w:cstheme="minorHAnsi"/>
        </w:rPr>
        <w:t>Farrugia et al, 2012)</w:t>
      </w:r>
      <w:r w:rsidRPr="00204501">
        <w:rPr>
          <w:rFonts w:eastAsia="TimesNewRomanSF" w:cstheme="minorHAnsi"/>
        </w:rPr>
        <w:t xml:space="preserve">. The hydrogen atoms attached to carbon and nitrogen atoms were inserted at geometrically calculated positions and included in the refinement using the riding-model approximation; </w:t>
      </w:r>
      <w:proofErr w:type="spellStart"/>
      <w:r w:rsidRPr="00204501">
        <w:rPr>
          <w:rFonts w:eastAsia="TimesNewRomanSF" w:cstheme="minorHAnsi"/>
          <w:lang w:val="en-GB"/>
        </w:rPr>
        <w:t>U</w:t>
      </w:r>
      <w:r w:rsidRPr="00204501">
        <w:rPr>
          <w:rFonts w:eastAsia="TimesNewRomanSF" w:cstheme="minorHAnsi"/>
          <w:vertAlign w:val="subscript"/>
          <w:lang w:val="en-GB"/>
        </w:rPr>
        <w:t>iso</w:t>
      </w:r>
      <w:proofErr w:type="spellEnd"/>
      <w:r w:rsidRPr="00204501">
        <w:rPr>
          <w:rFonts w:eastAsia="TimesNewRomanSF" w:cstheme="minorHAnsi"/>
          <w:lang w:val="en-GB"/>
        </w:rPr>
        <w:t>(H) were defined as 1.2U</w:t>
      </w:r>
      <w:r w:rsidRPr="00204501">
        <w:rPr>
          <w:rFonts w:eastAsia="TimesNewRomanSF" w:cstheme="minorHAnsi"/>
          <w:vertAlign w:val="subscript"/>
          <w:lang w:val="en-GB"/>
        </w:rPr>
        <w:t>eq</w:t>
      </w:r>
      <w:r w:rsidRPr="00204501">
        <w:rPr>
          <w:rFonts w:eastAsia="TimesNewRomanSF" w:cstheme="minorHAnsi"/>
          <w:lang w:val="en-GB"/>
        </w:rPr>
        <w:t xml:space="preserve"> of the parent atoms for phenyl</w:t>
      </w:r>
      <w:r w:rsidRPr="00204501">
        <w:rPr>
          <w:rFonts w:eastAsia="TimesNewRomanSF" w:cstheme="minorHAnsi"/>
        </w:rPr>
        <w:t xml:space="preserve"> and </w:t>
      </w:r>
      <w:r w:rsidRPr="00204501">
        <w:rPr>
          <w:rFonts w:eastAsia="TimesNewRomanSF" w:cstheme="minorHAnsi"/>
          <w:lang w:val="en-GB"/>
        </w:rPr>
        <w:t>1.</w:t>
      </w:r>
      <w:r w:rsidRPr="00204501">
        <w:rPr>
          <w:rFonts w:eastAsia="TimesNewRomanSF" w:cstheme="minorHAnsi"/>
        </w:rPr>
        <w:t>5</w:t>
      </w:r>
      <w:proofErr w:type="spellStart"/>
      <w:r w:rsidRPr="00204501">
        <w:rPr>
          <w:rFonts w:eastAsia="TimesNewRomanSF" w:cstheme="minorHAnsi"/>
          <w:lang w:val="en-GB"/>
        </w:rPr>
        <w:t>U</w:t>
      </w:r>
      <w:r w:rsidRPr="00204501">
        <w:rPr>
          <w:rFonts w:eastAsia="TimesNewRomanSF" w:cstheme="minorHAnsi"/>
          <w:vertAlign w:val="subscript"/>
          <w:lang w:val="en-GB"/>
        </w:rPr>
        <w:t>eq</w:t>
      </w:r>
      <w:proofErr w:type="spellEnd"/>
      <w:r w:rsidRPr="00204501">
        <w:rPr>
          <w:rFonts w:eastAsia="TimesNewRomanSF" w:cstheme="minorHAnsi"/>
          <w:lang w:val="en-GB"/>
        </w:rPr>
        <w:t xml:space="preserve"> of the parent atoms</w:t>
      </w:r>
      <w:r w:rsidRPr="00204501">
        <w:rPr>
          <w:rFonts w:eastAsia="TimesNewRomanSF" w:cstheme="minorHAnsi"/>
        </w:rPr>
        <w:t xml:space="preserve"> for the methyl groups and nitrogen atoms.  The hydrogen atoms of coordinated water molecules and carboxylic acid were located from the final difference Fourier map and the isotropic thermal parameters were set at 1.5 times the average thermal parameters of the belonging oxygen atoms. Least square refinements with anisotropic thermal motion parameters for all the non-hydrogen atoms and isotropic ones for the remaining atoms were employed. Crystallographic data are summarized in Table S1 (Supplementary Information file) and selected bond distances and angles are presented in Table S2. CCDC </w:t>
      </w:r>
      <w:r w:rsidRPr="00204501">
        <w:t>1946368-1946369</w:t>
      </w:r>
      <w:r w:rsidRPr="00204501">
        <w:rPr>
          <w:rFonts w:eastAsia="TimesNewRomanSF" w:cstheme="minorHAnsi"/>
        </w:rPr>
        <w:t xml:space="preserve"> contain the supplementary crystallographic data for this paper. These data can be obtained free of charge from The Cambridge Crystallographic Data Centre </w:t>
      </w:r>
      <w:r w:rsidRPr="00204501">
        <w:rPr>
          <w:rFonts w:eastAsia="TimesNewRomanSF" w:cstheme="minorHAnsi"/>
          <w:i/>
          <w:iCs/>
        </w:rPr>
        <w:t xml:space="preserve">via </w:t>
      </w:r>
      <w:hyperlink r:id="rId6" w:history="1">
        <w:r w:rsidRPr="00204501">
          <w:rPr>
            <w:rStyle w:val="Hyperlink"/>
            <w:rFonts w:eastAsia="TimesNewRomanSF" w:cstheme="minorHAnsi"/>
          </w:rPr>
          <w:t>www.ccdc.cam.ac.uk/data_request/cif</w:t>
        </w:r>
      </w:hyperlink>
      <w:r w:rsidRPr="00204501">
        <w:rPr>
          <w:rFonts w:eastAsia="TimesNewRomanSF" w:cstheme="minorHAnsi"/>
        </w:rPr>
        <w:t>.</w:t>
      </w:r>
    </w:p>
    <w:p w:rsidR="00A91FFA" w:rsidRPr="00204501" w:rsidRDefault="00A91FFA" w:rsidP="00A91FFA">
      <w:pPr>
        <w:jc w:val="both"/>
        <w:rPr>
          <w:b/>
          <w:sz w:val="24"/>
          <w:szCs w:val="24"/>
          <w:u w:val="single"/>
        </w:rPr>
      </w:pPr>
    </w:p>
    <w:p w:rsidR="007C3B6A" w:rsidRPr="00204501" w:rsidRDefault="00DD3B32" w:rsidP="00E36324">
      <w:pPr>
        <w:spacing w:after="0"/>
        <w:jc w:val="center"/>
        <w:rPr>
          <w:b/>
          <w:sz w:val="32"/>
          <w:szCs w:val="32"/>
          <w:u w:val="single"/>
        </w:rPr>
      </w:pPr>
      <w:r w:rsidRPr="00204501">
        <w:rPr>
          <w:noProof/>
        </w:rPr>
        <w:drawing>
          <wp:inline distT="0" distB="0" distL="0" distR="0">
            <wp:extent cx="2515167" cy="1921068"/>
            <wp:effectExtent l="19050" t="19050" r="19050" b="222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28792" cy="1931475"/>
                    </a:xfrm>
                    <a:prstGeom prst="rect">
                      <a:avLst/>
                    </a:prstGeom>
                    <a:noFill/>
                    <a:ln>
                      <a:solidFill>
                        <a:schemeClr val="accent1"/>
                      </a:solidFill>
                    </a:ln>
                  </pic:spPr>
                </pic:pic>
              </a:graphicData>
            </a:graphic>
          </wp:inline>
        </w:drawing>
      </w:r>
      <w:r w:rsidR="006F2FBA" w:rsidRPr="00204501">
        <w:rPr>
          <w:sz w:val="32"/>
          <w:szCs w:val="32"/>
        </w:rPr>
        <w:t xml:space="preserve">  </w:t>
      </w:r>
      <w:r w:rsidR="00DB138E" w:rsidRPr="00204501">
        <w:rPr>
          <w:noProof/>
        </w:rPr>
        <w:drawing>
          <wp:inline distT="0" distB="0" distL="0" distR="0">
            <wp:extent cx="2973721" cy="194580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97093" cy="1961094"/>
                    </a:xfrm>
                    <a:prstGeom prst="rect">
                      <a:avLst/>
                    </a:prstGeom>
                    <a:noFill/>
                    <a:ln>
                      <a:noFill/>
                    </a:ln>
                  </pic:spPr>
                </pic:pic>
              </a:graphicData>
            </a:graphic>
          </wp:inline>
        </w:drawing>
      </w:r>
    </w:p>
    <w:p w:rsidR="00E36324" w:rsidRPr="00204501" w:rsidRDefault="00E36324" w:rsidP="00E36324">
      <w:pPr>
        <w:spacing w:after="0"/>
        <w:jc w:val="center"/>
        <w:rPr>
          <w:sz w:val="24"/>
          <w:szCs w:val="24"/>
        </w:rPr>
      </w:pPr>
      <w:r w:rsidRPr="00204501">
        <w:rPr>
          <w:sz w:val="24"/>
          <w:szCs w:val="24"/>
        </w:rPr>
        <w:t>A</w:t>
      </w:r>
      <w:r w:rsidR="002F33B1" w:rsidRPr="00204501">
        <w:rPr>
          <w:sz w:val="24"/>
          <w:szCs w:val="24"/>
        </w:rPr>
        <w:t xml:space="preserve">                                                                                   B</w:t>
      </w:r>
    </w:p>
    <w:p w:rsidR="00DD3B32" w:rsidRPr="00204501" w:rsidRDefault="00DD3B32" w:rsidP="006F2FBA">
      <w:pPr>
        <w:spacing w:after="0"/>
        <w:jc w:val="both"/>
        <w:rPr>
          <w:sz w:val="24"/>
          <w:szCs w:val="24"/>
        </w:rPr>
      </w:pPr>
      <w:r w:rsidRPr="00204501">
        <w:rPr>
          <w:sz w:val="24"/>
          <w:szCs w:val="24"/>
        </w:rPr>
        <w:t>Figure S1</w:t>
      </w:r>
      <w:r w:rsidR="00E36324" w:rsidRPr="00204501">
        <w:rPr>
          <w:sz w:val="24"/>
          <w:szCs w:val="24"/>
        </w:rPr>
        <w:t xml:space="preserve"> A) Thermogravimetric curves of frameworks </w:t>
      </w:r>
      <w:r w:rsidR="00E36324" w:rsidRPr="00204501">
        <w:rPr>
          <w:b/>
          <w:sz w:val="24"/>
          <w:szCs w:val="24"/>
        </w:rPr>
        <w:t>1</w:t>
      </w:r>
      <w:r w:rsidR="00E36324" w:rsidRPr="00204501">
        <w:rPr>
          <w:sz w:val="24"/>
          <w:szCs w:val="24"/>
        </w:rPr>
        <w:t xml:space="preserve"> and </w:t>
      </w:r>
      <w:r w:rsidR="00E36324" w:rsidRPr="00204501">
        <w:rPr>
          <w:b/>
          <w:sz w:val="24"/>
          <w:szCs w:val="24"/>
        </w:rPr>
        <w:t>2</w:t>
      </w:r>
      <w:r w:rsidR="00E36324" w:rsidRPr="00204501">
        <w:rPr>
          <w:sz w:val="24"/>
          <w:szCs w:val="24"/>
        </w:rPr>
        <w:t xml:space="preserve">. </w:t>
      </w:r>
      <w:r w:rsidR="006F2FBA" w:rsidRPr="00204501">
        <w:rPr>
          <w:sz w:val="24"/>
          <w:szCs w:val="24"/>
        </w:rPr>
        <w:t xml:space="preserve">B) The solid-state emission spectra of the </w:t>
      </w:r>
      <w:r w:rsidR="006F2FBA" w:rsidRPr="00204501">
        <w:rPr>
          <w:b/>
          <w:sz w:val="24"/>
          <w:szCs w:val="24"/>
        </w:rPr>
        <w:t>H</w:t>
      </w:r>
      <w:r w:rsidR="004E297B" w:rsidRPr="00204501">
        <w:rPr>
          <w:b/>
          <w:sz w:val="24"/>
          <w:szCs w:val="24"/>
          <w:vertAlign w:val="subscript"/>
        </w:rPr>
        <w:t>4</w:t>
      </w:r>
      <w:r w:rsidR="006F2FBA" w:rsidRPr="00204501">
        <w:rPr>
          <w:b/>
          <w:sz w:val="24"/>
          <w:szCs w:val="24"/>
        </w:rPr>
        <w:t>L</w:t>
      </w:r>
      <w:r w:rsidR="006F2FBA" w:rsidRPr="00204501">
        <w:rPr>
          <w:sz w:val="24"/>
          <w:szCs w:val="24"/>
        </w:rPr>
        <w:t xml:space="preserve">, </w:t>
      </w:r>
      <w:r w:rsidR="006F2FBA" w:rsidRPr="00204501">
        <w:rPr>
          <w:b/>
          <w:sz w:val="24"/>
          <w:szCs w:val="24"/>
        </w:rPr>
        <w:t>1</w:t>
      </w:r>
      <w:r w:rsidR="006F2FBA" w:rsidRPr="00204501">
        <w:rPr>
          <w:sz w:val="24"/>
          <w:szCs w:val="24"/>
        </w:rPr>
        <w:t xml:space="preserve"> and </w:t>
      </w:r>
      <w:r w:rsidR="006F2FBA" w:rsidRPr="00204501">
        <w:rPr>
          <w:b/>
          <w:sz w:val="24"/>
          <w:szCs w:val="24"/>
        </w:rPr>
        <w:t>2</w:t>
      </w:r>
      <w:r w:rsidR="006F2FBA" w:rsidRPr="00204501">
        <w:rPr>
          <w:sz w:val="24"/>
          <w:szCs w:val="24"/>
        </w:rPr>
        <w:t xml:space="preserve"> at room temperature.</w:t>
      </w:r>
    </w:p>
    <w:p w:rsidR="00315C74" w:rsidRPr="00204501" w:rsidRDefault="00315C74" w:rsidP="006F2FBA">
      <w:pPr>
        <w:spacing w:after="0"/>
        <w:jc w:val="both"/>
        <w:rPr>
          <w:sz w:val="24"/>
          <w:szCs w:val="24"/>
        </w:rPr>
      </w:pPr>
    </w:p>
    <w:p w:rsidR="00315C74" w:rsidRPr="00204501" w:rsidRDefault="00315C74" w:rsidP="00315C74">
      <w:pPr>
        <w:spacing w:line="360" w:lineRule="auto"/>
        <w:jc w:val="both"/>
        <w:rPr>
          <w:b/>
          <w:sz w:val="24"/>
          <w:szCs w:val="24"/>
        </w:rPr>
      </w:pPr>
      <w:r w:rsidRPr="00204501">
        <w:rPr>
          <w:b/>
          <w:sz w:val="24"/>
          <w:szCs w:val="24"/>
        </w:rPr>
        <w:t>Photoluminescence studies</w:t>
      </w:r>
    </w:p>
    <w:p w:rsidR="005C7BDC" w:rsidRPr="00204501" w:rsidRDefault="00315C74" w:rsidP="00315C74">
      <w:pPr>
        <w:spacing w:line="360" w:lineRule="auto"/>
        <w:jc w:val="both"/>
        <w:rPr>
          <w:vertAlign w:val="superscript"/>
        </w:rPr>
      </w:pPr>
      <w:r w:rsidRPr="00204501">
        <w:t>Metal organic frameworks having d</w:t>
      </w:r>
      <w:r w:rsidRPr="00204501">
        <w:rPr>
          <w:vertAlign w:val="superscript"/>
        </w:rPr>
        <w:t>10</w:t>
      </w:r>
      <w:r w:rsidRPr="00204501">
        <w:t xml:space="preserve"> metal ions can display interesting photoluminescence properties with application as photoactive materials and chemical sensors (</w:t>
      </w:r>
      <w:r w:rsidRPr="00204501">
        <w:rPr>
          <w:rFonts w:cstheme="minorHAnsi"/>
        </w:rPr>
        <w:t>Ding et al., 2012; Bauer et al., 2007</w:t>
      </w:r>
      <w:r w:rsidRPr="00204501">
        <w:t xml:space="preserve">). Thus, the photo-luminescence properties </w:t>
      </w:r>
      <w:r w:rsidRPr="00204501">
        <w:rPr>
          <w:b/>
        </w:rPr>
        <w:t>1</w:t>
      </w:r>
      <w:r w:rsidRPr="00204501">
        <w:t xml:space="preserve"> and </w:t>
      </w:r>
      <w:r w:rsidRPr="00204501">
        <w:rPr>
          <w:b/>
        </w:rPr>
        <w:t>2</w:t>
      </w:r>
      <w:r w:rsidRPr="00204501">
        <w:t xml:space="preserve"> were inspected in the solid state at </w:t>
      </w:r>
      <w:r w:rsidRPr="00204501">
        <w:lastRenderedPageBreak/>
        <w:t>room temperature, along with H</w:t>
      </w:r>
      <w:r w:rsidRPr="00204501">
        <w:rPr>
          <w:vertAlign w:val="subscript"/>
        </w:rPr>
        <w:t>4</w:t>
      </w:r>
      <w:r w:rsidRPr="00204501">
        <w:t>L for comparison (Figure S1B, supporting information). The emission peak observed at 444 nm for the free ligand (</w:t>
      </w:r>
      <w:proofErr w:type="spellStart"/>
      <w:r w:rsidRPr="00204501">
        <w:t>λ</w:t>
      </w:r>
      <w:r w:rsidRPr="00204501">
        <w:rPr>
          <w:vertAlign w:val="subscript"/>
        </w:rPr>
        <w:t>ex</w:t>
      </w:r>
      <w:proofErr w:type="spellEnd"/>
      <w:r w:rsidRPr="00204501">
        <w:t xml:space="preserve"> = 300 nm) is attributed to the π-π* of the intra-ligand transition (</w:t>
      </w:r>
      <w:r w:rsidRPr="00204501">
        <w:rPr>
          <w:rFonts w:cstheme="minorHAnsi"/>
        </w:rPr>
        <w:t>Xu et al., 2014</w:t>
      </w:r>
      <w:r w:rsidRPr="00204501">
        <w:t>).</w:t>
      </w:r>
      <w:r w:rsidRPr="00204501">
        <w:rPr>
          <w:vertAlign w:val="superscript"/>
        </w:rPr>
        <w:t xml:space="preserve"> </w:t>
      </w:r>
      <w:r w:rsidRPr="00204501">
        <w:t xml:space="preserve">On the other hand, </w:t>
      </w:r>
      <w:r w:rsidRPr="00204501">
        <w:rPr>
          <w:b/>
        </w:rPr>
        <w:t>1</w:t>
      </w:r>
      <w:r w:rsidRPr="00204501">
        <w:t xml:space="preserve"> and </w:t>
      </w:r>
      <w:r w:rsidRPr="00204501">
        <w:rPr>
          <w:b/>
        </w:rPr>
        <w:t>2</w:t>
      </w:r>
      <w:r w:rsidRPr="00204501">
        <w:t xml:space="preserve"> exhibit photo-luminescence with an emission band at 462 or 471 nm respectively, with a red shift of </w:t>
      </w:r>
      <w:r w:rsidRPr="00204501">
        <w:rPr>
          <w:i/>
        </w:rPr>
        <w:t>ca.</w:t>
      </w:r>
      <w:r w:rsidRPr="00204501">
        <w:t xml:space="preserve"> 30 nm upon excitation at </w:t>
      </w:r>
      <w:proofErr w:type="spellStart"/>
      <w:r w:rsidRPr="00204501">
        <w:t>λ</w:t>
      </w:r>
      <w:r w:rsidRPr="00204501">
        <w:rPr>
          <w:vertAlign w:val="subscript"/>
        </w:rPr>
        <w:t>ex</w:t>
      </w:r>
      <w:proofErr w:type="spellEnd"/>
      <w:r w:rsidRPr="00204501">
        <w:t xml:space="preserve"> = 360 nm. The emission band observed for </w:t>
      </w:r>
      <w:r w:rsidRPr="00204501">
        <w:rPr>
          <w:b/>
        </w:rPr>
        <w:t xml:space="preserve">1 </w:t>
      </w:r>
      <w:r w:rsidRPr="00204501">
        <w:t xml:space="preserve">and </w:t>
      </w:r>
      <w:r w:rsidRPr="00204501">
        <w:rPr>
          <w:b/>
        </w:rPr>
        <w:t>2</w:t>
      </w:r>
      <w:r w:rsidRPr="00204501">
        <w:t xml:space="preserve"> may be ascribed to intra-ligand charge transfer transition and the slight increase in emission intensity in both </w:t>
      </w:r>
      <w:r w:rsidRPr="00204501">
        <w:rPr>
          <w:b/>
        </w:rPr>
        <w:t>1</w:t>
      </w:r>
      <w:r w:rsidRPr="00204501">
        <w:t xml:space="preserve"> and </w:t>
      </w:r>
      <w:r w:rsidRPr="00204501">
        <w:rPr>
          <w:b/>
        </w:rPr>
        <w:t>2</w:t>
      </w:r>
      <w:r w:rsidRPr="00204501">
        <w:t xml:space="preserve"> in comparison to the free ligand can be due to metal−ligand coordination, which may be accounted for by the increase of the rigidity of the ligand (</w:t>
      </w:r>
      <w:r w:rsidRPr="00204501">
        <w:rPr>
          <w:rFonts w:cstheme="minorHAnsi"/>
        </w:rPr>
        <w:t>Xu et al., 2014; Wang et al., 2005</w:t>
      </w:r>
      <w:r w:rsidRPr="00204501">
        <w:t>).</w:t>
      </w:r>
    </w:p>
    <w:p w:rsidR="005C7BDC" w:rsidRPr="00204501" w:rsidRDefault="00DB138E" w:rsidP="00223942">
      <w:pPr>
        <w:jc w:val="center"/>
        <w:rPr>
          <w:sz w:val="24"/>
          <w:szCs w:val="24"/>
        </w:rPr>
      </w:pPr>
      <w:r w:rsidRPr="00204501">
        <w:rPr>
          <w:noProof/>
        </w:rPr>
        <w:drawing>
          <wp:inline distT="0" distB="0" distL="0" distR="0">
            <wp:extent cx="3490202" cy="2873829"/>
            <wp:effectExtent l="19050" t="19050" r="15240" b="222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98504" cy="2880665"/>
                    </a:xfrm>
                    <a:prstGeom prst="rect">
                      <a:avLst/>
                    </a:prstGeom>
                    <a:noFill/>
                    <a:ln>
                      <a:solidFill>
                        <a:schemeClr val="tx1"/>
                      </a:solidFill>
                    </a:ln>
                  </pic:spPr>
                </pic:pic>
              </a:graphicData>
            </a:graphic>
          </wp:inline>
        </w:drawing>
      </w:r>
    </w:p>
    <w:p w:rsidR="00600D6C" w:rsidRPr="00204501" w:rsidRDefault="00600D6C" w:rsidP="00600D6C">
      <w:pPr>
        <w:jc w:val="both"/>
        <w:rPr>
          <w:sz w:val="24"/>
          <w:szCs w:val="24"/>
        </w:rPr>
      </w:pPr>
      <w:r w:rsidRPr="00204501">
        <w:rPr>
          <w:sz w:val="24"/>
          <w:szCs w:val="24"/>
        </w:rPr>
        <w:t xml:space="preserve">Figure S2: Plot of yield vs. time for the one-pot tandem </w:t>
      </w:r>
      <w:proofErr w:type="spellStart"/>
      <w:r w:rsidRPr="00204501">
        <w:rPr>
          <w:sz w:val="24"/>
          <w:szCs w:val="24"/>
        </w:rPr>
        <w:t>deacetalization</w:t>
      </w:r>
      <w:proofErr w:type="spellEnd"/>
      <w:r w:rsidRPr="00204501">
        <w:rPr>
          <w:sz w:val="24"/>
          <w:szCs w:val="24"/>
        </w:rPr>
        <w:t xml:space="preserve">-Knoevenagel condensation reactions catalysed by framework </w:t>
      </w:r>
      <w:r w:rsidRPr="00204501">
        <w:rPr>
          <w:b/>
          <w:sz w:val="24"/>
          <w:szCs w:val="24"/>
        </w:rPr>
        <w:t>2</w:t>
      </w:r>
      <w:r w:rsidRPr="00204501">
        <w:rPr>
          <w:sz w:val="24"/>
          <w:szCs w:val="24"/>
        </w:rPr>
        <w:t xml:space="preserve"> [red line: yield of 2-benzylidenemalononitrile (</w:t>
      </w:r>
      <w:r w:rsidRPr="00204501">
        <w:rPr>
          <w:b/>
          <w:sz w:val="24"/>
          <w:szCs w:val="24"/>
        </w:rPr>
        <w:t>C</w:t>
      </w:r>
      <w:r w:rsidRPr="00204501">
        <w:rPr>
          <w:sz w:val="24"/>
          <w:szCs w:val="24"/>
        </w:rPr>
        <w:t>); black line: yield of intermediate benzaldehyde (</w:t>
      </w:r>
      <w:r w:rsidRPr="00204501">
        <w:rPr>
          <w:b/>
          <w:sz w:val="24"/>
          <w:szCs w:val="24"/>
        </w:rPr>
        <w:t>B</w:t>
      </w:r>
      <w:r w:rsidRPr="00204501">
        <w:rPr>
          <w:sz w:val="24"/>
          <w:szCs w:val="24"/>
        </w:rPr>
        <w:t>); green line: yield of unreacted benzaldehyde dimethyl acetal</w:t>
      </w:r>
      <w:r w:rsidR="00E10D3C" w:rsidRPr="00204501">
        <w:rPr>
          <w:sz w:val="24"/>
          <w:szCs w:val="24"/>
        </w:rPr>
        <w:t xml:space="preserve"> (</w:t>
      </w:r>
      <w:r w:rsidR="00E10D3C" w:rsidRPr="00204501">
        <w:rPr>
          <w:b/>
          <w:sz w:val="24"/>
          <w:szCs w:val="24"/>
        </w:rPr>
        <w:t>A</w:t>
      </w:r>
      <w:r w:rsidR="00E10D3C" w:rsidRPr="00204501">
        <w:rPr>
          <w:sz w:val="24"/>
          <w:szCs w:val="24"/>
        </w:rPr>
        <w:t>)</w:t>
      </w:r>
      <w:r w:rsidRPr="00204501">
        <w:rPr>
          <w:sz w:val="24"/>
          <w:szCs w:val="24"/>
        </w:rPr>
        <w:t>; dotted blue line:</w:t>
      </w:r>
      <w:r w:rsidR="00470E74" w:rsidRPr="00204501">
        <w:rPr>
          <w:sz w:val="24"/>
          <w:szCs w:val="24"/>
        </w:rPr>
        <w:t xml:space="preserve"> yield of 2-benzylidenemalononitrile</w:t>
      </w:r>
      <w:r w:rsidR="003C7ABB" w:rsidRPr="00204501">
        <w:rPr>
          <w:sz w:val="24"/>
          <w:szCs w:val="24"/>
        </w:rPr>
        <w:t xml:space="preserve"> (</w:t>
      </w:r>
      <w:r w:rsidR="003C7ABB" w:rsidRPr="00204501">
        <w:rPr>
          <w:b/>
          <w:sz w:val="24"/>
          <w:szCs w:val="24"/>
        </w:rPr>
        <w:t>C</w:t>
      </w:r>
      <w:r w:rsidR="003C7ABB" w:rsidRPr="00204501">
        <w:rPr>
          <w:sz w:val="24"/>
          <w:szCs w:val="24"/>
        </w:rPr>
        <w:t>)</w:t>
      </w:r>
      <w:r w:rsidR="00470E74" w:rsidRPr="00204501">
        <w:rPr>
          <w:sz w:val="24"/>
          <w:szCs w:val="24"/>
        </w:rPr>
        <w:t xml:space="preserve"> after removing the catalysts after 1h of reaction time</w:t>
      </w:r>
      <w:r w:rsidRPr="00204501">
        <w:rPr>
          <w:sz w:val="24"/>
          <w:szCs w:val="24"/>
        </w:rPr>
        <w:t>].</w:t>
      </w:r>
    </w:p>
    <w:p w:rsidR="002318C6" w:rsidRPr="00204501" w:rsidRDefault="002318C6" w:rsidP="00223942">
      <w:pPr>
        <w:jc w:val="center"/>
        <w:rPr>
          <w:sz w:val="24"/>
          <w:szCs w:val="24"/>
        </w:rPr>
      </w:pPr>
    </w:p>
    <w:p w:rsidR="002318C6" w:rsidRPr="00204501" w:rsidRDefault="002526FF" w:rsidP="00223942">
      <w:pPr>
        <w:jc w:val="center"/>
        <w:rPr>
          <w:sz w:val="24"/>
          <w:szCs w:val="24"/>
        </w:rPr>
      </w:pPr>
      <w:r w:rsidRPr="00204501">
        <w:rPr>
          <w:noProof/>
        </w:rPr>
        <w:lastRenderedPageBreak/>
        <w:drawing>
          <wp:inline distT="0" distB="0" distL="0" distR="0">
            <wp:extent cx="5731510" cy="2198370"/>
            <wp:effectExtent l="19050" t="19050" r="21590" b="1143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198370"/>
                    </a:xfrm>
                    <a:prstGeom prst="rect">
                      <a:avLst/>
                    </a:prstGeom>
                    <a:noFill/>
                    <a:ln>
                      <a:solidFill>
                        <a:schemeClr val="accent1"/>
                      </a:solidFill>
                    </a:ln>
                  </pic:spPr>
                </pic:pic>
              </a:graphicData>
            </a:graphic>
          </wp:inline>
        </w:drawing>
      </w:r>
    </w:p>
    <w:p w:rsidR="002526FF" w:rsidRPr="00204501" w:rsidRDefault="002526FF" w:rsidP="00223942">
      <w:pPr>
        <w:jc w:val="center"/>
        <w:rPr>
          <w:sz w:val="24"/>
          <w:szCs w:val="24"/>
        </w:rPr>
      </w:pPr>
      <w:r w:rsidRPr="00204501">
        <w:rPr>
          <w:sz w:val="24"/>
          <w:szCs w:val="24"/>
        </w:rPr>
        <w:t>A</w:t>
      </w:r>
    </w:p>
    <w:p w:rsidR="002526FF" w:rsidRPr="00204501" w:rsidRDefault="002526FF" w:rsidP="00223942">
      <w:pPr>
        <w:jc w:val="center"/>
        <w:rPr>
          <w:sz w:val="24"/>
          <w:szCs w:val="24"/>
        </w:rPr>
      </w:pPr>
      <w:r w:rsidRPr="00204501">
        <w:rPr>
          <w:noProof/>
        </w:rPr>
        <w:drawing>
          <wp:inline distT="0" distB="0" distL="0" distR="0">
            <wp:extent cx="5731510" cy="2029460"/>
            <wp:effectExtent l="19050" t="19050" r="21590" b="279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029460"/>
                    </a:xfrm>
                    <a:prstGeom prst="rect">
                      <a:avLst/>
                    </a:prstGeom>
                    <a:noFill/>
                    <a:ln>
                      <a:solidFill>
                        <a:schemeClr val="accent1"/>
                      </a:solidFill>
                    </a:ln>
                  </pic:spPr>
                </pic:pic>
              </a:graphicData>
            </a:graphic>
          </wp:inline>
        </w:drawing>
      </w:r>
    </w:p>
    <w:p w:rsidR="002526FF" w:rsidRPr="00204501" w:rsidRDefault="002526FF" w:rsidP="00223942">
      <w:pPr>
        <w:jc w:val="center"/>
        <w:rPr>
          <w:sz w:val="24"/>
          <w:szCs w:val="24"/>
        </w:rPr>
      </w:pPr>
      <w:r w:rsidRPr="00204501">
        <w:rPr>
          <w:sz w:val="24"/>
          <w:szCs w:val="24"/>
        </w:rPr>
        <w:t>B</w:t>
      </w:r>
    </w:p>
    <w:p w:rsidR="002526FF" w:rsidRPr="00204501" w:rsidRDefault="002526FF" w:rsidP="00E36324">
      <w:pPr>
        <w:jc w:val="both"/>
        <w:rPr>
          <w:sz w:val="24"/>
          <w:szCs w:val="24"/>
        </w:rPr>
      </w:pPr>
      <w:r w:rsidRPr="00204501">
        <w:rPr>
          <w:sz w:val="24"/>
          <w:szCs w:val="24"/>
        </w:rPr>
        <w:t xml:space="preserve">Figure S3 </w:t>
      </w:r>
      <w:r w:rsidR="00E36324" w:rsidRPr="00204501">
        <w:rPr>
          <w:sz w:val="24"/>
          <w:szCs w:val="24"/>
        </w:rPr>
        <w:t xml:space="preserve">Example of integration in the </w:t>
      </w:r>
      <w:r w:rsidR="00E36324" w:rsidRPr="00204501">
        <w:rPr>
          <w:sz w:val="24"/>
          <w:szCs w:val="24"/>
          <w:vertAlign w:val="superscript"/>
        </w:rPr>
        <w:t>1</w:t>
      </w:r>
      <w:r w:rsidR="00E36324" w:rsidRPr="00204501">
        <w:rPr>
          <w:sz w:val="24"/>
          <w:szCs w:val="24"/>
        </w:rPr>
        <w:t xml:space="preserve">H-NMR spectrum for the determination of the product yield in the one-pot tandem </w:t>
      </w:r>
      <w:proofErr w:type="spellStart"/>
      <w:r w:rsidR="00E36324" w:rsidRPr="00204501">
        <w:rPr>
          <w:sz w:val="24"/>
          <w:szCs w:val="24"/>
        </w:rPr>
        <w:t>deacetalization</w:t>
      </w:r>
      <w:proofErr w:type="spellEnd"/>
      <w:r w:rsidR="00E36324" w:rsidRPr="00204501">
        <w:rPr>
          <w:sz w:val="24"/>
          <w:szCs w:val="24"/>
        </w:rPr>
        <w:t>−Knoevenagel condensation reaction</w:t>
      </w:r>
      <w:r w:rsidR="00E10D3C" w:rsidRPr="00204501">
        <w:rPr>
          <w:sz w:val="24"/>
          <w:szCs w:val="24"/>
        </w:rPr>
        <w:t>s</w:t>
      </w:r>
      <w:r w:rsidR="00E36324" w:rsidRPr="00204501">
        <w:rPr>
          <w:sz w:val="24"/>
          <w:szCs w:val="24"/>
        </w:rPr>
        <w:t xml:space="preserve"> catalysed by</w:t>
      </w:r>
      <w:r w:rsidR="00E36324" w:rsidRPr="00204501">
        <w:rPr>
          <w:b/>
          <w:sz w:val="24"/>
          <w:szCs w:val="24"/>
        </w:rPr>
        <w:t xml:space="preserve"> 1</w:t>
      </w:r>
      <w:r w:rsidR="00E36324" w:rsidRPr="00204501">
        <w:rPr>
          <w:sz w:val="24"/>
          <w:szCs w:val="24"/>
        </w:rPr>
        <w:t xml:space="preserve"> (A) [Table 1, entry 1] and </w:t>
      </w:r>
      <w:r w:rsidR="00E36324" w:rsidRPr="00204501">
        <w:rPr>
          <w:b/>
          <w:sz w:val="24"/>
          <w:szCs w:val="24"/>
        </w:rPr>
        <w:t>2</w:t>
      </w:r>
      <w:r w:rsidR="00E36324" w:rsidRPr="00204501">
        <w:rPr>
          <w:sz w:val="24"/>
          <w:szCs w:val="24"/>
        </w:rPr>
        <w:t xml:space="preserve"> (B) [Table 1, entry 2].</w:t>
      </w:r>
    </w:p>
    <w:p w:rsidR="00E36324" w:rsidRPr="00204501" w:rsidRDefault="00E36324" w:rsidP="00E36324">
      <w:pPr>
        <w:jc w:val="both"/>
        <w:rPr>
          <w:sz w:val="24"/>
          <w:szCs w:val="24"/>
        </w:rPr>
      </w:pPr>
    </w:p>
    <w:p w:rsidR="00512858" w:rsidRPr="00204501" w:rsidRDefault="00512858" w:rsidP="00E36324">
      <w:pPr>
        <w:spacing w:after="0"/>
        <w:jc w:val="center"/>
        <w:rPr>
          <w:sz w:val="24"/>
          <w:szCs w:val="24"/>
        </w:rPr>
      </w:pPr>
      <w:r w:rsidRPr="00204501">
        <w:rPr>
          <w:noProof/>
        </w:rPr>
        <w:drawing>
          <wp:inline distT="0" distB="0" distL="0" distR="0">
            <wp:extent cx="2652270" cy="2130690"/>
            <wp:effectExtent l="19050" t="19050" r="15240" b="222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61713" cy="2138276"/>
                    </a:xfrm>
                    <a:prstGeom prst="rect">
                      <a:avLst/>
                    </a:prstGeom>
                    <a:noFill/>
                    <a:ln>
                      <a:solidFill>
                        <a:schemeClr val="accent1"/>
                      </a:solidFill>
                    </a:ln>
                  </pic:spPr>
                </pic:pic>
              </a:graphicData>
            </a:graphic>
          </wp:inline>
        </w:drawing>
      </w:r>
      <w:r w:rsidRPr="00204501">
        <w:rPr>
          <w:sz w:val="24"/>
          <w:szCs w:val="24"/>
        </w:rPr>
        <w:t xml:space="preserve">     </w:t>
      </w:r>
      <w:r w:rsidR="00E36324" w:rsidRPr="00204501">
        <w:rPr>
          <w:noProof/>
        </w:rPr>
        <w:drawing>
          <wp:inline distT="0" distB="0" distL="0" distR="0">
            <wp:extent cx="2665267" cy="2109829"/>
            <wp:effectExtent l="19050" t="19050" r="20955" b="2413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81063" cy="2122333"/>
                    </a:xfrm>
                    <a:prstGeom prst="rect">
                      <a:avLst/>
                    </a:prstGeom>
                    <a:noFill/>
                    <a:ln>
                      <a:solidFill>
                        <a:schemeClr val="accent1"/>
                      </a:solidFill>
                    </a:ln>
                  </pic:spPr>
                </pic:pic>
              </a:graphicData>
            </a:graphic>
          </wp:inline>
        </w:drawing>
      </w:r>
    </w:p>
    <w:p w:rsidR="00E36324" w:rsidRPr="00204501" w:rsidRDefault="00E36324" w:rsidP="00E36324">
      <w:pPr>
        <w:spacing w:after="0"/>
        <w:jc w:val="center"/>
        <w:rPr>
          <w:sz w:val="24"/>
          <w:szCs w:val="24"/>
        </w:rPr>
      </w:pPr>
      <w:r w:rsidRPr="00204501">
        <w:rPr>
          <w:sz w:val="24"/>
          <w:szCs w:val="24"/>
        </w:rPr>
        <w:t>A                                                                                         B</w:t>
      </w:r>
    </w:p>
    <w:p w:rsidR="00E36324" w:rsidRPr="00204501" w:rsidRDefault="00E36324" w:rsidP="00E36324">
      <w:pPr>
        <w:spacing w:after="0"/>
        <w:jc w:val="both"/>
        <w:rPr>
          <w:rFonts w:cstheme="minorHAnsi"/>
          <w:sz w:val="24"/>
          <w:szCs w:val="24"/>
        </w:rPr>
      </w:pPr>
      <w:r w:rsidRPr="00204501">
        <w:rPr>
          <w:sz w:val="24"/>
          <w:szCs w:val="24"/>
        </w:rPr>
        <w:lastRenderedPageBreak/>
        <w:t>Figure S4 (A)</w:t>
      </w:r>
      <w:r w:rsidRPr="00204501">
        <w:rPr>
          <w:rFonts w:cstheme="minorHAnsi"/>
          <w:sz w:val="24"/>
          <w:szCs w:val="24"/>
        </w:rPr>
        <w:t xml:space="preserve"> FT-IR spectra of </w:t>
      </w:r>
      <w:r w:rsidRPr="00204501">
        <w:rPr>
          <w:rFonts w:cstheme="minorHAnsi"/>
          <w:b/>
          <w:sz w:val="24"/>
          <w:szCs w:val="24"/>
        </w:rPr>
        <w:t xml:space="preserve">1 </w:t>
      </w:r>
      <w:r w:rsidRPr="00204501">
        <w:rPr>
          <w:rFonts w:cstheme="minorHAnsi"/>
          <w:sz w:val="24"/>
          <w:szCs w:val="24"/>
        </w:rPr>
        <w:t xml:space="preserve">before (in black) and after </w:t>
      </w:r>
      <w:r w:rsidR="00E10D3C" w:rsidRPr="00204501">
        <w:rPr>
          <w:rFonts w:cstheme="minorHAnsi"/>
          <w:sz w:val="24"/>
          <w:szCs w:val="24"/>
        </w:rPr>
        <w:t xml:space="preserve">the </w:t>
      </w:r>
      <w:r w:rsidRPr="00204501">
        <w:rPr>
          <w:rFonts w:cstheme="minorHAnsi"/>
          <w:sz w:val="24"/>
          <w:szCs w:val="24"/>
        </w:rPr>
        <w:t>cascade reaction</w:t>
      </w:r>
      <w:r w:rsidR="00E10D3C" w:rsidRPr="00204501">
        <w:rPr>
          <w:rFonts w:cstheme="minorHAnsi"/>
          <w:sz w:val="24"/>
          <w:szCs w:val="24"/>
        </w:rPr>
        <w:t>s</w:t>
      </w:r>
      <w:r w:rsidRPr="00204501">
        <w:rPr>
          <w:rFonts w:cstheme="minorHAnsi"/>
          <w:sz w:val="24"/>
          <w:szCs w:val="24"/>
        </w:rPr>
        <w:t xml:space="preserve"> (in red).</w:t>
      </w:r>
      <w:r w:rsidRPr="00204501">
        <w:rPr>
          <w:sz w:val="24"/>
          <w:szCs w:val="24"/>
        </w:rPr>
        <w:t xml:space="preserve"> (B)</w:t>
      </w:r>
      <w:r w:rsidRPr="00204501">
        <w:rPr>
          <w:rFonts w:cstheme="minorHAnsi"/>
          <w:sz w:val="24"/>
          <w:szCs w:val="24"/>
        </w:rPr>
        <w:t xml:space="preserve"> FT-IR spectra of </w:t>
      </w:r>
      <w:r w:rsidRPr="00204501">
        <w:rPr>
          <w:rFonts w:cstheme="minorHAnsi"/>
          <w:b/>
          <w:sz w:val="24"/>
          <w:szCs w:val="24"/>
        </w:rPr>
        <w:t xml:space="preserve">2 </w:t>
      </w:r>
      <w:r w:rsidRPr="00204501">
        <w:rPr>
          <w:rFonts w:cstheme="minorHAnsi"/>
          <w:sz w:val="24"/>
          <w:szCs w:val="24"/>
        </w:rPr>
        <w:t xml:space="preserve">before (in black) and after </w:t>
      </w:r>
      <w:r w:rsidR="00E10D3C" w:rsidRPr="00204501">
        <w:rPr>
          <w:rFonts w:cstheme="minorHAnsi"/>
          <w:sz w:val="24"/>
          <w:szCs w:val="24"/>
        </w:rPr>
        <w:t xml:space="preserve">the </w:t>
      </w:r>
      <w:r w:rsidRPr="00204501">
        <w:rPr>
          <w:rFonts w:cstheme="minorHAnsi"/>
          <w:sz w:val="24"/>
          <w:szCs w:val="24"/>
        </w:rPr>
        <w:t>cascade reaction</w:t>
      </w:r>
      <w:r w:rsidR="00E10D3C" w:rsidRPr="00204501">
        <w:rPr>
          <w:rFonts w:cstheme="minorHAnsi"/>
          <w:sz w:val="24"/>
          <w:szCs w:val="24"/>
        </w:rPr>
        <w:t>s</w:t>
      </w:r>
      <w:r w:rsidRPr="00204501">
        <w:rPr>
          <w:rFonts w:cstheme="minorHAnsi"/>
          <w:sz w:val="24"/>
          <w:szCs w:val="24"/>
        </w:rPr>
        <w:t xml:space="preserve"> (in red).</w:t>
      </w:r>
    </w:p>
    <w:p w:rsidR="0068315B" w:rsidRPr="00204501" w:rsidRDefault="0068315B" w:rsidP="00E36324">
      <w:pPr>
        <w:spacing w:after="0"/>
        <w:jc w:val="both"/>
        <w:rPr>
          <w:sz w:val="24"/>
          <w:szCs w:val="24"/>
        </w:rPr>
      </w:pPr>
    </w:p>
    <w:p w:rsidR="00223942" w:rsidRPr="00204501" w:rsidRDefault="00953096" w:rsidP="00CF7FAA">
      <w:pPr>
        <w:spacing w:after="0" w:line="240" w:lineRule="auto"/>
        <w:jc w:val="center"/>
        <w:rPr>
          <w:b/>
          <w:sz w:val="32"/>
          <w:szCs w:val="32"/>
          <w:u w:val="single"/>
        </w:rPr>
      </w:pPr>
      <w:r w:rsidRPr="00204501">
        <w:rPr>
          <w:noProof/>
        </w:rPr>
        <w:drawing>
          <wp:inline distT="0" distB="0" distL="0" distR="0">
            <wp:extent cx="2679471" cy="2094060"/>
            <wp:effectExtent l="19050" t="19050" r="26035" b="209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96864" cy="2107653"/>
                    </a:xfrm>
                    <a:prstGeom prst="rect">
                      <a:avLst/>
                    </a:prstGeom>
                    <a:noFill/>
                    <a:ln>
                      <a:solidFill>
                        <a:schemeClr val="accent1"/>
                      </a:solidFill>
                    </a:ln>
                  </pic:spPr>
                </pic:pic>
              </a:graphicData>
            </a:graphic>
          </wp:inline>
        </w:drawing>
      </w:r>
      <w:r w:rsidR="00B22F7B" w:rsidRPr="00204501">
        <w:rPr>
          <w:b/>
          <w:sz w:val="32"/>
          <w:szCs w:val="32"/>
          <w:u w:val="single"/>
        </w:rPr>
        <w:t xml:space="preserve">  </w:t>
      </w:r>
      <w:r w:rsidR="00B22F7B" w:rsidRPr="00204501">
        <w:rPr>
          <w:noProof/>
        </w:rPr>
        <w:drawing>
          <wp:inline distT="0" distB="0" distL="0" distR="0">
            <wp:extent cx="2676883" cy="2078692"/>
            <wp:effectExtent l="19050" t="19050" r="9525" b="171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94792" cy="2092599"/>
                    </a:xfrm>
                    <a:prstGeom prst="rect">
                      <a:avLst/>
                    </a:prstGeom>
                    <a:noFill/>
                    <a:ln>
                      <a:solidFill>
                        <a:schemeClr val="accent1"/>
                      </a:solidFill>
                    </a:ln>
                  </pic:spPr>
                </pic:pic>
              </a:graphicData>
            </a:graphic>
          </wp:inline>
        </w:drawing>
      </w:r>
    </w:p>
    <w:p w:rsidR="00CF7FAA" w:rsidRPr="00204501" w:rsidRDefault="00CF7FAA" w:rsidP="00CF7FAA">
      <w:pPr>
        <w:spacing w:after="0" w:line="240" w:lineRule="auto"/>
        <w:jc w:val="center"/>
        <w:rPr>
          <w:sz w:val="24"/>
          <w:szCs w:val="24"/>
        </w:rPr>
      </w:pPr>
      <w:r w:rsidRPr="00204501">
        <w:rPr>
          <w:sz w:val="24"/>
          <w:szCs w:val="24"/>
        </w:rPr>
        <w:t>A</w:t>
      </w:r>
      <w:r w:rsidR="00B22F7B" w:rsidRPr="00204501">
        <w:rPr>
          <w:sz w:val="24"/>
          <w:szCs w:val="24"/>
        </w:rPr>
        <w:t xml:space="preserve">                                                                                        B</w:t>
      </w:r>
    </w:p>
    <w:p w:rsidR="00CF7FAA" w:rsidRPr="00204501" w:rsidRDefault="005E57C7" w:rsidP="00CF7FAA">
      <w:pPr>
        <w:spacing w:after="0" w:line="240" w:lineRule="auto"/>
        <w:jc w:val="both"/>
        <w:rPr>
          <w:rFonts w:cstheme="minorHAnsi"/>
          <w:sz w:val="24"/>
          <w:szCs w:val="24"/>
        </w:rPr>
      </w:pPr>
      <w:r w:rsidRPr="00204501">
        <w:rPr>
          <w:sz w:val="24"/>
          <w:szCs w:val="24"/>
        </w:rPr>
        <w:t xml:space="preserve">Figure S5 </w:t>
      </w:r>
      <w:r w:rsidR="00CF7FAA" w:rsidRPr="00204501">
        <w:rPr>
          <w:sz w:val="24"/>
          <w:szCs w:val="24"/>
        </w:rPr>
        <w:t>Powder XRD diffractogram</w:t>
      </w:r>
      <w:r w:rsidR="00B22F7B" w:rsidRPr="00204501">
        <w:rPr>
          <w:sz w:val="24"/>
          <w:szCs w:val="24"/>
        </w:rPr>
        <w:t>s</w:t>
      </w:r>
      <w:r w:rsidR="00CF7FAA" w:rsidRPr="00204501">
        <w:rPr>
          <w:sz w:val="24"/>
          <w:szCs w:val="24"/>
        </w:rPr>
        <w:t xml:space="preserve"> of </w:t>
      </w:r>
      <w:r w:rsidR="00DC1039" w:rsidRPr="00204501">
        <w:rPr>
          <w:b/>
          <w:sz w:val="24"/>
          <w:szCs w:val="24"/>
        </w:rPr>
        <w:t>1</w:t>
      </w:r>
      <w:r w:rsidR="00B22F7B" w:rsidRPr="00204501">
        <w:rPr>
          <w:b/>
          <w:sz w:val="24"/>
          <w:szCs w:val="24"/>
        </w:rPr>
        <w:t xml:space="preserve"> </w:t>
      </w:r>
      <w:r w:rsidR="00B22F7B" w:rsidRPr="00204501">
        <w:rPr>
          <w:sz w:val="24"/>
          <w:szCs w:val="24"/>
        </w:rPr>
        <w:t>(A)</w:t>
      </w:r>
      <w:r w:rsidR="00B22F7B" w:rsidRPr="00204501">
        <w:rPr>
          <w:b/>
          <w:sz w:val="24"/>
          <w:szCs w:val="24"/>
        </w:rPr>
        <w:t xml:space="preserve"> </w:t>
      </w:r>
      <w:r w:rsidR="00B22F7B" w:rsidRPr="00204501">
        <w:rPr>
          <w:sz w:val="24"/>
          <w:szCs w:val="24"/>
        </w:rPr>
        <w:t>and</w:t>
      </w:r>
      <w:r w:rsidR="00B22F7B" w:rsidRPr="00204501">
        <w:rPr>
          <w:b/>
          <w:sz w:val="24"/>
          <w:szCs w:val="24"/>
        </w:rPr>
        <w:t xml:space="preserve"> 2 </w:t>
      </w:r>
      <w:r w:rsidR="00B22F7B" w:rsidRPr="00204501">
        <w:rPr>
          <w:sz w:val="24"/>
          <w:szCs w:val="24"/>
        </w:rPr>
        <w:t>(B)</w:t>
      </w:r>
      <w:r w:rsidR="00B22F7B" w:rsidRPr="00204501">
        <w:rPr>
          <w:b/>
          <w:sz w:val="24"/>
          <w:szCs w:val="24"/>
        </w:rPr>
        <w:t xml:space="preserve"> </w:t>
      </w:r>
      <w:r w:rsidR="00CF7FAA" w:rsidRPr="00204501">
        <w:rPr>
          <w:sz w:val="24"/>
          <w:szCs w:val="24"/>
        </w:rPr>
        <w:t xml:space="preserve">simulated (in black), as synthesized (in red) and after </w:t>
      </w:r>
      <w:r w:rsidR="00E10D3C" w:rsidRPr="00204501">
        <w:rPr>
          <w:sz w:val="24"/>
          <w:szCs w:val="24"/>
        </w:rPr>
        <w:t>the cascade</w:t>
      </w:r>
      <w:r w:rsidR="00CF7FAA" w:rsidRPr="00204501">
        <w:rPr>
          <w:sz w:val="24"/>
          <w:szCs w:val="24"/>
        </w:rPr>
        <w:t xml:space="preserve"> reaction</w:t>
      </w:r>
      <w:r w:rsidR="00E10D3C" w:rsidRPr="00204501">
        <w:rPr>
          <w:sz w:val="24"/>
          <w:szCs w:val="24"/>
        </w:rPr>
        <w:t>s</w:t>
      </w:r>
      <w:r w:rsidR="00CF7FAA" w:rsidRPr="00204501">
        <w:rPr>
          <w:sz w:val="24"/>
          <w:szCs w:val="24"/>
        </w:rPr>
        <w:t xml:space="preserve"> </w:t>
      </w:r>
      <w:r w:rsidR="00CF7FAA" w:rsidRPr="00204501">
        <w:rPr>
          <w:rFonts w:cstheme="minorHAnsi"/>
          <w:sz w:val="24"/>
          <w:szCs w:val="24"/>
        </w:rPr>
        <w:t>(in blue).</w:t>
      </w:r>
    </w:p>
    <w:p w:rsidR="005E57C7" w:rsidRPr="00204501" w:rsidRDefault="005E57C7" w:rsidP="00223942">
      <w:pPr>
        <w:jc w:val="center"/>
        <w:rPr>
          <w:sz w:val="24"/>
          <w:szCs w:val="24"/>
        </w:rPr>
      </w:pPr>
    </w:p>
    <w:tbl>
      <w:tblPr>
        <w:tblW w:w="59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77"/>
        <w:gridCol w:w="1803"/>
        <w:gridCol w:w="1904"/>
      </w:tblGrid>
      <w:tr w:rsidR="00223942" w:rsidRPr="00204501" w:rsidTr="00352AC2">
        <w:trPr>
          <w:jc w:val="center"/>
        </w:trPr>
        <w:tc>
          <w:tcPr>
            <w:tcW w:w="5984" w:type="dxa"/>
            <w:gridSpan w:val="3"/>
          </w:tcPr>
          <w:p w:rsidR="00223942" w:rsidRPr="00204501" w:rsidRDefault="00223942" w:rsidP="007254FF">
            <w:pPr>
              <w:spacing w:before="100" w:beforeAutospacing="1" w:after="100" w:afterAutospacing="1"/>
              <w:jc w:val="center"/>
              <w:rPr>
                <w:rFonts w:ascii="Calibri" w:eastAsia="Calibri" w:hAnsi="Calibri" w:cs="Times New Roman"/>
                <w:b/>
                <w:bCs/>
              </w:rPr>
            </w:pPr>
            <w:r w:rsidRPr="00204501">
              <w:rPr>
                <w:rFonts w:ascii="Calibri" w:eastAsia="Calibri" w:hAnsi="Calibri" w:cs="Times New Roman"/>
                <w:b/>
                <w:bCs/>
              </w:rPr>
              <w:t>Table S1: Crystal data and structure refinement details for compounds 1</w:t>
            </w:r>
            <w:r w:rsidR="00352AC2" w:rsidRPr="00204501">
              <w:rPr>
                <w:rFonts w:ascii="Calibri" w:eastAsia="Calibri" w:hAnsi="Calibri" w:cs="Times New Roman"/>
                <w:b/>
                <w:bCs/>
              </w:rPr>
              <w:t xml:space="preserve"> and 2</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Identification name</w:t>
            </w:r>
          </w:p>
        </w:tc>
        <w:tc>
          <w:tcPr>
            <w:tcW w:w="1803" w:type="dxa"/>
            <w:vAlign w:val="center"/>
          </w:tcPr>
          <w:p w:rsidR="00352AC2" w:rsidRPr="00204501" w:rsidRDefault="00352AC2" w:rsidP="0051342D">
            <w:pPr>
              <w:spacing w:before="100" w:beforeAutospacing="1" w:after="100" w:afterAutospacing="1"/>
              <w:jc w:val="center"/>
              <w:rPr>
                <w:rFonts w:ascii="Calibri" w:eastAsia="Calibri" w:hAnsi="Calibri" w:cs="Times New Roman"/>
                <w:b/>
                <w:bCs/>
                <w:sz w:val="20"/>
              </w:rPr>
            </w:pPr>
            <w:r w:rsidRPr="00204501">
              <w:rPr>
                <w:rFonts w:ascii="Calibri" w:eastAsia="Calibri" w:hAnsi="Calibri" w:cs="Times New Roman"/>
                <w:b/>
                <w:bCs/>
              </w:rPr>
              <w:t>1</w:t>
            </w:r>
          </w:p>
        </w:tc>
        <w:tc>
          <w:tcPr>
            <w:tcW w:w="1904" w:type="dxa"/>
            <w:vAlign w:val="center"/>
          </w:tcPr>
          <w:p w:rsidR="00352AC2" w:rsidRPr="00204501" w:rsidRDefault="00352AC2" w:rsidP="0051342D">
            <w:pPr>
              <w:spacing w:before="100" w:beforeAutospacing="1" w:after="100" w:afterAutospacing="1"/>
              <w:jc w:val="center"/>
              <w:rPr>
                <w:rFonts w:ascii="Calibri" w:eastAsia="Calibri" w:hAnsi="Calibri" w:cs="Times New Roman"/>
                <w:b/>
                <w:bCs/>
                <w:sz w:val="20"/>
              </w:rPr>
            </w:pPr>
            <w:r w:rsidRPr="00204501">
              <w:rPr>
                <w:rFonts w:ascii="Calibri" w:eastAsia="Calibri" w:hAnsi="Calibri" w:cs="Times New Roman"/>
                <w:b/>
                <w:bCs/>
              </w:rPr>
              <w:t>2</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Formulae</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C</w:t>
            </w:r>
            <w:r w:rsidRPr="00204501">
              <w:rPr>
                <w:rFonts w:eastAsia="Calibri" w:cstheme="minorHAnsi"/>
                <w:sz w:val="20"/>
                <w:szCs w:val="20"/>
                <w:vertAlign w:val="subscript"/>
              </w:rPr>
              <w:t>23</w:t>
            </w:r>
            <w:r w:rsidRPr="00204501">
              <w:rPr>
                <w:rFonts w:eastAsia="Calibri" w:cstheme="minorHAnsi"/>
                <w:sz w:val="20"/>
                <w:szCs w:val="20"/>
              </w:rPr>
              <w:t>H</w:t>
            </w:r>
            <w:r w:rsidRPr="00204501">
              <w:rPr>
                <w:rFonts w:eastAsia="Calibri" w:cstheme="minorHAnsi"/>
                <w:sz w:val="20"/>
                <w:szCs w:val="20"/>
                <w:vertAlign w:val="subscript"/>
              </w:rPr>
              <w:t>27</w:t>
            </w:r>
            <w:r w:rsidRPr="00204501">
              <w:rPr>
                <w:rFonts w:eastAsia="Calibri" w:cstheme="minorHAnsi"/>
                <w:sz w:val="20"/>
                <w:szCs w:val="20"/>
              </w:rPr>
              <w:t>N</w:t>
            </w:r>
            <w:r w:rsidRPr="00204501">
              <w:rPr>
                <w:rFonts w:eastAsia="Calibri" w:cstheme="minorHAnsi"/>
                <w:sz w:val="20"/>
                <w:szCs w:val="20"/>
                <w:vertAlign w:val="subscript"/>
              </w:rPr>
              <w:t>3</w:t>
            </w:r>
            <w:r w:rsidRPr="00204501">
              <w:rPr>
                <w:rFonts w:eastAsia="Calibri" w:cstheme="minorHAnsi"/>
                <w:sz w:val="20"/>
                <w:szCs w:val="20"/>
              </w:rPr>
              <w:t>O</w:t>
            </w:r>
            <w:r w:rsidRPr="00204501">
              <w:rPr>
                <w:rFonts w:eastAsia="Calibri" w:cstheme="minorHAnsi"/>
                <w:sz w:val="20"/>
                <w:szCs w:val="20"/>
                <w:vertAlign w:val="subscript"/>
              </w:rPr>
              <w:t>18</w:t>
            </w:r>
            <w:r w:rsidRPr="00204501">
              <w:rPr>
                <w:rFonts w:eastAsia="Calibri" w:cstheme="minorHAnsi"/>
                <w:sz w:val="20"/>
                <w:szCs w:val="20"/>
              </w:rPr>
              <w:t>Zn</w:t>
            </w:r>
            <w:r w:rsidRPr="00204501">
              <w:rPr>
                <w:rFonts w:eastAsia="Calibri" w:cstheme="minorHAnsi"/>
                <w:sz w:val="20"/>
                <w:szCs w:val="20"/>
                <w:vertAlign w:val="subscript"/>
              </w:rPr>
              <w:t>2</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C</w:t>
            </w:r>
            <w:r w:rsidRPr="00204501">
              <w:rPr>
                <w:rFonts w:eastAsia="Calibri" w:cstheme="minorHAnsi"/>
                <w:sz w:val="20"/>
                <w:szCs w:val="20"/>
                <w:vertAlign w:val="subscript"/>
              </w:rPr>
              <w:t>70</w:t>
            </w:r>
            <w:r w:rsidRPr="00204501">
              <w:rPr>
                <w:rFonts w:eastAsia="Calibri" w:cstheme="minorHAnsi"/>
                <w:sz w:val="20"/>
                <w:szCs w:val="20"/>
              </w:rPr>
              <w:t>H</w:t>
            </w:r>
            <w:r w:rsidRPr="00204501">
              <w:rPr>
                <w:rFonts w:eastAsia="Calibri" w:cstheme="minorHAnsi"/>
                <w:sz w:val="20"/>
                <w:szCs w:val="20"/>
                <w:vertAlign w:val="subscript"/>
              </w:rPr>
              <w:t>80</w:t>
            </w:r>
            <w:r w:rsidRPr="00204501">
              <w:rPr>
                <w:rFonts w:eastAsia="Calibri" w:cstheme="minorHAnsi"/>
                <w:sz w:val="20"/>
                <w:szCs w:val="20"/>
              </w:rPr>
              <w:t>Cd</w:t>
            </w:r>
            <w:r w:rsidRPr="00204501">
              <w:rPr>
                <w:rFonts w:eastAsia="Calibri" w:cstheme="minorHAnsi"/>
                <w:sz w:val="20"/>
                <w:szCs w:val="20"/>
                <w:vertAlign w:val="subscript"/>
              </w:rPr>
              <w:t>3</w:t>
            </w:r>
            <w:r w:rsidRPr="00204501">
              <w:rPr>
                <w:rFonts w:eastAsia="Calibri" w:cstheme="minorHAnsi"/>
                <w:sz w:val="20"/>
                <w:szCs w:val="20"/>
              </w:rPr>
              <w:t>N</w:t>
            </w:r>
            <w:r w:rsidRPr="00204501">
              <w:rPr>
                <w:rFonts w:eastAsia="Calibri" w:cstheme="minorHAnsi"/>
                <w:sz w:val="20"/>
                <w:szCs w:val="20"/>
                <w:vertAlign w:val="subscript"/>
              </w:rPr>
              <w:t>14</w:t>
            </w:r>
            <w:r w:rsidRPr="00204501">
              <w:rPr>
                <w:rFonts w:eastAsia="Calibri" w:cstheme="minorHAnsi"/>
                <w:sz w:val="20"/>
                <w:szCs w:val="20"/>
              </w:rPr>
              <w:t>O</w:t>
            </w:r>
            <w:r w:rsidRPr="00204501">
              <w:rPr>
                <w:rFonts w:eastAsia="Calibri" w:cstheme="minorHAnsi"/>
                <w:sz w:val="20"/>
                <w:szCs w:val="20"/>
                <w:vertAlign w:val="subscript"/>
              </w:rPr>
              <w:t>28</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Mol. wt.</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764.21</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902.68</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Crystal system</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Monoclinic</w:t>
            </w:r>
          </w:p>
        </w:tc>
        <w:tc>
          <w:tcPr>
            <w:tcW w:w="1904" w:type="dxa"/>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Triclinic</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Space group</w:t>
            </w:r>
          </w:p>
        </w:tc>
        <w:tc>
          <w:tcPr>
            <w:tcW w:w="1803" w:type="dxa"/>
            <w:vAlign w:val="center"/>
          </w:tcPr>
          <w:p w:rsidR="00352AC2" w:rsidRPr="00204501" w:rsidRDefault="00352AC2" w:rsidP="004E343D">
            <w:pPr>
              <w:spacing w:before="100" w:beforeAutospacing="1" w:after="100" w:afterAutospacing="1"/>
              <w:jc w:val="center"/>
              <w:rPr>
                <w:rFonts w:eastAsia="Calibri" w:cstheme="minorHAnsi"/>
                <w:sz w:val="20"/>
                <w:szCs w:val="20"/>
              </w:rPr>
            </w:pPr>
            <w:r w:rsidRPr="00204501">
              <w:rPr>
                <w:rFonts w:eastAsia="Calibri" w:cstheme="minorHAnsi"/>
                <w:sz w:val="20"/>
                <w:szCs w:val="20"/>
              </w:rPr>
              <w:t>C2/c</w:t>
            </w:r>
          </w:p>
        </w:tc>
        <w:tc>
          <w:tcPr>
            <w:tcW w:w="1904" w:type="dxa"/>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P-1</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Temperature /K</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296</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296</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Wavelength /Å</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0.71073</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0.71073</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i/>
                <w:iCs/>
                <w:sz w:val="20"/>
              </w:rPr>
            </w:pPr>
            <w:r w:rsidRPr="00204501">
              <w:rPr>
                <w:rFonts w:ascii="Calibri" w:eastAsia="Calibri" w:hAnsi="Calibri" w:cs="Times New Roman"/>
                <w:i/>
                <w:iCs/>
                <w:sz w:val="20"/>
              </w:rPr>
              <w:t>a /Å</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7.8935(7)</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0.1045(4)</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i/>
                <w:iCs/>
                <w:sz w:val="20"/>
              </w:rPr>
            </w:pPr>
            <w:r w:rsidRPr="00204501">
              <w:rPr>
                <w:rFonts w:ascii="Calibri" w:eastAsia="Calibri" w:hAnsi="Calibri" w:cs="Times New Roman"/>
                <w:i/>
                <w:iCs/>
                <w:sz w:val="20"/>
              </w:rPr>
              <w:t>b /Å</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5.2885(7)</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2.3922(5)</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i/>
                <w:iCs/>
                <w:sz w:val="20"/>
              </w:rPr>
            </w:pPr>
            <w:r w:rsidRPr="00204501">
              <w:rPr>
                <w:rFonts w:ascii="Calibri" w:eastAsia="Calibri" w:hAnsi="Calibri" w:cs="Times New Roman"/>
                <w:i/>
                <w:iCs/>
                <w:sz w:val="20"/>
              </w:rPr>
              <w:t>c /Å</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0.8146(5)</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5.8063(7)</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i/>
                <w:iCs/>
                <w:sz w:val="20"/>
              </w:rPr>
            </w:pPr>
            <w:r w:rsidRPr="00204501">
              <w:rPr>
                <w:rFonts w:ascii="Calibri" w:eastAsia="Calibri" w:hAnsi="Calibri" w:cs="Calibri"/>
                <w:sz w:val="20"/>
              </w:rPr>
              <w:t>α</w:t>
            </w:r>
            <w:r w:rsidRPr="00204501">
              <w:rPr>
                <w:rFonts w:ascii="Calibri" w:eastAsia="Calibri" w:hAnsi="Calibri" w:cs="Times New Roman"/>
                <w:sz w:val="20"/>
              </w:rPr>
              <w:t>/°</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90</w:t>
            </w:r>
          </w:p>
        </w:tc>
        <w:tc>
          <w:tcPr>
            <w:tcW w:w="1904" w:type="dxa"/>
            <w:vAlign w:val="center"/>
          </w:tcPr>
          <w:p w:rsidR="00352AC2" w:rsidRPr="00204501" w:rsidRDefault="00352AC2" w:rsidP="0051342D">
            <w:pPr>
              <w:spacing w:before="100" w:beforeAutospacing="1" w:after="100" w:afterAutospacing="1"/>
              <w:jc w:val="center"/>
              <w:rPr>
                <w:rFonts w:cstheme="minorHAnsi"/>
                <w:sz w:val="20"/>
                <w:szCs w:val="20"/>
              </w:rPr>
            </w:pPr>
            <w:r w:rsidRPr="00204501">
              <w:rPr>
                <w:rFonts w:cstheme="minorHAnsi"/>
                <w:sz w:val="20"/>
                <w:szCs w:val="20"/>
              </w:rPr>
              <w:t>102.6970(10)</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i/>
                <w:iCs/>
                <w:sz w:val="20"/>
              </w:rPr>
            </w:pPr>
            <w:r w:rsidRPr="00204501">
              <w:rPr>
                <w:rFonts w:ascii="Calibri" w:eastAsia="Calibri" w:hAnsi="Calibri" w:cs="Times New Roman"/>
                <w:sz w:val="20"/>
              </w:rPr>
              <w:t>β/°</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90.742(2)</w:t>
            </w:r>
          </w:p>
        </w:tc>
        <w:tc>
          <w:tcPr>
            <w:tcW w:w="1904" w:type="dxa"/>
            <w:vAlign w:val="center"/>
          </w:tcPr>
          <w:p w:rsidR="00352AC2" w:rsidRPr="00204501" w:rsidRDefault="00352AC2" w:rsidP="0051342D">
            <w:pPr>
              <w:spacing w:before="100" w:beforeAutospacing="1" w:after="100" w:afterAutospacing="1"/>
              <w:jc w:val="center"/>
              <w:rPr>
                <w:rFonts w:cstheme="minorHAnsi"/>
                <w:sz w:val="20"/>
                <w:szCs w:val="20"/>
              </w:rPr>
            </w:pPr>
            <w:r w:rsidRPr="00204501">
              <w:rPr>
                <w:rFonts w:cstheme="minorHAnsi"/>
                <w:sz w:val="20"/>
                <w:szCs w:val="20"/>
              </w:rPr>
              <w:t>92.042(3)</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Calibri"/>
                <w:sz w:val="20"/>
              </w:rPr>
              <w:t>γ</w:t>
            </w:r>
            <w:r w:rsidRPr="00204501">
              <w:rPr>
                <w:rFonts w:ascii="Calibri" w:eastAsia="Calibri" w:hAnsi="Calibri" w:cs="Times New Roman"/>
                <w:sz w:val="20"/>
              </w:rPr>
              <w:t>/°</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90</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91.6280(10)</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V/ Å</w:t>
            </w:r>
            <w:r w:rsidRPr="00204501">
              <w:rPr>
                <w:rFonts w:ascii="Calibri" w:eastAsia="Calibri" w:hAnsi="Calibri" w:cs="Times New Roman"/>
                <w:sz w:val="20"/>
                <w:vertAlign w:val="superscript"/>
              </w:rPr>
              <w:t>3</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2958.2(2)</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928.26(14)</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Z</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4</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Density/Mgm</w:t>
            </w:r>
            <w:r w:rsidRPr="00204501">
              <w:rPr>
                <w:rFonts w:ascii="Calibri" w:eastAsia="Calibri" w:hAnsi="Calibri" w:cs="Times New Roman"/>
                <w:sz w:val="20"/>
                <w:vertAlign w:val="superscript"/>
              </w:rPr>
              <w:t>-3</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716</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639</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 xml:space="preserve">Abs. </w:t>
            </w:r>
            <w:proofErr w:type="spellStart"/>
            <w:r w:rsidRPr="00204501">
              <w:rPr>
                <w:rFonts w:ascii="Calibri" w:eastAsia="Calibri" w:hAnsi="Calibri" w:cs="Times New Roman"/>
                <w:sz w:val="20"/>
              </w:rPr>
              <w:t>Coeff</w:t>
            </w:r>
            <w:proofErr w:type="spellEnd"/>
            <w:r w:rsidRPr="00204501">
              <w:rPr>
                <w:rFonts w:ascii="Calibri" w:eastAsia="Calibri" w:hAnsi="Calibri" w:cs="Times New Roman"/>
                <w:sz w:val="20"/>
              </w:rPr>
              <w:t>. /mm</w:t>
            </w:r>
            <w:r w:rsidRPr="00204501">
              <w:rPr>
                <w:rFonts w:ascii="Calibri" w:eastAsia="Calibri" w:hAnsi="Calibri" w:cs="Times New Roman"/>
                <w:sz w:val="20"/>
                <w:vertAlign w:val="superscript"/>
              </w:rPr>
              <w:t>-1</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710</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0.912</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proofErr w:type="gramStart"/>
            <w:r w:rsidRPr="00204501">
              <w:rPr>
                <w:rFonts w:ascii="Calibri" w:eastAsia="Calibri" w:hAnsi="Calibri" w:cs="Times New Roman"/>
                <w:sz w:val="20"/>
              </w:rPr>
              <w:t>F(</w:t>
            </w:r>
            <w:proofErr w:type="gramEnd"/>
            <w:r w:rsidRPr="00204501">
              <w:rPr>
                <w:rFonts w:ascii="Calibri" w:eastAsia="Calibri" w:hAnsi="Calibri" w:cs="Times New Roman"/>
                <w:sz w:val="20"/>
              </w:rPr>
              <w:t>000)</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560</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966</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Refl. collected</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9403</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34795</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Refl. unique</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2734</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7103</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Max. 2θ/°</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25.451</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25.444</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Ranges (h, k, l)</w:t>
            </w:r>
          </w:p>
        </w:tc>
        <w:tc>
          <w:tcPr>
            <w:tcW w:w="1803" w:type="dxa"/>
            <w:vAlign w:val="center"/>
          </w:tcPr>
          <w:p w:rsidR="00352AC2" w:rsidRPr="00204501" w:rsidRDefault="00352AC2" w:rsidP="0051342D">
            <w:pPr>
              <w:spacing w:after="0"/>
              <w:jc w:val="center"/>
              <w:rPr>
                <w:rFonts w:eastAsia="Calibri" w:cstheme="minorHAnsi"/>
                <w:sz w:val="20"/>
                <w:szCs w:val="20"/>
              </w:rPr>
            </w:pPr>
            <w:r w:rsidRPr="00204501">
              <w:rPr>
                <w:rFonts w:eastAsia="Calibri" w:cstheme="minorHAnsi"/>
                <w:sz w:val="20"/>
                <w:szCs w:val="20"/>
              </w:rPr>
              <w:t>-21&lt;= h &lt;=21</w:t>
            </w:r>
          </w:p>
          <w:p w:rsidR="00352AC2" w:rsidRPr="00204501" w:rsidRDefault="00352AC2" w:rsidP="0051342D">
            <w:pPr>
              <w:spacing w:after="0"/>
              <w:jc w:val="center"/>
              <w:rPr>
                <w:rFonts w:eastAsia="Calibri" w:cstheme="minorHAnsi"/>
                <w:sz w:val="20"/>
                <w:szCs w:val="20"/>
              </w:rPr>
            </w:pPr>
            <w:r w:rsidRPr="00204501">
              <w:rPr>
                <w:rFonts w:eastAsia="Calibri" w:cstheme="minorHAnsi"/>
                <w:sz w:val="20"/>
                <w:szCs w:val="20"/>
              </w:rPr>
              <w:t>-18&lt;= k &lt;=18</w:t>
            </w:r>
          </w:p>
          <w:p w:rsidR="00352AC2" w:rsidRPr="00204501" w:rsidRDefault="00352AC2" w:rsidP="004E343D">
            <w:pPr>
              <w:spacing w:after="0"/>
              <w:jc w:val="center"/>
              <w:rPr>
                <w:rFonts w:eastAsia="Calibri" w:cstheme="minorHAnsi"/>
                <w:sz w:val="20"/>
                <w:szCs w:val="20"/>
              </w:rPr>
            </w:pPr>
            <w:r w:rsidRPr="00204501">
              <w:rPr>
                <w:rFonts w:eastAsia="Calibri" w:cstheme="minorHAnsi"/>
                <w:sz w:val="20"/>
                <w:szCs w:val="20"/>
              </w:rPr>
              <w:t>-13&lt;= l &lt;= 13</w:t>
            </w:r>
          </w:p>
        </w:tc>
        <w:tc>
          <w:tcPr>
            <w:tcW w:w="1904" w:type="dxa"/>
            <w:vAlign w:val="center"/>
          </w:tcPr>
          <w:p w:rsidR="00352AC2" w:rsidRPr="00204501" w:rsidRDefault="00352AC2" w:rsidP="0051342D">
            <w:pPr>
              <w:spacing w:after="0"/>
              <w:jc w:val="center"/>
              <w:rPr>
                <w:rFonts w:eastAsia="Calibri" w:cstheme="minorHAnsi"/>
                <w:sz w:val="20"/>
                <w:szCs w:val="20"/>
              </w:rPr>
            </w:pPr>
            <w:r w:rsidRPr="00204501">
              <w:rPr>
                <w:rFonts w:eastAsia="Calibri" w:cstheme="minorHAnsi"/>
                <w:sz w:val="20"/>
                <w:szCs w:val="20"/>
              </w:rPr>
              <w:t>-12 &lt;= h &lt;=12</w:t>
            </w:r>
          </w:p>
          <w:p w:rsidR="00352AC2" w:rsidRPr="00204501" w:rsidRDefault="00352AC2" w:rsidP="0051342D">
            <w:pPr>
              <w:spacing w:after="0"/>
              <w:jc w:val="center"/>
              <w:rPr>
                <w:rFonts w:eastAsia="Calibri" w:cstheme="minorHAnsi"/>
                <w:sz w:val="20"/>
                <w:szCs w:val="20"/>
              </w:rPr>
            </w:pPr>
            <w:r w:rsidRPr="00204501">
              <w:rPr>
                <w:rFonts w:eastAsia="Calibri" w:cstheme="minorHAnsi"/>
                <w:sz w:val="20"/>
                <w:szCs w:val="20"/>
              </w:rPr>
              <w:t>-14 &lt;= k &lt;=14</w:t>
            </w:r>
          </w:p>
          <w:p w:rsidR="00352AC2" w:rsidRPr="00204501" w:rsidRDefault="00352AC2" w:rsidP="007F51B1">
            <w:pPr>
              <w:spacing w:after="0"/>
              <w:jc w:val="center"/>
              <w:rPr>
                <w:rFonts w:eastAsia="Calibri" w:cstheme="minorHAnsi"/>
                <w:sz w:val="20"/>
                <w:szCs w:val="20"/>
              </w:rPr>
            </w:pPr>
            <w:r w:rsidRPr="00204501">
              <w:rPr>
                <w:rFonts w:eastAsia="Calibri" w:cstheme="minorHAnsi"/>
                <w:sz w:val="20"/>
                <w:szCs w:val="20"/>
              </w:rPr>
              <w:t>-19 &lt;= l &lt;= 19</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Complete to 2θ (%)</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99.8</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99.7</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lastRenderedPageBreak/>
              <w:t>Refl. with I &gt; 2</w:t>
            </w:r>
            <w:r w:rsidRPr="00204501">
              <w:rPr>
                <w:rFonts w:ascii="Calibri" w:eastAsia="Calibri" w:hAnsi="Calibri" w:cs="Calibri"/>
                <w:sz w:val="20"/>
              </w:rPr>
              <w:t>σ</w:t>
            </w:r>
            <w:r w:rsidRPr="00204501">
              <w:rPr>
                <w:rFonts w:ascii="Calibri" w:eastAsia="Calibri" w:hAnsi="Calibri" w:cs="Times New Roman"/>
                <w:sz w:val="20"/>
              </w:rPr>
              <w:t>(I)</w:t>
            </w:r>
          </w:p>
        </w:tc>
        <w:tc>
          <w:tcPr>
            <w:tcW w:w="1803"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2437</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6447</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18"/>
                <w:szCs w:val="18"/>
              </w:rPr>
            </w:pPr>
            <w:r w:rsidRPr="00204501">
              <w:rPr>
                <w:rFonts w:ascii="Calibri" w:eastAsia="Calibri" w:hAnsi="Calibri" w:cs="Times New Roman"/>
                <w:sz w:val="18"/>
                <w:szCs w:val="18"/>
              </w:rPr>
              <w:t>Data/Restraints/Parameters</w:t>
            </w:r>
          </w:p>
        </w:tc>
        <w:tc>
          <w:tcPr>
            <w:tcW w:w="1803" w:type="dxa"/>
            <w:vAlign w:val="center"/>
          </w:tcPr>
          <w:p w:rsidR="00352AC2" w:rsidRPr="00204501" w:rsidRDefault="00352AC2" w:rsidP="004E343D">
            <w:pPr>
              <w:spacing w:after="0" w:line="240" w:lineRule="auto"/>
              <w:jc w:val="center"/>
              <w:rPr>
                <w:rFonts w:eastAsia="Calibri" w:cstheme="minorHAnsi"/>
                <w:sz w:val="20"/>
                <w:szCs w:val="20"/>
              </w:rPr>
            </w:pPr>
            <w:r w:rsidRPr="00204501">
              <w:rPr>
                <w:rFonts w:eastAsia="Calibri" w:cstheme="minorHAnsi"/>
                <w:sz w:val="20"/>
                <w:szCs w:val="20"/>
              </w:rPr>
              <w:t>2734/9/245</w:t>
            </w:r>
          </w:p>
        </w:tc>
        <w:tc>
          <w:tcPr>
            <w:tcW w:w="1904" w:type="dxa"/>
            <w:vAlign w:val="center"/>
          </w:tcPr>
          <w:p w:rsidR="00352AC2" w:rsidRPr="00204501" w:rsidRDefault="00352AC2" w:rsidP="0051342D">
            <w:pPr>
              <w:spacing w:after="0" w:line="240" w:lineRule="auto"/>
              <w:jc w:val="center"/>
              <w:rPr>
                <w:rFonts w:eastAsia="Calibri" w:cstheme="minorHAnsi"/>
                <w:sz w:val="20"/>
                <w:szCs w:val="20"/>
              </w:rPr>
            </w:pPr>
            <w:r w:rsidRPr="00204501">
              <w:rPr>
                <w:rFonts w:eastAsia="Calibri" w:cstheme="minorHAnsi"/>
                <w:sz w:val="20"/>
                <w:szCs w:val="20"/>
              </w:rPr>
              <w:t>7103/18/546</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Goof (</w:t>
            </w:r>
            <w:r w:rsidRPr="00204501">
              <w:rPr>
                <w:rFonts w:ascii="Calibri" w:eastAsia="Calibri" w:hAnsi="Calibri" w:cs="Times New Roman"/>
                <w:i/>
                <w:iCs/>
                <w:sz w:val="20"/>
                <w:szCs w:val="20"/>
              </w:rPr>
              <w:t>F</w:t>
            </w:r>
            <w:r w:rsidRPr="00204501">
              <w:rPr>
                <w:rFonts w:ascii="Calibri" w:eastAsia="Calibri" w:hAnsi="Calibri" w:cs="Times New Roman"/>
                <w:i/>
                <w:iCs/>
                <w:sz w:val="20"/>
                <w:szCs w:val="14"/>
                <w:vertAlign w:val="superscript"/>
              </w:rPr>
              <w:t>2</w:t>
            </w:r>
            <w:r w:rsidRPr="00204501">
              <w:rPr>
                <w:rFonts w:ascii="Calibri" w:eastAsia="Calibri" w:hAnsi="Calibri" w:cs="Times New Roman"/>
                <w:sz w:val="20"/>
                <w:szCs w:val="14"/>
              </w:rPr>
              <w:t>)</w:t>
            </w:r>
          </w:p>
        </w:tc>
        <w:tc>
          <w:tcPr>
            <w:tcW w:w="1803" w:type="dxa"/>
            <w:vAlign w:val="center"/>
          </w:tcPr>
          <w:p w:rsidR="00352AC2" w:rsidRPr="00204501" w:rsidRDefault="000E4AD9"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055</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1.090</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R1 [I &gt; 2s(I)]</w:t>
            </w:r>
          </w:p>
        </w:tc>
        <w:tc>
          <w:tcPr>
            <w:tcW w:w="1803" w:type="dxa"/>
            <w:vAlign w:val="center"/>
          </w:tcPr>
          <w:p w:rsidR="00352AC2" w:rsidRPr="00204501" w:rsidRDefault="00BE20C3"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0.0335</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0.0249</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wR2 [I &gt; 2s(I)]</w:t>
            </w:r>
          </w:p>
        </w:tc>
        <w:tc>
          <w:tcPr>
            <w:tcW w:w="1803" w:type="dxa"/>
            <w:vAlign w:val="center"/>
          </w:tcPr>
          <w:p w:rsidR="00352AC2" w:rsidRPr="00204501" w:rsidRDefault="00BE20C3"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0.0918</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0.0596</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R1 [all data]</w:t>
            </w:r>
          </w:p>
        </w:tc>
        <w:tc>
          <w:tcPr>
            <w:tcW w:w="1803" w:type="dxa"/>
            <w:vAlign w:val="center"/>
          </w:tcPr>
          <w:p w:rsidR="00352AC2" w:rsidRPr="00204501" w:rsidRDefault="00BE20C3"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0.0386</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0.0294</w:t>
            </w:r>
          </w:p>
        </w:tc>
      </w:tr>
      <w:tr w:rsidR="00352AC2" w:rsidRPr="00204501" w:rsidTr="00352AC2">
        <w:trPr>
          <w:jc w:val="center"/>
        </w:trPr>
        <w:tc>
          <w:tcPr>
            <w:tcW w:w="2277" w:type="dxa"/>
            <w:vAlign w:val="center"/>
          </w:tcPr>
          <w:p w:rsidR="00352AC2" w:rsidRPr="00204501" w:rsidRDefault="00352AC2" w:rsidP="0051342D">
            <w:pPr>
              <w:spacing w:before="100" w:beforeAutospacing="1" w:after="100" w:afterAutospacing="1"/>
              <w:rPr>
                <w:rFonts w:ascii="Calibri" w:eastAsia="Calibri" w:hAnsi="Calibri" w:cs="Times New Roman"/>
                <w:sz w:val="20"/>
              </w:rPr>
            </w:pPr>
            <w:r w:rsidRPr="00204501">
              <w:rPr>
                <w:rFonts w:ascii="Calibri" w:eastAsia="Calibri" w:hAnsi="Calibri" w:cs="Times New Roman"/>
                <w:sz w:val="20"/>
              </w:rPr>
              <w:t>wR2 [all data]</w:t>
            </w:r>
          </w:p>
        </w:tc>
        <w:tc>
          <w:tcPr>
            <w:tcW w:w="1803" w:type="dxa"/>
            <w:vAlign w:val="center"/>
          </w:tcPr>
          <w:p w:rsidR="00352AC2" w:rsidRPr="00204501" w:rsidRDefault="00BE20C3"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0.0963</w:t>
            </w:r>
          </w:p>
        </w:tc>
        <w:tc>
          <w:tcPr>
            <w:tcW w:w="1904" w:type="dxa"/>
            <w:vAlign w:val="center"/>
          </w:tcPr>
          <w:p w:rsidR="00352AC2" w:rsidRPr="00204501" w:rsidRDefault="00352AC2" w:rsidP="0051342D">
            <w:pPr>
              <w:spacing w:before="100" w:beforeAutospacing="1" w:after="100" w:afterAutospacing="1"/>
              <w:jc w:val="center"/>
              <w:rPr>
                <w:rFonts w:eastAsia="Calibri" w:cstheme="minorHAnsi"/>
                <w:sz w:val="20"/>
                <w:szCs w:val="20"/>
              </w:rPr>
            </w:pPr>
            <w:r w:rsidRPr="00204501">
              <w:rPr>
                <w:rFonts w:eastAsia="Calibri" w:cstheme="minorHAnsi"/>
                <w:sz w:val="20"/>
                <w:szCs w:val="20"/>
              </w:rPr>
              <w:t>0.0618</w:t>
            </w:r>
          </w:p>
        </w:tc>
      </w:tr>
    </w:tbl>
    <w:p w:rsidR="00223942" w:rsidRPr="00204501" w:rsidRDefault="00223942" w:rsidP="00E66B87">
      <w:pPr>
        <w:rPr>
          <w:b/>
          <w:sz w:val="32"/>
          <w:szCs w:val="32"/>
          <w:u w:val="single"/>
        </w:rPr>
      </w:pPr>
    </w:p>
    <w:tbl>
      <w:tblPr>
        <w:tblStyle w:val="TableGrid"/>
        <w:tblW w:w="9242" w:type="dxa"/>
        <w:jc w:val="center"/>
        <w:tblLook w:val="04A0" w:firstRow="1" w:lastRow="0" w:firstColumn="1" w:lastColumn="0" w:noHBand="0" w:noVBand="1"/>
      </w:tblPr>
      <w:tblGrid>
        <w:gridCol w:w="1204"/>
        <w:gridCol w:w="1583"/>
        <w:gridCol w:w="1007"/>
        <w:gridCol w:w="1276"/>
        <w:gridCol w:w="1083"/>
        <w:gridCol w:w="1210"/>
        <w:gridCol w:w="1879"/>
      </w:tblGrid>
      <w:tr w:rsidR="00187D8B" w:rsidRPr="00204501" w:rsidTr="00FC7F3D">
        <w:trPr>
          <w:jc w:val="center"/>
        </w:trPr>
        <w:tc>
          <w:tcPr>
            <w:tcW w:w="9242" w:type="dxa"/>
            <w:gridSpan w:val="7"/>
          </w:tcPr>
          <w:p w:rsidR="00187D8B" w:rsidRPr="00204501" w:rsidRDefault="00187D8B" w:rsidP="00B11477">
            <w:pPr>
              <w:autoSpaceDE w:val="0"/>
              <w:autoSpaceDN w:val="0"/>
              <w:adjustRightInd w:val="0"/>
              <w:jc w:val="center"/>
              <w:rPr>
                <w:b/>
                <w:sz w:val="24"/>
                <w:szCs w:val="24"/>
                <w:lang w:eastAsia="ru-RU"/>
              </w:rPr>
            </w:pPr>
            <w:r w:rsidRPr="00204501">
              <w:rPr>
                <w:b/>
                <w:sz w:val="24"/>
                <w:szCs w:val="24"/>
                <w:lang w:eastAsia="ru-RU"/>
              </w:rPr>
              <w:t xml:space="preserve">Table S2: </w:t>
            </w:r>
            <w:r w:rsidRPr="00204501">
              <w:rPr>
                <w:b/>
                <w:sz w:val="24"/>
                <w:szCs w:val="24"/>
              </w:rPr>
              <w:t xml:space="preserve">Hydrogen bond geometry (Å, </w:t>
            </w:r>
            <w:r w:rsidRPr="00204501">
              <w:rPr>
                <w:rFonts w:eastAsia="SymbolMT"/>
                <w:b/>
                <w:sz w:val="24"/>
                <w:szCs w:val="24"/>
              </w:rPr>
              <w:t>°</w:t>
            </w:r>
            <w:r w:rsidRPr="00204501">
              <w:rPr>
                <w:b/>
                <w:sz w:val="24"/>
                <w:szCs w:val="24"/>
              </w:rPr>
              <w:t xml:space="preserve">) in </w:t>
            </w:r>
            <w:r w:rsidRPr="00204501">
              <w:rPr>
                <w:b/>
                <w:bCs/>
                <w:sz w:val="24"/>
                <w:szCs w:val="24"/>
              </w:rPr>
              <w:t>compounds 1-2</w:t>
            </w:r>
          </w:p>
        </w:tc>
      </w:tr>
      <w:tr w:rsidR="00187D8B" w:rsidRPr="00204501" w:rsidTr="00295907">
        <w:trPr>
          <w:jc w:val="center"/>
        </w:trPr>
        <w:tc>
          <w:tcPr>
            <w:tcW w:w="1204" w:type="dxa"/>
          </w:tcPr>
          <w:p w:rsidR="00187D8B" w:rsidRPr="00204501" w:rsidRDefault="00187D8B" w:rsidP="0051342D">
            <w:pPr>
              <w:autoSpaceDE w:val="0"/>
              <w:autoSpaceDN w:val="0"/>
              <w:adjustRightInd w:val="0"/>
              <w:spacing w:line="276" w:lineRule="auto"/>
              <w:jc w:val="both"/>
              <w:rPr>
                <w:rFonts w:eastAsia="TimesNewRomanSF" w:cstheme="minorHAnsi"/>
              </w:rPr>
            </w:pPr>
            <w:r w:rsidRPr="00204501">
              <w:rPr>
                <w:rFonts w:eastAsia="TimesNewRomanSF" w:cstheme="minorHAnsi"/>
              </w:rPr>
              <w:t>Compound</w:t>
            </w:r>
          </w:p>
        </w:tc>
        <w:tc>
          <w:tcPr>
            <w:tcW w:w="1583" w:type="dxa"/>
          </w:tcPr>
          <w:p w:rsidR="00187D8B" w:rsidRPr="00204501" w:rsidRDefault="00187D8B" w:rsidP="0051342D">
            <w:pPr>
              <w:autoSpaceDE w:val="0"/>
              <w:autoSpaceDN w:val="0"/>
              <w:adjustRightInd w:val="0"/>
              <w:spacing w:line="276" w:lineRule="auto"/>
              <w:jc w:val="center"/>
              <w:rPr>
                <w:rFonts w:eastAsia="TimesNewRomanSF" w:cstheme="minorHAnsi"/>
              </w:rPr>
            </w:pPr>
            <w:r w:rsidRPr="00204501">
              <w:rPr>
                <w:rFonts w:eastAsia="TimesNewRomanSF" w:cstheme="minorHAnsi"/>
              </w:rPr>
              <w:t>D-H</w:t>
            </w:r>
            <w:r w:rsidRPr="00204501">
              <w:rPr>
                <w:rFonts w:cstheme="minorHAnsi"/>
              </w:rPr>
              <w:t>∙∙∙</w:t>
            </w:r>
            <w:r w:rsidRPr="00204501">
              <w:rPr>
                <w:rFonts w:eastAsia="TimesNewRomanSF" w:cstheme="minorHAnsi"/>
              </w:rPr>
              <w:t>A</w:t>
            </w:r>
          </w:p>
        </w:tc>
        <w:tc>
          <w:tcPr>
            <w:tcW w:w="1007" w:type="dxa"/>
            <w:vAlign w:val="center"/>
          </w:tcPr>
          <w:p w:rsidR="00187D8B" w:rsidRPr="00204501" w:rsidRDefault="00187D8B" w:rsidP="0051342D">
            <w:pPr>
              <w:pStyle w:val="NormalWeb"/>
              <w:spacing w:line="276" w:lineRule="auto"/>
              <w:jc w:val="center"/>
              <w:rPr>
                <w:rFonts w:ascii="Calibri" w:hAnsi="Calibri" w:cs="Calibri"/>
                <w:sz w:val="22"/>
                <w:szCs w:val="22"/>
              </w:rPr>
            </w:pPr>
            <w:r w:rsidRPr="00204501">
              <w:rPr>
                <w:rFonts w:asciiTheme="minorHAnsi" w:hAnsiTheme="minorHAnsi" w:cstheme="minorHAnsi"/>
                <w:sz w:val="22"/>
                <w:szCs w:val="22"/>
              </w:rPr>
              <w:t>D∙∙∙H (</w:t>
            </w:r>
            <w:r w:rsidRPr="00204501">
              <w:rPr>
                <w:rFonts w:ascii="Calibri" w:hAnsi="Calibri" w:cs="Calibri"/>
                <w:sz w:val="22"/>
                <w:szCs w:val="22"/>
              </w:rPr>
              <w:t>Å)</w:t>
            </w:r>
          </w:p>
        </w:tc>
        <w:tc>
          <w:tcPr>
            <w:tcW w:w="1276" w:type="dxa"/>
            <w:vAlign w:val="center"/>
          </w:tcPr>
          <w:p w:rsidR="00187D8B" w:rsidRPr="00204501" w:rsidRDefault="00187D8B" w:rsidP="0051342D">
            <w:pPr>
              <w:pStyle w:val="NormalWeb"/>
              <w:spacing w:line="276" w:lineRule="auto"/>
              <w:jc w:val="center"/>
              <w:rPr>
                <w:rFonts w:ascii="Calibri" w:hAnsi="Calibri" w:cs="Calibri"/>
                <w:sz w:val="22"/>
                <w:szCs w:val="22"/>
              </w:rPr>
            </w:pPr>
            <w:r w:rsidRPr="00204501">
              <w:rPr>
                <w:rFonts w:asciiTheme="minorHAnsi" w:hAnsiTheme="minorHAnsi" w:cstheme="minorHAnsi"/>
                <w:sz w:val="22"/>
                <w:szCs w:val="22"/>
              </w:rPr>
              <w:t>H∙∙∙A (</w:t>
            </w:r>
            <w:r w:rsidRPr="00204501">
              <w:rPr>
                <w:rFonts w:ascii="Calibri" w:hAnsi="Calibri" w:cs="Calibri"/>
                <w:sz w:val="22"/>
                <w:szCs w:val="22"/>
              </w:rPr>
              <w:t>Å)</w:t>
            </w:r>
          </w:p>
        </w:tc>
        <w:tc>
          <w:tcPr>
            <w:tcW w:w="1083" w:type="dxa"/>
            <w:vAlign w:val="center"/>
          </w:tcPr>
          <w:p w:rsidR="00187D8B" w:rsidRPr="00204501" w:rsidRDefault="00187D8B" w:rsidP="0051342D">
            <w:pPr>
              <w:pStyle w:val="NormalWeb"/>
              <w:spacing w:line="276" w:lineRule="auto"/>
              <w:jc w:val="center"/>
              <w:rPr>
                <w:rFonts w:ascii="Calibri" w:hAnsi="Calibri" w:cs="Calibri"/>
                <w:sz w:val="22"/>
                <w:szCs w:val="22"/>
              </w:rPr>
            </w:pPr>
            <w:r w:rsidRPr="00204501">
              <w:rPr>
                <w:rFonts w:asciiTheme="minorHAnsi" w:hAnsiTheme="minorHAnsi" w:cstheme="minorHAnsi"/>
                <w:sz w:val="22"/>
                <w:szCs w:val="22"/>
              </w:rPr>
              <w:t>D∙∙∙A (</w:t>
            </w:r>
            <w:r w:rsidRPr="00204501">
              <w:rPr>
                <w:rFonts w:ascii="Calibri" w:hAnsi="Calibri" w:cs="Calibri"/>
                <w:sz w:val="22"/>
                <w:szCs w:val="22"/>
              </w:rPr>
              <w:t>Å)</w:t>
            </w:r>
          </w:p>
        </w:tc>
        <w:tc>
          <w:tcPr>
            <w:tcW w:w="1210" w:type="dxa"/>
          </w:tcPr>
          <w:p w:rsidR="00187D8B" w:rsidRPr="00204501" w:rsidRDefault="00187D8B" w:rsidP="0051342D">
            <w:pPr>
              <w:autoSpaceDE w:val="0"/>
              <w:autoSpaceDN w:val="0"/>
              <w:adjustRightInd w:val="0"/>
              <w:spacing w:line="276" w:lineRule="auto"/>
              <w:jc w:val="center"/>
              <w:rPr>
                <w:rFonts w:eastAsia="TimesNewRomanSF" w:cstheme="minorHAnsi"/>
              </w:rPr>
            </w:pPr>
            <w:r w:rsidRPr="00204501">
              <w:rPr>
                <w:rFonts w:cstheme="minorHAnsi"/>
              </w:rPr>
              <w:t>&lt;D−H∙∙∙A(</w:t>
            </w:r>
            <w:r w:rsidRPr="00204501">
              <w:rPr>
                <w:rFonts w:ascii="Calibri" w:hAnsi="Calibri" w:cs="Calibri"/>
              </w:rPr>
              <w:t>°)</w:t>
            </w:r>
          </w:p>
        </w:tc>
        <w:tc>
          <w:tcPr>
            <w:tcW w:w="1879" w:type="dxa"/>
          </w:tcPr>
          <w:p w:rsidR="00187D8B" w:rsidRPr="00204501" w:rsidRDefault="00187D8B" w:rsidP="0051342D">
            <w:pPr>
              <w:autoSpaceDE w:val="0"/>
              <w:autoSpaceDN w:val="0"/>
              <w:adjustRightInd w:val="0"/>
              <w:jc w:val="center"/>
              <w:rPr>
                <w:rFonts w:cstheme="minorHAnsi"/>
              </w:rPr>
            </w:pPr>
            <w:r w:rsidRPr="00204501">
              <w:rPr>
                <w:rFonts w:cstheme="minorHAnsi"/>
              </w:rPr>
              <w:t>Symmetry code</w:t>
            </w:r>
            <w:r w:rsidR="007529B5" w:rsidRPr="00204501">
              <w:rPr>
                <w:rFonts w:cstheme="minorHAnsi"/>
              </w:rPr>
              <w:t>s</w:t>
            </w:r>
          </w:p>
        </w:tc>
      </w:tr>
      <w:tr w:rsidR="00187D8B" w:rsidRPr="00204501" w:rsidTr="00295907">
        <w:trPr>
          <w:jc w:val="center"/>
        </w:trPr>
        <w:tc>
          <w:tcPr>
            <w:tcW w:w="1204" w:type="dxa"/>
            <w:vMerge w:val="restart"/>
          </w:tcPr>
          <w:p w:rsidR="00187D8B" w:rsidRPr="00204501" w:rsidRDefault="00187D8B" w:rsidP="0051342D">
            <w:pPr>
              <w:autoSpaceDE w:val="0"/>
              <w:autoSpaceDN w:val="0"/>
              <w:adjustRightInd w:val="0"/>
              <w:jc w:val="both"/>
              <w:rPr>
                <w:rFonts w:eastAsia="TimesNewRomanSF" w:cstheme="minorHAnsi"/>
                <w:b/>
              </w:rPr>
            </w:pPr>
            <w:r w:rsidRPr="00204501">
              <w:rPr>
                <w:rFonts w:eastAsia="TimesNewRomanSF" w:cstheme="minorHAnsi"/>
                <w:b/>
              </w:rPr>
              <w:t>1</w:t>
            </w:r>
          </w:p>
          <w:p w:rsidR="00187D8B" w:rsidRPr="00204501" w:rsidRDefault="00187D8B" w:rsidP="0051342D">
            <w:pPr>
              <w:autoSpaceDE w:val="0"/>
              <w:autoSpaceDN w:val="0"/>
              <w:adjustRightInd w:val="0"/>
              <w:jc w:val="both"/>
              <w:rPr>
                <w:rFonts w:eastAsia="TimesNewRomanSF" w:cstheme="minorHAnsi"/>
                <w:b/>
              </w:rPr>
            </w:pPr>
          </w:p>
        </w:tc>
        <w:tc>
          <w:tcPr>
            <w:tcW w:w="1583" w:type="dxa"/>
          </w:tcPr>
          <w:p w:rsidR="00187D8B" w:rsidRPr="00204501" w:rsidRDefault="00187D8B" w:rsidP="00600D2A">
            <w:pPr>
              <w:autoSpaceDE w:val="0"/>
              <w:autoSpaceDN w:val="0"/>
              <w:adjustRightInd w:val="0"/>
              <w:rPr>
                <w:rFonts w:cstheme="minorHAnsi"/>
                <w:sz w:val="20"/>
                <w:szCs w:val="20"/>
              </w:rPr>
            </w:pPr>
            <w:r w:rsidRPr="00204501">
              <w:rPr>
                <w:rFonts w:cstheme="minorHAnsi"/>
                <w:sz w:val="20"/>
                <w:szCs w:val="20"/>
              </w:rPr>
              <w:t>N2-H1N</w:t>
            </w:r>
            <w:r w:rsidRPr="00204501">
              <w:rPr>
                <w:rFonts w:cstheme="minorHAnsi"/>
              </w:rPr>
              <w:t>∙∙∙</w:t>
            </w:r>
            <w:r w:rsidRPr="00204501">
              <w:rPr>
                <w:rFonts w:cstheme="minorHAnsi"/>
                <w:sz w:val="20"/>
                <w:szCs w:val="20"/>
              </w:rPr>
              <w:t xml:space="preserve">N1  </w:t>
            </w:r>
          </w:p>
        </w:tc>
        <w:tc>
          <w:tcPr>
            <w:tcW w:w="1007"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0.73</w:t>
            </w:r>
          </w:p>
        </w:tc>
        <w:tc>
          <w:tcPr>
            <w:tcW w:w="1276"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2.34</w:t>
            </w:r>
          </w:p>
        </w:tc>
        <w:tc>
          <w:tcPr>
            <w:tcW w:w="1083"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2.716(3)</w:t>
            </w:r>
          </w:p>
        </w:tc>
        <w:tc>
          <w:tcPr>
            <w:tcW w:w="1210"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14</w:t>
            </w:r>
          </w:p>
        </w:tc>
        <w:tc>
          <w:tcPr>
            <w:tcW w:w="1879" w:type="dxa"/>
          </w:tcPr>
          <w:p w:rsidR="00187D8B" w:rsidRPr="00204501" w:rsidRDefault="00FF703D" w:rsidP="00600D2A">
            <w:pPr>
              <w:autoSpaceDE w:val="0"/>
              <w:autoSpaceDN w:val="0"/>
              <w:adjustRightInd w:val="0"/>
              <w:jc w:val="center"/>
              <w:rPr>
                <w:rFonts w:cstheme="minorHAnsi"/>
                <w:sz w:val="18"/>
                <w:szCs w:val="18"/>
              </w:rPr>
            </w:pPr>
            <w:r w:rsidRPr="00204501">
              <w:rPr>
                <w:rFonts w:cstheme="minorHAnsi"/>
                <w:sz w:val="18"/>
                <w:szCs w:val="18"/>
              </w:rPr>
              <w:t>-</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b/>
              </w:rPr>
            </w:pPr>
          </w:p>
        </w:tc>
        <w:tc>
          <w:tcPr>
            <w:tcW w:w="1583" w:type="dxa"/>
          </w:tcPr>
          <w:p w:rsidR="00187D8B" w:rsidRPr="00204501" w:rsidRDefault="00187D8B" w:rsidP="00600D2A">
            <w:pPr>
              <w:autoSpaceDE w:val="0"/>
              <w:autoSpaceDN w:val="0"/>
              <w:adjustRightInd w:val="0"/>
              <w:rPr>
                <w:rFonts w:eastAsia="TimesNewRomanSF" w:cstheme="minorHAnsi"/>
                <w:sz w:val="20"/>
                <w:szCs w:val="20"/>
              </w:rPr>
            </w:pPr>
            <w:r w:rsidRPr="00204501">
              <w:rPr>
                <w:rFonts w:cstheme="minorHAnsi"/>
                <w:sz w:val="20"/>
                <w:szCs w:val="20"/>
              </w:rPr>
              <w:t>N2-H1N</w:t>
            </w:r>
            <w:r w:rsidRPr="00204501">
              <w:rPr>
                <w:rFonts w:cstheme="minorHAnsi"/>
              </w:rPr>
              <w:t>∙∙∙</w:t>
            </w:r>
            <w:r w:rsidRPr="00204501">
              <w:rPr>
                <w:rFonts w:cstheme="minorHAnsi"/>
                <w:sz w:val="20"/>
                <w:szCs w:val="20"/>
              </w:rPr>
              <w:t xml:space="preserve">O8  </w:t>
            </w:r>
          </w:p>
        </w:tc>
        <w:tc>
          <w:tcPr>
            <w:tcW w:w="1007"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0.73</w:t>
            </w:r>
          </w:p>
        </w:tc>
        <w:tc>
          <w:tcPr>
            <w:tcW w:w="1276"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2.48</w:t>
            </w:r>
          </w:p>
        </w:tc>
        <w:tc>
          <w:tcPr>
            <w:tcW w:w="1083"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3.072(4)</w:t>
            </w:r>
          </w:p>
        </w:tc>
        <w:tc>
          <w:tcPr>
            <w:tcW w:w="1210"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40</w:t>
            </w:r>
          </w:p>
        </w:tc>
        <w:tc>
          <w:tcPr>
            <w:tcW w:w="1879" w:type="dxa"/>
          </w:tcPr>
          <w:p w:rsidR="00187D8B" w:rsidRPr="00204501" w:rsidRDefault="00FF703D" w:rsidP="00600D2A">
            <w:pPr>
              <w:autoSpaceDE w:val="0"/>
              <w:autoSpaceDN w:val="0"/>
              <w:adjustRightInd w:val="0"/>
              <w:jc w:val="center"/>
              <w:rPr>
                <w:rFonts w:cstheme="minorHAnsi"/>
                <w:sz w:val="18"/>
                <w:szCs w:val="18"/>
              </w:rPr>
            </w:pPr>
            <w:r w:rsidRPr="00204501">
              <w:rPr>
                <w:rFonts w:cstheme="minorHAnsi"/>
                <w:sz w:val="18"/>
                <w:szCs w:val="18"/>
              </w:rPr>
              <w:t>x, -y+1, z+1/2</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600D2A">
            <w:pPr>
              <w:autoSpaceDE w:val="0"/>
              <w:autoSpaceDN w:val="0"/>
              <w:adjustRightInd w:val="0"/>
              <w:rPr>
                <w:rFonts w:eastAsia="TimesNewRomanSF" w:cstheme="minorHAnsi"/>
                <w:sz w:val="20"/>
                <w:szCs w:val="20"/>
              </w:rPr>
            </w:pPr>
            <w:r w:rsidRPr="00204501">
              <w:rPr>
                <w:rFonts w:cstheme="minorHAnsi"/>
                <w:sz w:val="20"/>
                <w:szCs w:val="20"/>
              </w:rPr>
              <w:t>O8-H8A</w:t>
            </w:r>
            <w:r w:rsidRPr="00204501">
              <w:rPr>
                <w:rFonts w:cstheme="minorHAnsi"/>
              </w:rPr>
              <w:t>∙∙∙</w:t>
            </w:r>
            <w:r w:rsidRPr="00204501">
              <w:rPr>
                <w:rFonts w:cstheme="minorHAnsi"/>
                <w:sz w:val="20"/>
                <w:szCs w:val="20"/>
              </w:rPr>
              <w:t xml:space="preserve">O5  </w:t>
            </w:r>
          </w:p>
        </w:tc>
        <w:tc>
          <w:tcPr>
            <w:tcW w:w="1007"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0.88</w:t>
            </w:r>
          </w:p>
        </w:tc>
        <w:tc>
          <w:tcPr>
            <w:tcW w:w="1276"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89</w:t>
            </w:r>
          </w:p>
        </w:tc>
        <w:tc>
          <w:tcPr>
            <w:tcW w:w="1083"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2.774(3)</w:t>
            </w:r>
          </w:p>
        </w:tc>
        <w:tc>
          <w:tcPr>
            <w:tcW w:w="1210"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76</w:t>
            </w:r>
          </w:p>
        </w:tc>
        <w:tc>
          <w:tcPr>
            <w:tcW w:w="1879" w:type="dxa"/>
          </w:tcPr>
          <w:p w:rsidR="00187D8B" w:rsidRPr="00204501" w:rsidRDefault="00FF703D" w:rsidP="00600D2A">
            <w:pPr>
              <w:autoSpaceDE w:val="0"/>
              <w:autoSpaceDN w:val="0"/>
              <w:adjustRightInd w:val="0"/>
              <w:jc w:val="center"/>
              <w:rPr>
                <w:rFonts w:cstheme="minorHAnsi"/>
                <w:sz w:val="18"/>
                <w:szCs w:val="18"/>
              </w:rPr>
            </w:pPr>
            <w:r w:rsidRPr="00204501">
              <w:rPr>
                <w:rFonts w:cstheme="minorHAnsi"/>
                <w:sz w:val="18"/>
                <w:szCs w:val="18"/>
              </w:rPr>
              <w:t>-</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600D2A">
            <w:pPr>
              <w:autoSpaceDE w:val="0"/>
              <w:autoSpaceDN w:val="0"/>
              <w:adjustRightInd w:val="0"/>
              <w:rPr>
                <w:rFonts w:eastAsia="TimesNewRomanSF" w:cstheme="minorHAnsi"/>
                <w:sz w:val="20"/>
                <w:szCs w:val="20"/>
              </w:rPr>
            </w:pPr>
            <w:r w:rsidRPr="00204501">
              <w:rPr>
                <w:rFonts w:cstheme="minorHAnsi"/>
                <w:sz w:val="20"/>
                <w:szCs w:val="20"/>
              </w:rPr>
              <w:t>O8-H8B</w:t>
            </w:r>
            <w:r w:rsidRPr="00204501">
              <w:rPr>
                <w:rFonts w:cstheme="minorHAnsi"/>
              </w:rPr>
              <w:t>∙∙∙</w:t>
            </w:r>
            <w:r w:rsidRPr="00204501">
              <w:rPr>
                <w:rFonts w:cstheme="minorHAnsi"/>
                <w:sz w:val="20"/>
                <w:szCs w:val="20"/>
              </w:rPr>
              <w:t xml:space="preserve">O3  </w:t>
            </w:r>
          </w:p>
        </w:tc>
        <w:tc>
          <w:tcPr>
            <w:tcW w:w="1007"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0.88</w:t>
            </w:r>
          </w:p>
        </w:tc>
        <w:tc>
          <w:tcPr>
            <w:tcW w:w="1276"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2.02</w:t>
            </w:r>
          </w:p>
        </w:tc>
        <w:tc>
          <w:tcPr>
            <w:tcW w:w="1083"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2.889(4)</w:t>
            </w:r>
          </w:p>
        </w:tc>
        <w:tc>
          <w:tcPr>
            <w:tcW w:w="1210"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68</w:t>
            </w:r>
          </w:p>
        </w:tc>
        <w:tc>
          <w:tcPr>
            <w:tcW w:w="1879" w:type="dxa"/>
          </w:tcPr>
          <w:p w:rsidR="00187D8B" w:rsidRPr="00204501" w:rsidRDefault="00FF703D" w:rsidP="00600D2A">
            <w:pPr>
              <w:autoSpaceDE w:val="0"/>
              <w:autoSpaceDN w:val="0"/>
              <w:adjustRightInd w:val="0"/>
              <w:jc w:val="center"/>
              <w:rPr>
                <w:rFonts w:cstheme="minorHAnsi"/>
                <w:sz w:val="18"/>
                <w:szCs w:val="18"/>
              </w:rPr>
            </w:pPr>
            <w:r w:rsidRPr="00204501">
              <w:rPr>
                <w:rFonts w:cstheme="minorHAnsi"/>
                <w:sz w:val="18"/>
                <w:szCs w:val="18"/>
              </w:rPr>
              <w:t>-x+3/2, y+1/2, -z+1/2</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600D2A">
            <w:pPr>
              <w:autoSpaceDE w:val="0"/>
              <w:autoSpaceDN w:val="0"/>
              <w:adjustRightInd w:val="0"/>
              <w:rPr>
                <w:rFonts w:cstheme="minorHAnsi"/>
                <w:sz w:val="20"/>
                <w:szCs w:val="20"/>
              </w:rPr>
            </w:pPr>
            <w:r w:rsidRPr="00204501">
              <w:rPr>
                <w:rFonts w:cstheme="minorHAnsi"/>
                <w:sz w:val="20"/>
                <w:szCs w:val="20"/>
              </w:rPr>
              <w:t>O9-H9B</w:t>
            </w:r>
            <w:r w:rsidRPr="00204501">
              <w:rPr>
                <w:rFonts w:cstheme="minorHAnsi"/>
              </w:rPr>
              <w:t>∙∙∙</w:t>
            </w:r>
            <w:r w:rsidRPr="00204501">
              <w:rPr>
                <w:rFonts w:cstheme="minorHAnsi"/>
                <w:sz w:val="20"/>
                <w:szCs w:val="20"/>
              </w:rPr>
              <w:t xml:space="preserve">O9  </w:t>
            </w:r>
          </w:p>
        </w:tc>
        <w:tc>
          <w:tcPr>
            <w:tcW w:w="1007"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0.91</w:t>
            </w:r>
          </w:p>
        </w:tc>
        <w:tc>
          <w:tcPr>
            <w:tcW w:w="1276"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87</w:t>
            </w:r>
          </w:p>
        </w:tc>
        <w:tc>
          <w:tcPr>
            <w:tcW w:w="1083"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2.770(8)</w:t>
            </w:r>
          </w:p>
        </w:tc>
        <w:tc>
          <w:tcPr>
            <w:tcW w:w="1210"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66</w:t>
            </w:r>
          </w:p>
        </w:tc>
        <w:tc>
          <w:tcPr>
            <w:tcW w:w="1879" w:type="dxa"/>
          </w:tcPr>
          <w:p w:rsidR="00187D8B" w:rsidRPr="00204501" w:rsidRDefault="00FF703D" w:rsidP="00600D2A">
            <w:pPr>
              <w:autoSpaceDE w:val="0"/>
              <w:autoSpaceDN w:val="0"/>
              <w:adjustRightInd w:val="0"/>
              <w:jc w:val="center"/>
              <w:rPr>
                <w:rFonts w:cstheme="minorHAnsi"/>
                <w:sz w:val="18"/>
                <w:szCs w:val="18"/>
              </w:rPr>
            </w:pPr>
            <w:r w:rsidRPr="00204501">
              <w:rPr>
                <w:rFonts w:cstheme="minorHAnsi"/>
                <w:sz w:val="18"/>
                <w:szCs w:val="18"/>
              </w:rPr>
              <w:t>-x+1, y, -z+3/2</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600D2A">
            <w:pPr>
              <w:autoSpaceDE w:val="0"/>
              <w:autoSpaceDN w:val="0"/>
              <w:adjustRightInd w:val="0"/>
              <w:rPr>
                <w:rFonts w:cstheme="minorHAnsi"/>
                <w:sz w:val="20"/>
                <w:szCs w:val="20"/>
              </w:rPr>
            </w:pPr>
            <w:r w:rsidRPr="00204501">
              <w:rPr>
                <w:rFonts w:cstheme="minorHAnsi"/>
                <w:sz w:val="20"/>
                <w:szCs w:val="20"/>
              </w:rPr>
              <w:t>O9-H9A</w:t>
            </w:r>
            <w:r w:rsidRPr="00204501">
              <w:rPr>
                <w:rFonts w:cstheme="minorHAnsi"/>
              </w:rPr>
              <w:t>∙∙∙</w:t>
            </w:r>
            <w:r w:rsidRPr="00204501">
              <w:rPr>
                <w:rFonts w:cstheme="minorHAnsi"/>
                <w:sz w:val="20"/>
                <w:szCs w:val="20"/>
              </w:rPr>
              <w:t xml:space="preserve">O2  </w:t>
            </w:r>
          </w:p>
        </w:tc>
        <w:tc>
          <w:tcPr>
            <w:tcW w:w="1007"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0.92</w:t>
            </w:r>
          </w:p>
        </w:tc>
        <w:tc>
          <w:tcPr>
            <w:tcW w:w="1276"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90</w:t>
            </w:r>
          </w:p>
        </w:tc>
        <w:tc>
          <w:tcPr>
            <w:tcW w:w="1083"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2.786(4)</w:t>
            </w:r>
          </w:p>
        </w:tc>
        <w:tc>
          <w:tcPr>
            <w:tcW w:w="1210"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61</w:t>
            </w:r>
          </w:p>
        </w:tc>
        <w:tc>
          <w:tcPr>
            <w:tcW w:w="1879" w:type="dxa"/>
          </w:tcPr>
          <w:p w:rsidR="00187D8B" w:rsidRPr="00204501" w:rsidRDefault="00FF703D" w:rsidP="00600D2A">
            <w:pPr>
              <w:autoSpaceDE w:val="0"/>
              <w:autoSpaceDN w:val="0"/>
              <w:adjustRightInd w:val="0"/>
              <w:jc w:val="center"/>
              <w:rPr>
                <w:rFonts w:cstheme="minorHAnsi"/>
                <w:sz w:val="18"/>
                <w:szCs w:val="18"/>
              </w:rPr>
            </w:pPr>
            <w:r w:rsidRPr="00204501">
              <w:rPr>
                <w:rFonts w:cstheme="minorHAnsi"/>
                <w:sz w:val="18"/>
                <w:szCs w:val="18"/>
              </w:rPr>
              <w:t>x, y+1, z</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600D2A">
            <w:pPr>
              <w:autoSpaceDE w:val="0"/>
              <w:autoSpaceDN w:val="0"/>
              <w:adjustRightInd w:val="0"/>
              <w:rPr>
                <w:rFonts w:cstheme="minorHAnsi"/>
                <w:sz w:val="20"/>
                <w:szCs w:val="20"/>
              </w:rPr>
            </w:pPr>
            <w:r w:rsidRPr="00204501">
              <w:rPr>
                <w:rFonts w:cstheme="minorHAnsi"/>
                <w:sz w:val="20"/>
                <w:szCs w:val="20"/>
              </w:rPr>
              <w:t>O7-H7A</w:t>
            </w:r>
            <w:r w:rsidRPr="00204501">
              <w:rPr>
                <w:rFonts w:cstheme="minorHAnsi"/>
              </w:rPr>
              <w:t>∙∙∙</w:t>
            </w:r>
            <w:r w:rsidRPr="00204501">
              <w:rPr>
                <w:rFonts w:cstheme="minorHAnsi"/>
                <w:sz w:val="20"/>
                <w:szCs w:val="20"/>
              </w:rPr>
              <w:t xml:space="preserve">O3  </w:t>
            </w:r>
          </w:p>
        </w:tc>
        <w:tc>
          <w:tcPr>
            <w:tcW w:w="1007"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0.93</w:t>
            </w:r>
          </w:p>
        </w:tc>
        <w:tc>
          <w:tcPr>
            <w:tcW w:w="1276"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2.20</w:t>
            </w:r>
          </w:p>
        </w:tc>
        <w:tc>
          <w:tcPr>
            <w:tcW w:w="1083"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3.094(4)</w:t>
            </w:r>
          </w:p>
        </w:tc>
        <w:tc>
          <w:tcPr>
            <w:tcW w:w="1210"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62</w:t>
            </w:r>
          </w:p>
        </w:tc>
        <w:tc>
          <w:tcPr>
            <w:tcW w:w="1879" w:type="dxa"/>
          </w:tcPr>
          <w:p w:rsidR="00187D8B" w:rsidRPr="00204501" w:rsidRDefault="00FF703D" w:rsidP="00600D2A">
            <w:pPr>
              <w:autoSpaceDE w:val="0"/>
              <w:autoSpaceDN w:val="0"/>
              <w:adjustRightInd w:val="0"/>
              <w:jc w:val="center"/>
              <w:rPr>
                <w:rFonts w:cstheme="minorHAnsi"/>
                <w:sz w:val="18"/>
                <w:szCs w:val="18"/>
              </w:rPr>
            </w:pPr>
            <w:r w:rsidRPr="00204501">
              <w:rPr>
                <w:rFonts w:cstheme="minorHAnsi"/>
                <w:sz w:val="18"/>
                <w:szCs w:val="18"/>
              </w:rPr>
              <w:t>x, -y, z+1/2</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600D2A">
            <w:pPr>
              <w:autoSpaceDE w:val="0"/>
              <w:autoSpaceDN w:val="0"/>
              <w:adjustRightInd w:val="0"/>
              <w:rPr>
                <w:rFonts w:cstheme="minorHAnsi"/>
                <w:sz w:val="20"/>
                <w:szCs w:val="20"/>
              </w:rPr>
            </w:pPr>
            <w:r w:rsidRPr="00204501">
              <w:rPr>
                <w:rFonts w:cstheme="minorHAnsi"/>
                <w:sz w:val="20"/>
                <w:szCs w:val="20"/>
              </w:rPr>
              <w:t>O6-H6A</w:t>
            </w:r>
            <w:r w:rsidRPr="00204501">
              <w:rPr>
                <w:rFonts w:cstheme="minorHAnsi"/>
              </w:rPr>
              <w:t>∙∙∙</w:t>
            </w:r>
            <w:r w:rsidRPr="00204501">
              <w:rPr>
                <w:rFonts w:cstheme="minorHAnsi"/>
                <w:sz w:val="20"/>
                <w:szCs w:val="20"/>
              </w:rPr>
              <w:t xml:space="preserve">O8  </w:t>
            </w:r>
          </w:p>
        </w:tc>
        <w:tc>
          <w:tcPr>
            <w:tcW w:w="1007"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0.92</w:t>
            </w:r>
          </w:p>
        </w:tc>
        <w:tc>
          <w:tcPr>
            <w:tcW w:w="1276"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2.26</w:t>
            </w:r>
          </w:p>
        </w:tc>
        <w:tc>
          <w:tcPr>
            <w:tcW w:w="1083"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2.996(4)</w:t>
            </w:r>
          </w:p>
        </w:tc>
        <w:tc>
          <w:tcPr>
            <w:tcW w:w="1210"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36</w:t>
            </w:r>
          </w:p>
        </w:tc>
        <w:tc>
          <w:tcPr>
            <w:tcW w:w="1879" w:type="dxa"/>
          </w:tcPr>
          <w:p w:rsidR="00187D8B" w:rsidRPr="00204501" w:rsidRDefault="00FF703D" w:rsidP="00600D2A">
            <w:pPr>
              <w:autoSpaceDE w:val="0"/>
              <w:autoSpaceDN w:val="0"/>
              <w:adjustRightInd w:val="0"/>
              <w:jc w:val="center"/>
              <w:rPr>
                <w:rFonts w:cstheme="minorHAnsi"/>
                <w:sz w:val="18"/>
                <w:szCs w:val="18"/>
              </w:rPr>
            </w:pPr>
            <w:r w:rsidRPr="00204501">
              <w:rPr>
                <w:rFonts w:cstheme="minorHAnsi"/>
                <w:sz w:val="18"/>
                <w:szCs w:val="18"/>
              </w:rPr>
              <w:t>x, y-1, z</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600D2A">
            <w:pPr>
              <w:autoSpaceDE w:val="0"/>
              <w:autoSpaceDN w:val="0"/>
              <w:adjustRightInd w:val="0"/>
              <w:rPr>
                <w:rFonts w:cstheme="minorHAnsi"/>
                <w:sz w:val="20"/>
                <w:szCs w:val="20"/>
              </w:rPr>
            </w:pPr>
            <w:r w:rsidRPr="00204501">
              <w:rPr>
                <w:rFonts w:cstheme="minorHAnsi"/>
                <w:sz w:val="20"/>
                <w:szCs w:val="20"/>
              </w:rPr>
              <w:t>O6-H6B</w:t>
            </w:r>
            <w:r w:rsidRPr="00204501">
              <w:rPr>
                <w:rFonts w:cstheme="minorHAnsi"/>
              </w:rPr>
              <w:t>∙∙∙</w:t>
            </w:r>
            <w:r w:rsidRPr="00204501">
              <w:rPr>
                <w:rFonts w:cstheme="minorHAnsi"/>
                <w:sz w:val="20"/>
                <w:szCs w:val="20"/>
              </w:rPr>
              <w:t xml:space="preserve">O2  </w:t>
            </w:r>
          </w:p>
        </w:tc>
        <w:tc>
          <w:tcPr>
            <w:tcW w:w="1007"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0.94</w:t>
            </w:r>
          </w:p>
        </w:tc>
        <w:tc>
          <w:tcPr>
            <w:tcW w:w="1276"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2.32</w:t>
            </w:r>
          </w:p>
        </w:tc>
        <w:tc>
          <w:tcPr>
            <w:tcW w:w="1083"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3.048(4)</w:t>
            </w:r>
          </w:p>
        </w:tc>
        <w:tc>
          <w:tcPr>
            <w:tcW w:w="1210"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34</w:t>
            </w:r>
          </w:p>
        </w:tc>
        <w:tc>
          <w:tcPr>
            <w:tcW w:w="1879" w:type="dxa"/>
          </w:tcPr>
          <w:p w:rsidR="00187D8B" w:rsidRPr="00204501" w:rsidRDefault="00FF703D" w:rsidP="00600D2A">
            <w:pPr>
              <w:autoSpaceDE w:val="0"/>
              <w:autoSpaceDN w:val="0"/>
              <w:adjustRightInd w:val="0"/>
              <w:jc w:val="center"/>
              <w:rPr>
                <w:rFonts w:cstheme="minorHAnsi"/>
                <w:sz w:val="18"/>
                <w:szCs w:val="18"/>
              </w:rPr>
            </w:pPr>
            <w:r w:rsidRPr="00204501">
              <w:rPr>
                <w:rFonts w:cstheme="minorHAnsi"/>
                <w:sz w:val="18"/>
                <w:szCs w:val="18"/>
              </w:rPr>
              <w:t>-x+1, -y, -z+1</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600D2A">
            <w:pPr>
              <w:autoSpaceDE w:val="0"/>
              <w:autoSpaceDN w:val="0"/>
              <w:adjustRightInd w:val="0"/>
              <w:rPr>
                <w:rFonts w:cstheme="minorHAnsi"/>
                <w:sz w:val="20"/>
                <w:szCs w:val="20"/>
              </w:rPr>
            </w:pPr>
            <w:r w:rsidRPr="00204501">
              <w:rPr>
                <w:rFonts w:cstheme="minorHAnsi"/>
                <w:sz w:val="20"/>
                <w:szCs w:val="20"/>
              </w:rPr>
              <w:t>O7-H7B</w:t>
            </w:r>
            <w:r w:rsidRPr="00204501">
              <w:rPr>
                <w:rFonts w:cstheme="minorHAnsi"/>
              </w:rPr>
              <w:t>∙∙∙</w:t>
            </w:r>
            <w:r w:rsidRPr="00204501">
              <w:rPr>
                <w:rFonts w:cstheme="minorHAnsi"/>
                <w:sz w:val="20"/>
                <w:szCs w:val="20"/>
              </w:rPr>
              <w:t xml:space="preserve">O4  </w:t>
            </w:r>
          </w:p>
        </w:tc>
        <w:tc>
          <w:tcPr>
            <w:tcW w:w="1007"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0.93</w:t>
            </w:r>
          </w:p>
        </w:tc>
        <w:tc>
          <w:tcPr>
            <w:tcW w:w="1276"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2.56</w:t>
            </w:r>
          </w:p>
        </w:tc>
        <w:tc>
          <w:tcPr>
            <w:tcW w:w="1083"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3.429(4)</w:t>
            </w:r>
          </w:p>
        </w:tc>
        <w:tc>
          <w:tcPr>
            <w:tcW w:w="1210"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57</w:t>
            </w:r>
          </w:p>
        </w:tc>
        <w:tc>
          <w:tcPr>
            <w:tcW w:w="1879" w:type="dxa"/>
          </w:tcPr>
          <w:p w:rsidR="00187D8B" w:rsidRPr="00204501" w:rsidRDefault="00FF703D" w:rsidP="00600D2A">
            <w:pPr>
              <w:autoSpaceDE w:val="0"/>
              <w:autoSpaceDN w:val="0"/>
              <w:adjustRightInd w:val="0"/>
              <w:jc w:val="center"/>
              <w:rPr>
                <w:rFonts w:cstheme="minorHAnsi"/>
                <w:sz w:val="18"/>
                <w:szCs w:val="18"/>
              </w:rPr>
            </w:pPr>
            <w:r w:rsidRPr="00204501">
              <w:rPr>
                <w:rFonts w:cstheme="minorHAnsi"/>
                <w:sz w:val="18"/>
                <w:szCs w:val="18"/>
              </w:rPr>
              <w:t>-x+3/2, -y+1/2, -z+1</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600D2A">
            <w:pPr>
              <w:autoSpaceDE w:val="0"/>
              <w:autoSpaceDN w:val="0"/>
              <w:adjustRightInd w:val="0"/>
              <w:rPr>
                <w:rFonts w:cstheme="minorHAnsi"/>
                <w:sz w:val="20"/>
                <w:szCs w:val="20"/>
              </w:rPr>
            </w:pPr>
            <w:r w:rsidRPr="00204501">
              <w:rPr>
                <w:rFonts w:cstheme="minorHAnsi"/>
                <w:sz w:val="20"/>
                <w:szCs w:val="20"/>
              </w:rPr>
              <w:t>C6-H6</w:t>
            </w:r>
            <w:r w:rsidRPr="00204501">
              <w:rPr>
                <w:rFonts w:cstheme="minorHAnsi"/>
              </w:rPr>
              <w:t>∙∙∙</w:t>
            </w:r>
            <w:r w:rsidRPr="00204501">
              <w:rPr>
                <w:rFonts w:cstheme="minorHAnsi"/>
                <w:sz w:val="20"/>
                <w:szCs w:val="20"/>
              </w:rPr>
              <w:t xml:space="preserve">O5  </w:t>
            </w:r>
          </w:p>
        </w:tc>
        <w:tc>
          <w:tcPr>
            <w:tcW w:w="1007"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0.93</w:t>
            </w:r>
          </w:p>
        </w:tc>
        <w:tc>
          <w:tcPr>
            <w:tcW w:w="1276"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2.21</w:t>
            </w:r>
          </w:p>
        </w:tc>
        <w:tc>
          <w:tcPr>
            <w:tcW w:w="1083" w:type="dxa"/>
          </w:tcPr>
          <w:p w:rsidR="00187D8B" w:rsidRPr="00204501" w:rsidRDefault="00187D8B" w:rsidP="0051342D">
            <w:pPr>
              <w:autoSpaceDE w:val="0"/>
              <w:autoSpaceDN w:val="0"/>
              <w:adjustRightInd w:val="0"/>
              <w:jc w:val="center"/>
              <w:rPr>
                <w:rFonts w:eastAsia="TimesNewRomanSF" w:cstheme="minorHAnsi"/>
                <w:sz w:val="20"/>
                <w:szCs w:val="20"/>
              </w:rPr>
            </w:pPr>
            <w:r w:rsidRPr="00204501">
              <w:rPr>
                <w:rFonts w:cstheme="minorHAnsi"/>
                <w:sz w:val="20"/>
                <w:szCs w:val="20"/>
              </w:rPr>
              <w:t>2.821(3)</w:t>
            </w:r>
          </w:p>
        </w:tc>
        <w:tc>
          <w:tcPr>
            <w:tcW w:w="1210" w:type="dxa"/>
          </w:tcPr>
          <w:p w:rsidR="00187D8B" w:rsidRPr="00204501" w:rsidRDefault="00187D8B" w:rsidP="00600D2A">
            <w:pPr>
              <w:autoSpaceDE w:val="0"/>
              <w:autoSpaceDN w:val="0"/>
              <w:adjustRightInd w:val="0"/>
              <w:jc w:val="center"/>
              <w:rPr>
                <w:rFonts w:eastAsia="TimesNewRomanSF" w:cstheme="minorHAnsi"/>
                <w:sz w:val="20"/>
                <w:szCs w:val="20"/>
              </w:rPr>
            </w:pPr>
            <w:r w:rsidRPr="00204501">
              <w:rPr>
                <w:rFonts w:cstheme="minorHAnsi"/>
                <w:sz w:val="20"/>
                <w:szCs w:val="20"/>
              </w:rPr>
              <w:t>122</w:t>
            </w:r>
          </w:p>
        </w:tc>
        <w:tc>
          <w:tcPr>
            <w:tcW w:w="1879" w:type="dxa"/>
          </w:tcPr>
          <w:p w:rsidR="00187D8B" w:rsidRPr="00204501" w:rsidRDefault="00FF703D" w:rsidP="00600D2A">
            <w:pPr>
              <w:autoSpaceDE w:val="0"/>
              <w:autoSpaceDN w:val="0"/>
              <w:adjustRightInd w:val="0"/>
              <w:jc w:val="center"/>
              <w:rPr>
                <w:rFonts w:cstheme="minorHAnsi"/>
                <w:sz w:val="18"/>
                <w:szCs w:val="18"/>
              </w:rPr>
            </w:pPr>
            <w:r w:rsidRPr="00204501">
              <w:rPr>
                <w:rFonts w:cstheme="minorHAnsi"/>
                <w:sz w:val="18"/>
                <w:szCs w:val="18"/>
              </w:rPr>
              <w:t>-</w:t>
            </w:r>
          </w:p>
        </w:tc>
      </w:tr>
      <w:tr w:rsidR="00187D8B" w:rsidRPr="00204501" w:rsidTr="00295907">
        <w:trPr>
          <w:jc w:val="center"/>
        </w:trPr>
        <w:tc>
          <w:tcPr>
            <w:tcW w:w="1204" w:type="dxa"/>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1342D">
            <w:pPr>
              <w:autoSpaceDE w:val="0"/>
              <w:autoSpaceDN w:val="0"/>
              <w:adjustRightInd w:val="0"/>
              <w:rPr>
                <w:rFonts w:cstheme="minorHAnsi"/>
              </w:rPr>
            </w:pPr>
          </w:p>
        </w:tc>
        <w:tc>
          <w:tcPr>
            <w:tcW w:w="1007" w:type="dxa"/>
          </w:tcPr>
          <w:p w:rsidR="00187D8B" w:rsidRPr="00204501" w:rsidRDefault="00187D8B" w:rsidP="0051342D">
            <w:pPr>
              <w:autoSpaceDE w:val="0"/>
              <w:autoSpaceDN w:val="0"/>
              <w:adjustRightInd w:val="0"/>
              <w:jc w:val="center"/>
              <w:rPr>
                <w:rFonts w:eastAsia="TimesNewRomanSF" w:cstheme="minorHAnsi"/>
              </w:rPr>
            </w:pPr>
          </w:p>
        </w:tc>
        <w:tc>
          <w:tcPr>
            <w:tcW w:w="1276" w:type="dxa"/>
          </w:tcPr>
          <w:p w:rsidR="00187D8B" w:rsidRPr="00204501" w:rsidRDefault="00187D8B" w:rsidP="0051342D">
            <w:pPr>
              <w:autoSpaceDE w:val="0"/>
              <w:autoSpaceDN w:val="0"/>
              <w:adjustRightInd w:val="0"/>
              <w:jc w:val="center"/>
              <w:rPr>
                <w:rFonts w:eastAsia="TimesNewRomanSF" w:cstheme="minorHAnsi"/>
              </w:rPr>
            </w:pPr>
          </w:p>
        </w:tc>
        <w:tc>
          <w:tcPr>
            <w:tcW w:w="1083" w:type="dxa"/>
          </w:tcPr>
          <w:p w:rsidR="00187D8B" w:rsidRPr="00204501" w:rsidRDefault="00187D8B" w:rsidP="0051342D">
            <w:pPr>
              <w:autoSpaceDE w:val="0"/>
              <w:autoSpaceDN w:val="0"/>
              <w:adjustRightInd w:val="0"/>
              <w:jc w:val="center"/>
              <w:rPr>
                <w:rFonts w:eastAsia="TimesNewRomanSF" w:cstheme="minorHAnsi"/>
              </w:rPr>
            </w:pPr>
          </w:p>
        </w:tc>
        <w:tc>
          <w:tcPr>
            <w:tcW w:w="1210" w:type="dxa"/>
          </w:tcPr>
          <w:p w:rsidR="00187D8B" w:rsidRPr="00204501" w:rsidRDefault="00187D8B" w:rsidP="0051342D">
            <w:pPr>
              <w:autoSpaceDE w:val="0"/>
              <w:autoSpaceDN w:val="0"/>
              <w:adjustRightInd w:val="0"/>
              <w:jc w:val="center"/>
              <w:rPr>
                <w:rFonts w:eastAsia="TimesNewRomanSF" w:cstheme="minorHAnsi"/>
              </w:rPr>
            </w:pPr>
          </w:p>
        </w:tc>
        <w:tc>
          <w:tcPr>
            <w:tcW w:w="1879" w:type="dxa"/>
          </w:tcPr>
          <w:p w:rsidR="00187D8B" w:rsidRPr="00204501" w:rsidRDefault="00187D8B" w:rsidP="0051342D">
            <w:pPr>
              <w:autoSpaceDE w:val="0"/>
              <w:autoSpaceDN w:val="0"/>
              <w:adjustRightInd w:val="0"/>
              <w:jc w:val="center"/>
              <w:rPr>
                <w:rFonts w:eastAsia="TimesNewRomanSF" w:cstheme="minorHAnsi"/>
                <w:sz w:val="18"/>
                <w:szCs w:val="18"/>
              </w:rPr>
            </w:pPr>
          </w:p>
        </w:tc>
      </w:tr>
      <w:tr w:rsidR="00187D8B" w:rsidRPr="00204501" w:rsidTr="00295907">
        <w:trPr>
          <w:jc w:val="center"/>
        </w:trPr>
        <w:tc>
          <w:tcPr>
            <w:tcW w:w="1204" w:type="dxa"/>
            <w:vMerge w:val="restart"/>
          </w:tcPr>
          <w:p w:rsidR="00187D8B" w:rsidRPr="00204501" w:rsidRDefault="00187D8B" w:rsidP="0051342D">
            <w:pPr>
              <w:autoSpaceDE w:val="0"/>
              <w:autoSpaceDN w:val="0"/>
              <w:adjustRightInd w:val="0"/>
              <w:jc w:val="both"/>
              <w:rPr>
                <w:rFonts w:eastAsia="TimesNewRomanSF" w:cstheme="minorHAnsi"/>
              </w:rPr>
            </w:pPr>
            <w:r w:rsidRPr="00204501">
              <w:rPr>
                <w:rFonts w:eastAsia="TimesNewRomanSF" w:cstheme="minorHAnsi"/>
                <w:b/>
              </w:rPr>
              <w:t>2</w:t>
            </w:r>
          </w:p>
        </w:tc>
        <w:tc>
          <w:tcPr>
            <w:tcW w:w="1583" w:type="dxa"/>
          </w:tcPr>
          <w:p w:rsidR="00187D8B" w:rsidRPr="00204501" w:rsidRDefault="00187D8B" w:rsidP="005A4C28">
            <w:pPr>
              <w:autoSpaceDE w:val="0"/>
              <w:autoSpaceDN w:val="0"/>
              <w:adjustRightInd w:val="0"/>
              <w:rPr>
                <w:rFonts w:eastAsia="TimesNewRomanSF" w:cstheme="minorHAnsi"/>
              </w:rPr>
            </w:pPr>
            <w:r w:rsidRPr="00204501">
              <w:rPr>
                <w:sz w:val="20"/>
                <w:szCs w:val="20"/>
              </w:rPr>
              <w:t>O7-H7</w:t>
            </w:r>
            <w:r w:rsidRPr="00204501">
              <w:rPr>
                <w:rFonts w:cstheme="minorHAnsi"/>
              </w:rPr>
              <w:t>∙∙∙</w:t>
            </w:r>
            <w:r w:rsidRPr="00204501">
              <w:rPr>
                <w:sz w:val="20"/>
                <w:szCs w:val="20"/>
              </w:rPr>
              <w:t xml:space="preserve">O14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82</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82</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637(3)</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74</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x-1, y, z</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rFonts w:eastAsia="TimesNewRomanSF" w:cstheme="minorHAnsi"/>
              </w:rPr>
            </w:pPr>
            <w:r w:rsidRPr="00204501">
              <w:rPr>
                <w:sz w:val="20"/>
                <w:szCs w:val="20"/>
              </w:rPr>
              <w:t>N2-H2N</w:t>
            </w:r>
            <w:r w:rsidRPr="00204501">
              <w:rPr>
                <w:rFonts w:cstheme="minorHAnsi"/>
              </w:rPr>
              <w:t>∙∙∙</w:t>
            </w:r>
            <w:r w:rsidRPr="00204501">
              <w:rPr>
                <w:sz w:val="20"/>
                <w:szCs w:val="20"/>
              </w:rPr>
              <w:t xml:space="preserve">O13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86</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23</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3.065(3)</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65</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rFonts w:eastAsia="TimesNewRomanSF" w:cstheme="minorHAnsi"/>
              </w:rPr>
            </w:pPr>
            <w:r w:rsidRPr="00204501">
              <w:rPr>
                <w:sz w:val="20"/>
                <w:szCs w:val="20"/>
              </w:rPr>
              <w:t>N3-H3N</w:t>
            </w:r>
            <w:r w:rsidRPr="00204501">
              <w:rPr>
                <w:rFonts w:cstheme="minorHAnsi"/>
              </w:rPr>
              <w:t>∙∙∙</w:t>
            </w:r>
            <w:r w:rsidRPr="00204501">
              <w:rPr>
                <w:sz w:val="20"/>
                <w:szCs w:val="20"/>
              </w:rPr>
              <w:t xml:space="preserve">N1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86</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29</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709(3)</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10</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rFonts w:eastAsia="TimesNewRomanSF" w:cstheme="minorHAnsi"/>
              </w:rPr>
            </w:pPr>
            <w:r w:rsidRPr="00204501">
              <w:rPr>
                <w:sz w:val="20"/>
                <w:szCs w:val="20"/>
              </w:rPr>
              <w:t>N3-H3N</w:t>
            </w:r>
            <w:r w:rsidRPr="00204501">
              <w:rPr>
                <w:rFonts w:cstheme="minorHAnsi"/>
              </w:rPr>
              <w:t>∙∙∙</w:t>
            </w:r>
            <w:r w:rsidRPr="00204501">
              <w:rPr>
                <w:sz w:val="20"/>
                <w:szCs w:val="20"/>
              </w:rPr>
              <w:t xml:space="preserve">O13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86</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27</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986(3)</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41</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rFonts w:eastAsia="TimesNewRomanSF" w:cstheme="minorHAnsi"/>
              </w:rPr>
            </w:pPr>
            <w:r w:rsidRPr="00204501">
              <w:rPr>
                <w:sz w:val="20"/>
                <w:szCs w:val="20"/>
              </w:rPr>
              <w:t>C6-H6</w:t>
            </w:r>
            <w:r w:rsidRPr="00204501">
              <w:rPr>
                <w:rFonts w:cstheme="minorHAnsi"/>
              </w:rPr>
              <w:t>∙∙∙</w:t>
            </w:r>
            <w:r w:rsidRPr="00204501">
              <w:rPr>
                <w:sz w:val="20"/>
                <w:szCs w:val="20"/>
              </w:rPr>
              <w:t xml:space="preserve">O5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3</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29</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844(3)</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17</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rFonts w:eastAsia="TimesNewRomanSF" w:cstheme="minorHAnsi"/>
              </w:rPr>
            </w:pPr>
            <w:r w:rsidRPr="00204501">
              <w:rPr>
                <w:sz w:val="20"/>
                <w:szCs w:val="20"/>
              </w:rPr>
              <w:t>C23-H23</w:t>
            </w:r>
            <w:r w:rsidRPr="00204501">
              <w:rPr>
                <w:rFonts w:cstheme="minorHAnsi"/>
              </w:rPr>
              <w:t>∙∙∙</w:t>
            </w:r>
            <w:r w:rsidRPr="00204501">
              <w:rPr>
                <w:sz w:val="20"/>
                <w:szCs w:val="20"/>
              </w:rPr>
              <w:t xml:space="preserve">O6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3</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23</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842(3)</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23</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rFonts w:eastAsia="TimesNewRomanSF" w:cstheme="minorHAnsi"/>
              </w:rPr>
            </w:pPr>
            <w:r w:rsidRPr="00204501">
              <w:rPr>
                <w:sz w:val="20"/>
                <w:szCs w:val="20"/>
              </w:rPr>
              <w:t>C24-H24</w:t>
            </w:r>
            <w:r w:rsidRPr="00204501">
              <w:rPr>
                <w:rFonts w:cstheme="minorHAnsi"/>
              </w:rPr>
              <w:t>∙∙∙</w:t>
            </w:r>
            <w:r w:rsidRPr="00204501">
              <w:rPr>
                <w:sz w:val="20"/>
                <w:szCs w:val="20"/>
              </w:rPr>
              <w:t xml:space="preserve">O9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3</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39</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3.075(3)</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30</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rFonts w:eastAsia="TimesNewRomanSF" w:cstheme="minorHAnsi"/>
              </w:rPr>
            </w:pPr>
            <w:r w:rsidRPr="00204501">
              <w:rPr>
                <w:sz w:val="20"/>
                <w:szCs w:val="20"/>
              </w:rPr>
              <w:t>C11-H11</w:t>
            </w:r>
            <w:r w:rsidRPr="00204501">
              <w:rPr>
                <w:rFonts w:cstheme="minorHAnsi"/>
              </w:rPr>
              <w:t>∙∙∙</w:t>
            </w:r>
            <w:r w:rsidRPr="00204501">
              <w:rPr>
                <w:sz w:val="20"/>
                <w:szCs w:val="20"/>
              </w:rPr>
              <w:t xml:space="preserve">O5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3</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49</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3.395(3)</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66</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x+2, -y, -z+1</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rFonts w:eastAsia="TimesNewRomanSF" w:cstheme="minorHAnsi"/>
              </w:rPr>
            </w:pPr>
            <w:r w:rsidRPr="00204501">
              <w:rPr>
                <w:sz w:val="20"/>
                <w:szCs w:val="20"/>
              </w:rPr>
              <w:t>C26-H26C</w:t>
            </w:r>
            <w:r w:rsidRPr="00204501">
              <w:rPr>
                <w:rFonts w:cstheme="minorHAnsi"/>
              </w:rPr>
              <w:t>∙∙∙</w:t>
            </w:r>
            <w:r w:rsidRPr="00204501">
              <w:rPr>
                <w:sz w:val="20"/>
                <w:szCs w:val="20"/>
              </w:rPr>
              <w:t xml:space="preserve">O3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6</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42</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3.206(4)</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39</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x-1, y, z-1</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rFonts w:eastAsia="TimesNewRomanSF" w:cstheme="minorHAnsi"/>
              </w:rPr>
            </w:pPr>
            <w:r w:rsidRPr="00204501">
              <w:rPr>
                <w:sz w:val="20"/>
                <w:szCs w:val="20"/>
              </w:rPr>
              <w:t>C30-H30</w:t>
            </w:r>
            <w:r w:rsidRPr="00204501">
              <w:rPr>
                <w:rFonts w:cstheme="minorHAnsi"/>
              </w:rPr>
              <w:t>∙∙∙</w:t>
            </w:r>
            <w:r w:rsidRPr="00204501">
              <w:rPr>
                <w:sz w:val="20"/>
                <w:szCs w:val="20"/>
              </w:rPr>
              <w:t xml:space="preserve">O8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3</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56</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3.249(4)</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32</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x+1, y, z</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rFonts w:eastAsia="TimesNewRomanSF" w:cstheme="minorHAnsi"/>
              </w:rPr>
            </w:pPr>
            <w:r w:rsidRPr="00204501">
              <w:rPr>
                <w:sz w:val="20"/>
                <w:szCs w:val="20"/>
              </w:rPr>
              <w:t>C29-H29C</w:t>
            </w:r>
            <w:r w:rsidRPr="00204501">
              <w:rPr>
                <w:rFonts w:cstheme="minorHAnsi"/>
              </w:rPr>
              <w:t>∙∙∙</w:t>
            </w:r>
            <w:r w:rsidRPr="00204501">
              <w:rPr>
                <w:sz w:val="20"/>
                <w:szCs w:val="20"/>
              </w:rPr>
              <w:t xml:space="preserve">O4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6</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53</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3.256(4)</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33</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rFonts w:eastAsia="TimesNewRomanSF" w:cstheme="minorHAnsi"/>
              </w:rPr>
            </w:pPr>
            <w:r w:rsidRPr="00204501">
              <w:rPr>
                <w:sz w:val="20"/>
                <w:szCs w:val="20"/>
              </w:rPr>
              <w:t>C28-H28C</w:t>
            </w:r>
            <w:r w:rsidRPr="00204501">
              <w:rPr>
                <w:rFonts w:cstheme="minorHAnsi"/>
              </w:rPr>
              <w:t>∙∙∙</w:t>
            </w:r>
            <w:r w:rsidRPr="00204501">
              <w:rPr>
                <w:sz w:val="20"/>
                <w:szCs w:val="20"/>
              </w:rPr>
              <w:t xml:space="preserve">O7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6</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58</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3.315(4)</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34</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sz w:val="20"/>
                <w:szCs w:val="20"/>
              </w:rPr>
            </w:pPr>
            <w:r w:rsidRPr="00204501">
              <w:rPr>
                <w:sz w:val="20"/>
                <w:szCs w:val="20"/>
              </w:rPr>
              <w:t>C25-H25A</w:t>
            </w:r>
            <w:r w:rsidRPr="00204501">
              <w:rPr>
                <w:rFonts w:cstheme="minorHAnsi"/>
              </w:rPr>
              <w:t>∙∙∙</w:t>
            </w:r>
            <w:r w:rsidRPr="00204501">
              <w:rPr>
                <w:sz w:val="20"/>
                <w:szCs w:val="20"/>
              </w:rPr>
              <w:t xml:space="preserve">O14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6</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60</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3.398(5)</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41</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x+1, -y+1, -z+1</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sz w:val="20"/>
                <w:szCs w:val="20"/>
              </w:rPr>
            </w:pPr>
            <w:r w:rsidRPr="00204501">
              <w:rPr>
                <w:sz w:val="20"/>
                <w:szCs w:val="20"/>
              </w:rPr>
              <w:t>C25-H25B</w:t>
            </w:r>
            <w:r w:rsidRPr="00204501">
              <w:rPr>
                <w:rFonts w:cstheme="minorHAnsi"/>
              </w:rPr>
              <w:t>∙∙∙</w:t>
            </w:r>
            <w:r w:rsidRPr="00204501">
              <w:rPr>
                <w:sz w:val="20"/>
                <w:szCs w:val="20"/>
              </w:rPr>
              <w:t xml:space="preserve">O6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6</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50</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3.225(5)</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32</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x-1, y, z</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sz w:val="20"/>
                <w:szCs w:val="20"/>
              </w:rPr>
            </w:pPr>
            <w:r w:rsidRPr="00204501">
              <w:rPr>
                <w:sz w:val="20"/>
                <w:szCs w:val="20"/>
              </w:rPr>
              <w:t>C35A-H35A</w:t>
            </w:r>
            <w:r w:rsidRPr="00204501">
              <w:rPr>
                <w:rFonts w:cstheme="minorHAnsi"/>
              </w:rPr>
              <w:t>∙∙∙</w:t>
            </w:r>
            <w:r w:rsidRPr="00204501">
              <w:rPr>
                <w:sz w:val="20"/>
                <w:szCs w:val="20"/>
              </w:rPr>
              <w:t xml:space="preserve">O1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6</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53</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3.338(6)</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41</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x+1, -y, -z+1</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sz w:val="20"/>
                <w:szCs w:val="20"/>
              </w:rPr>
            </w:pPr>
            <w:r w:rsidRPr="00204501">
              <w:rPr>
                <w:sz w:val="20"/>
                <w:szCs w:val="20"/>
              </w:rPr>
              <w:t>C34A-H34A</w:t>
            </w:r>
            <w:r w:rsidRPr="00204501">
              <w:rPr>
                <w:rFonts w:cstheme="minorHAnsi"/>
              </w:rPr>
              <w:t>∙∙∙</w:t>
            </w:r>
            <w:r w:rsidRPr="00204501">
              <w:rPr>
                <w:sz w:val="20"/>
                <w:szCs w:val="20"/>
              </w:rPr>
              <w:t xml:space="preserve">O3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6</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59</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3.166(8)</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19</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x+1, -y, -z+1</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sz w:val="20"/>
                <w:szCs w:val="20"/>
              </w:rPr>
            </w:pPr>
            <w:r w:rsidRPr="00204501">
              <w:rPr>
                <w:sz w:val="20"/>
                <w:szCs w:val="20"/>
              </w:rPr>
              <w:t>C34A-H34C</w:t>
            </w:r>
            <w:r w:rsidRPr="00204501">
              <w:rPr>
                <w:rFonts w:cstheme="minorHAnsi"/>
              </w:rPr>
              <w:t>∙∙∙</w:t>
            </w:r>
            <w:r w:rsidRPr="00204501">
              <w:rPr>
                <w:sz w:val="20"/>
                <w:szCs w:val="20"/>
              </w:rPr>
              <w:t xml:space="preserve">O6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6</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16</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3.111(9)</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68</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w:t>
            </w:r>
          </w:p>
        </w:tc>
      </w:tr>
      <w:tr w:rsidR="00187D8B" w:rsidRPr="00204501" w:rsidTr="00295907">
        <w:trPr>
          <w:jc w:val="center"/>
        </w:trPr>
        <w:tc>
          <w:tcPr>
            <w:tcW w:w="1204" w:type="dxa"/>
            <w:vMerge/>
          </w:tcPr>
          <w:p w:rsidR="00187D8B" w:rsidRPr="00204501" w:rsidRDefault="00187D8B" w:rsidP="0051342D">
            <w:pPr>
              <w:autoSpaceDE w:val="0"/>
              <w:autoSpaceDN w:val="0"/>
              <w:adjustRightInd w:val="0"/>
              <w:jc w:val="both"/>
              <w:rPr>
                <w:rFonts w:eastAsia="TimesNewRomanSF" w:cstheme="minorHAnsi"/>
              </w:rPr>
            </w:pPr>
          </w:p>
        </w:tc>
        <w:tc>
          <w:tcPr>
            <w:tcW w:w="1583" w:type="dxa"/>
          </w:tcPr>
          <w:p w:rsidR="00187D8B" w:rsidRPr="00204501" w:rsidRDefault="00187D8B" w:rsidP="005A4C28">
            <w:pPr>
              <w:autoSpaceDE w:val="0"/>
              <w:autoSpaceDN w:val="0"/>
              <w:adjustRightInd w:val="0"/>
              <w:rPr>
                <w:sz w:val="20"/>
                <w:szCs w:val="20"/>
              </w:rPr>
            </w:pPr>
            <w:r w:rsidRPr="00204501">
              <w:rPr>
                <w:sz w:val="20"/>
                <w:szCs w:val="20"/>
              </w:rPr>
              <w:t>C34B-H34D</w:t>
            </w:r>
            <w:r w:rsidRPr="00204501">
              <w:rPr>
                <w:rFonts w:cstheme="minorHAnsi"/>
              </w:rPr>
              <w:t>∙∙∙</w:t>
            </w:r>
            <w:r w:rsidRPr="00204501">
              <w:rPr>
                <w:sz w:val="20"/>
                <w:szCs w:val="20"/>
              </w:rPr>
              <w:t xml:space="preserve">O6  </w:t>
            </w:r>
          </w:p>
        </w:tc>
        <w:tc>
          <w:tcPr>
            <w:tcW w:w="1007"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0.96</w:t>
            </w:r>
          </w:p>
        </w:tc>
        <w:tc>
          <w:tcPr>
            <w:tcW w:w="1276"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2.46</w:t>
            </w:r>
          </w:p>
        </w:tc>
        <w:tc>
          <w:tcPr>
            <w:tcW w:w="1083"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3.110(16)</w:t>
            </w:r>
          </w:p>
        </w:tc>
        <w:tc>
          <w:tcPr>
            <w:tcW w:w="1210" w:type="dxa"/>
          </w:tcPr>
          <w:p w:rsidR="00187D8B" w:rsidRPr="00204501" w:rsidRDefault="00187D8B" w:rsidP="0051342D">
            <w:pPr>
              <w:autoSpaceDE w:val="0"/>
              <w:autoSpaceDN w:val="0"/>
              <w:adjustRightInd w:val="0"/>
              <w:jc w:val="center"/>
              <w:rPr>
                <w:rFonts w:eastAsia="TimesNewRomanSF" w:cstheme="minorHAnsi"/>
              </w:rPr>
            </w:pPr>
            <w:r w:rsidRPr="00204501">
              <w:rPr>
                <w:sz w:val="20"/>
                <w:szCs w:val="20"/>
              </w:rPr>
              <w:t>125</w:t>
            </w:r>
          </w:p>
        </w:tc>
        <w:tc>
          <w:tcPr>
            <w:tcW w:w="1879" w:type="dxa"/>
          </w:tcPr>
          <w:p w:rsidR="00187D8B" w:rsidRPr="00204501" w:rsidRDefault="00870224" w:rsidP="0051342D">
            <w:pPr>
              <w:autoSpaceDE w:val="0"/>
              <w:autoSpaceDN w:val="0"/>
              <w:adjustRightInd w:val="0"/>
              <w:jc w:val="center"/>
              <w:rPr>
                <w:sz w:val="18"/>
                <w:szCs w:val="18"/>
              </w:rPr>
            </w:pPr>
            <w:r w:rsidRPr="00204501">
              <w:rPr>
                <w:sz w:val="18"/>
                <w:szCs w:val="18"/>
              </w:rPr>
              <w:t>-</w:t>
            </w:r>
          </w:p>
        </w:tc>
      </w:tr>
    </w:tbl>
    <w:p w:rsidR="00223942" w:rsidRPr="00204501" w:rsidRDefault="00223942" w:rsidP="00402EF7">
      <w:pPr>
        <w:jc w:val="center"/>
        <w:rPr>
          <w:sz w:val="20"/>
          <w:szCs w:val="20"/>
        </w:rPr>
      </w:pPr>
    </w:p>
    <w:tbl>
      <w:tblPr>
        <w:tblStyle w:val="TableGrid"/>
        <w:tblW w:w="0" w:type="auto"/>
        <w:jc w:val="center"/>
        <w:tblLook w:val="04A0" w:firstRow="1" w:lastRow="0" w:firstColumn="1" w:lastColumn="0" w:noHBand="0" w:noVBand="1"/>
      </w:tblPr>
      <w:tblGrid>
        <w:gridCol w:w="421"/>
        <w:gridCol w:w="7107"/>
      </w:tblGrid>
      <w:tr w:rsidR="00377696" w:rsidRPr="00204501" w:rsidTr="00352AC2">
        <w:trPr>
          <w:jc w:val="center"/>
        </w:trPr>
        <w:tc>
          <w:tcPr>
            <w:tcW w:w="7528" w:type="dxa"/>
            <w:gridSpan w:val="2"/>
          </w:tcPr>
          <w:p w:rsidR="00377696" w:rsidRPr="00204501" w:rsidRDefault="00377696" w:rsidP="00977097">
            <w:pPr>
              <w:autoSpaceDE w:val="0"/>
              <w:autoSpaceDN w:val="0"/>
              <w:adjustRightInd w:val="0"/>
              <w:jc w:val="center"/>
              <w:rPr>
                <w:rFonts w:cstheme="minorHAnsi"/>
                <w:b/>
              </w:rPr>
            </w:pPr>
            <w:r w:rsidRPr="00204501">
              <w:rPr>
                <w:rFonts w:cstheme="minorHAnsi"/>
                <w:b/>
              </w:rPr>
              <w:t>Table S3: Selected bond distances (</w:t>
            </w:r>
            <w:r w:rsidRPr="00204501">
              <w:rPr>
                <w:rFonts w:cstheme="minorHAnsi"/>
                <w:b/>
                <w:bCs/>
              </w:rPr>
              <w:t>Å</w:t>
            </w:r>
            <w:r w:rsidRPr="00204501">
              <w:rPr>
                <w:rFonts w:cstheme="minorHAnsi"/>
                <w:b/>
              </w:rPr>
              <w:t>) and angles (°) for compounds 1-</w:t>
            </w:r>
            <w:r w:rsidR="00352AC2" w:rsidRPr="00204501">
              <w:rPr>
                <w:rFonts w:cstheme="minorHAnsi"/>
                <w:b/>
              </w:rPr>
              <w:t>2</w:t>
            </w:r>
          </w:p>
        </w:tc>
      </w:tr>
      <w:tr w:rsidR="001E2B4D" w:rsidRPr="00204501" w:rsidTr="00352AC2">
        <w:trPr>
          <w:jc w:val="center"/>
        </w:trPr>
        <w:tc>
          <w:tcPr>
            <w:tcW w:w="421" w:type="dxa"/>
          </w:tcPr>
          <w:p w:rsidR="00377696" w:rsidRPr="00204501" w:rsidRDefault="00352AC2" w:rsidP="0051342D">
            <w:pPr>
              <w:autoSpaceDE w:val="0"/>
              <w:autoSpaceDN w:val="0"/>
              <w:adjustRightInd w:val="0"/>
              <w:jc w:val="both"/>
              <w:rPr>
                <w:b/>
              </w:rPr>
            </w:pPr>
            <w:r w:rsidRPr="00204501">
              <w:rPr>
                <w:b/>
              </w:rPr>
              <w:t>1</w:t>
            </w:r>
          </w:p>
        </w:tc>
        <w:tc>
          <w:tcPr>
            <w:tcW w:w="7107" w:type="dxa"/>
          </w:tcPr>
          <w:p w:rsidR="00377696" w:rsidRPr="00204501" w:rsidRDefault="00E77371" w:rsidP="00E77371">
            <w:pPr>
              <w:autoSpaceDE w:val="0"/>
              <w:autoSpaceDN w:val="0"/>
              <w:adjustRightInd w:val="0"/>
              <w:jc w:val="both"/>
              <w:rPr>
                <w:rFonts w:cstheme="minorHAnsi"/>
                <w:lang w:val="pt-PT"/>
              </w:rPr>
            </w:pPr>
            <w:r w:rsidRPr="00204501">
              <w:rPr>
                <w:rFonts w:cstheme="minorHAnsi"/>
                <w:lang w:val="pt-PT"/>
              </w:rPr>
              <w:t>Zn01-O1</w:t>
            </w:r>
            <w:r w:rsidR="00352AC2" w:rsidRPr="00204501">
              <w:rPr>
                <w:rFonts w:cstheme="minorHAnsi"/>
                <w:lang w:val="pt-PT"/>
              </w:rPr>
              <w:t>,</w:t>
            </w:r>
            <w:r w:rsidRPr="00204501">
              <w:rPr>
                <w:rFonts w:cstheme="minorHAnsi"/>
                <w:lang w:val="pt-PT"/>
              </w:rPr>
              <w:t xml:space="preserve"> 1.951(2); Zn01-O4</w:t>
            </w:r>
            <w:r w:rsidR="00352AC2" w:rsidRPr="00204501">
              <w:rPr>
                <w:rFonts w:cstheme="minorHAnsi"/>
                <w:lang w:val="pt-PT"/>
              </w:rPr>
              <w:t>,</w:t>
            </w:r>
            <w:r w:rsidRPr="00204501">
              <w:rPr>
                <w:rFonts w:cstheme="minorHAnsi"/>
                <w:lang w:val="pt-PT"/>
              </w:rPr>
              <w:t xml:space="preserve"> 1.9875(19); Zn01-O7</w:t>
            </w:r>
            <w:r w:rsidR="00352AC2" w:rsidRPr="00204501">
              <w:rPr>
                <w:rFonts w:cstheme="minorHAnsi"/>
                <w:lang w:val="pt-PT"/>
              </w:rPr>
              <w:t>,</w:t>
            </w:r>
            <w:r w:rsidRPr="00204501">
              <w:rPr>
                <w:rFonts w:cstheme="minorHAnsi"/>
                <w:lang w:val="pt-PT"/>
              </w:rPr>
              <w:t xml:space="preserve"> 2.003(3); Zn01-O6</w:t>
            </w:r>
            <w:r w:rsidR="00352AC2" w:rsidRPr="00204501">
              <w:rPr>
                <w:rFonts w:cstheme="minorHAnsi"/>
                <w:lang w:val="pt-PT"/>
              </w:rPr>
              <w:t>,</w:t>
            </w:r>
            <w:r w:rsidRPr="00204501">
              <w:rPr>
                <w:rFonts w:cstheme="minorHAnsi"/>
                <w:lang w:val="pt-PT"/>
              </w:rPr>
              <w:t xml:space="preserve"> 2.008(3).</w:t>
            </w:r>
          </w:p>
          <w:p w:rsidR="00E77371" w:rsidRPr="00204501" w:rsidRDefault="00E77371" w:rsidP="00E77371">
            <w:pPr>
              <w:autoSpaceDE w:val="0"/>
              <w:autoSpaceDN w:val="0"/>
              <w:adjustRightInd w:val="0"/>
              <w:jc w:val="both"/>
              <w:rPr>
                <w:rFonts w:cstheme="minorHAnsi"/>
                <w:lang w:val="pt-PT"/>
              </w:rPr>
            </w:pPr>
          </w:p>
          <w:p w:rsidR="00E77371" w:rsidRPr="00204501" w:rsidRDefault="00E77371" w:rsidP="00E77371">
            <w:pPr>
              <w:autoSpaceDE w:val="0"/>
              <w:autoSpaceDN w:val="0"/>
              <w:adjustRightInd w:val="0"/>
              <w:jc w:val="both"/>
              <w:rPr>
                <w:rFonts w:cstheme="minorHAnsi"/>
                <w:lang w:val="pt-PT"/>
              </w:rPr>
            </w:pPr>
            <w:r w:rsidRPr="00204501">
              <w:rPr>
                <w:rFonts w:cstheme="minorHAnsi"/>
                <w:lang w:val="pt-PT"/>
              </w:rPr>
              <w:t xml:space="preserve">&lt;O1-Zn01-O4 97.79(8); &lt;O1-Zn01-O7 106.87(12); &lt;O4-Zn01-O7 112.37(13); &lt;O1-Zn01-O6 105.71(14); &lt;O4-Zn01-O6 106.72(13); &lt;O7-Zn01-O6 </w:t>
            </w:r>
            <w:r w:rsidRPr="00204501">
              <w:rPr>
                <w:rFonts w:cstheme="minorHAnsi"/>
                <w:lang w:val="pt-PT"/>
              </w:rPr>
              <w:lastRenderedPageBreak/>
              <w:t>124.00(16).</w:t>
            </w:r>
          </w:p>
        </w:tc>
      </w:tr>
      <w:tr w:rsidR="001E2B4D" w:rsidRPr="00204501" w:rsidTr="00352AC2">
        <w:trPr>
          <w:jc w:val="center"/>
        </w:trPr>
        <w:tc>
          <w:tcPr>
            <w:tcW w:w="421" w:type="dxa"/>
          </w:tcPr>
          <w:p w:rsidR="00977097" w:rsidRPr="00204501" w:rsidRDefault="00352AC2" w:rsidP="0051342D">
            <w:pPr>
              <w:autoSpaceDE w:val="0"/>
              <w:autoSpaceDN w:val="0"/>
              <w:adjustRightInd w:val="0"/>
              <w:jc w:val="both"/>
              <w:rPr>
                <w:b/>
              </w:rPr>
            </w:pPr>
            <w:r w:rsidRPr="00204501">
              <w:rPr>
                <w:b/>
              </w:rPr>
              <w:lastRenderedPageBreak/>
              <w:t>2</w:t>
            </w:r>
          </w:p>
        </w:tc>
        <w:tc>
          <w:tcPr>
            <w:tcW w:w="7107" w:type="dxa"/>
          </w:tcPr>
          <w:p w:rsidR="00977097" w:rsidRPr="00204501" w:rsidRDefault="001E2B4D" w:rsidP="001E2B4D">
            <w:pPr>
              <w:autoSpaceDE w:val="0"/>
              <w:autoSpaceDN w:val="0"/>
              <w:adjustRightInd w:val="0"/>
              <w:jc w:val="both"/>
              <w:rPr>
                <w:rFonts w:cstheme="minorHAnsi"/>
                <w:lang w:val="pt-PT"/>
              </w:rPr>
            </w:pPr>
            <w:r w:rsidRPr="00204501">
              <w:rPr>
                <w:rFonts w:cstheme="minorHAnsi"/>
                <w:lang w:val="pt-PT"/>
              </w:rPr>
              <w:t>Cd01</w:t>
            </w:r>
            <w:r w:rsidR="00352AC2" w:rsidRPr="00204501">
              <w:rPr>
                <w:rFonts w:cstheme="minorHAnsi"/>
                <w:lang w:val="pt-PT"/>
              </w:rPr>
              <w:t>-</w:t>
            </w:r>
            <w:r w:rsidRPr="00204501">
              <w:rPr>
                <w:rFonts w:cstheme="minorHAnsi"/>
                <w:lang w:val="pt-PT"/>
              </w:rPr>
              <w:t>O9</w:t>
            </w:r>
            <w:r w:rsidR="00352AC2" w:rsidRPr="00204501">
              <w:rPr>
                <w:rFonts w:cstheme="minorHAnsi"/>
                <w:lang w:val="pt-PT"/>
              </w:rPr>
              <w:t>,</w:t>
            </w:r>
            <w:r w:rsidRPr="00204501">
              <w:rPr>
                <w:rFonts w:cstheme="minorHAnsi"/>
                <w:lang w:val="pt-PT"/>
              </w:rPr>
              <w:t xml:space="preserve"> 2.2245(16);</w:t>
            </w:r>
            <w:r w:rsidR="00D865B2" w:rsidRPr="00204501">
              <w:rPr>
                <w:rFonts w:cstheme="minorHAnsi"/>
                <w:lang w:val="pt-PT"/>
              </w:rPr>
              <w:t xml:space="preserve"> </w:t>
            </w:r>
            <w:r w:rsidRPr="00204501">
              <w:rPr>
                <w:rFonts w:cstheme="minorHAnsi"/>
                <w:lang w:val="pt-PT"/>
              </w:rPr>
              <w:t>Cd01</w:t>
            </w:r>
            <w:r w:rsidR="00352AC2" w:rsidRPr="00204501">
              <w:rPr>
                <w:rFonts w:cstheme="minorHAnsi"/>
                <w:lang w:val="pt-PT"/>
              </w:rPr>
              <w:t>-</w:t>
            </w:r>
            <w:r w:rsidRPr="00204501">
              <w:rPr>
                <w:rFonts w:cstheme="minorHAnsi"/>
                <w:lang w:val="pt-PT"/>
              </w:rPr>
              <w:t>O1</w:t>
            </w:r>
            <w:r w:rsidR="00352AC2" w:rsidRPr="00204501">
              <w:rPr>
                <w:rFonts w:cstheme="minorHAnsi"/>
                <w:lang w:val="pt-PT"/>
              </w:rPr>
              <w:t>,</w:t>
            </w:r>
            <w:r w:rsidRPr="00204501">
              <w:rPr>
                <w:rFonts w:cstheme="minorHAnsi"/>
                <w:lang w:val="pt-PT"/>
              </w:rPr>
              <w:t xml:space="preserve"> 2.2702(16);</w:t>
            </w:r>
            <w:r w:rsidR="002A7068" w:rsidRPr="00204501">
              <w:rPr>
                <w:rFonts w:cstheme="minorHAnsi"/>
                <w:lang w:val="pt-PT"/>
              </w:rPr>
              <w:t xml:space="preserve"> </w:t>
            </w:r>
            <w:r w:rsidRPr="00204501">
              <w:rPr>
                <w:rFonts w:cstheme="minorHAnsi"/>
                <w:lang w:val="pt-PT"/>
              </w:rPr>
              <w:t>Cd01</w:t>
            </w:r>
            <w:r w:rsidR="00352AC2" w:rsidRPr="00204501">
              <w:rPr>
                <w:rFonts w:cstheme="minorHAnsi"/>
                <w:lang w:val="pt-PT"/>
              </w:rPr>
              <w:t>-</w:t>
            </w:r>
            <w:r w:rsidRPr="00204501">
              <w:rPr>
                <w:rFonts w:cstheme="minorHAnsi"/>
                <w:lang w:val="pt-PT"/>
              </w:rPr>
              <w:t>O11</w:t>
            </w:r>
            <w:r w:rsidR="00352AC2" w:rsidRPr="00204501">
              <w:rPr>
                <w:rFonts w:cstheme="minorHAnsi"/>
                <w:lang w:val="pt-PT"/>
              </w:rPr>
              <w:t>,</w:t>
            </w:r>
            <w:r w:rsidRPr="00204501">
              <w:rPr>
                <w:rFonts w:cstheme="minorHAnsi"/>
                <w:lang w:val="pt-PT"/>
              </w:rPr>
              <w:t xml:space="preserve"> 2.3332(16);</w:t>
            </w:r>
            <w:r w:rsidR="00D865B2" w:rsidRPr="00204501">
              <w:rPr>
                <w:rFonts w:cstheme="minorHAnsi"/>
                <w:lang w:val="pt-PT"/>
              </w:rPr>
              <w:t xml:space="preserve"> </w:t>
            </w:r>
            <w:r w:rsidRPr="00204501">
              <w:rPr>
                <w:rFonts w:cstheme="minorHAnsi"/>
                <w:lang w:val="pt-PT"/>
              </w:rPr>
              <w:t>Cd02</w:t>
            </w:r>
            <w:r w:rsidR="00352AC2" w:rsidRPr="00204501">
              <w:rPr>
                <w:rFonts w:cstheme="minorHAnsi"/>
                <w:lang w:val="pt-PT"/>
              </w:rPr>
              <w:t>-</w:t>
            </w:r>
            <w:r w:rsidRPr="00204501">
              <w:rPr>
                <w:rFonts w:cstheme="minorHAnsi"/>
                <w:lang w:val="pt-PT"/>
              </w:rPr>
              <w:t>O10</w:t>
            </w:r>
            <w:r w:rsidR="00352AC2" w:rsidRPr="00204501">
              <w:rPr>
                <w:rFonts w:cstheme="minorHAnsi"/>
                <w:lang w:val="pt-PT"/>
              </w:rPr>
              <w:t>,</w:t>
            </w:r>
            <w:r w:rsidRPr="00204501">
              <w:rPr>
                <w:rFonts w:cstheme="minorHAnsi"/>
                <w:lang w:val="pt-PT"/>
              </w:rPr>
              <w:t xml:space="preserve"> 2.2376(16); Cd02</w:t>
            </w:r>
            <w:r w:rsidR="00352AC2" w:rsidRPr="00204501">
              <w:rPr>
                <w:rFonts w:cstheme="minorHAnsi"/>
                <w:lang w:val="pt-PT"/>
              </w:rPr>
              <w:t>-</w:t>
            </w:r>
            <w:r w:rsidRPr="00204501">
              <w:rPr>
                <w:rFonts w:cstheme="minorHAnsi"/>
                <w:lang w:val="pt-PT"/>
              </w:rPr>
              <w:t>O2</w:t>
            </w:r>
            <w:r w:rsidR="00352AC2" w:rsidRPr="00204501">
              <w:rPr>
                <w:rFonts w:cstheme="minorHAnsi"/>
                <w:lang w:val="pt-PT"/>
              </w:rPr>
              <w:t>,</w:t>
            </w:r>
            <w:r w:rsidRPr="00204501">
              <w:rPr>
                <w:rFonts w:cstheme="minorHAnsi"/>
                <w:lang w:val="pt-PT"/>
              </w:rPr>
              <w:t xml:space="preserve"> 2.2674(18); Cd02</w:t>
            </w:r>
            <w:r w:rsidR="00352AC2" w:rsidRPr="00204501">
              <w:rPr>
                <w:rFonts w:cstheme="minorHAnsi"/>
                <w:lang w:val="pt-PT"/>
              </w:rPr>
              <w:t>-</w:t>
            </w:r>
            <w:r w:rsidRPr="00204501">
              <w:rPr>
                <w:rFonts w:cstheme="minorHAnsi"/>
                <w:lang w:val="pt-PT"/>
              </w:rPr>
              <w:t>O12</w:t>
            </w:r>
            <w:r w:rsidR="00352AC2" w:rsidRPr="00204501">
              <w:rPr>
                <w:rFonts w:cstheme="minorHAnsi"/>
                <w:lang w:val="pt-PT"/>
              </w:rPr>
              <w:t>,</w:t>
            </w:r>
            <w:r w:rsidRPr="00204501">
              <w:rPr>
                <w:rFonts w:cstheme="minorHAnsi"/>
                <w:lang w:val="pt-PT"/>
              </w:rPr>
              <w:t xml:space="preserve"> 2.297(2); Cd02</w:t>
            </w:r>
            <w:r w:rsidR="00352AC2" w:rsidRPr="00204501">
              <w:rPr>
                <w:rFonts w:cstheme="minorHAnsi"/>
                <w:lang w:val="pt-PT"/>
              </w:rPr>
              <w:t>-</w:t>
            </w:r>
            <w:r w:rsidRPr="00204501">
              <w:rPr>
                <w:rFonts w:cstheme="minorHAnsi"/>
                <w:lang w:val="pt-PT"/>
              </w:rPr>
              <w:t>O4</w:t>
            </w:r>
            <w:r w:rsidR="00352AC2" w:rsidRPr="00204501">
              <w:rPr>
                <w:rFonts w:cstheme="minorHAnsi"/>
                <w:lang w:val="pt-PT"/>
              </w:rPr>
              <w:t>,</w:t>
            </w:r>
            <w:r w:rsidRPr="00204501">
              <w:rPr>
                <w:rFonts w:cstheme="minorHAnsi"/>
                <w:lang w:val="pt-PT"/>
              </w:rPr>
              <w:t xml:space="preserve"> 2.3108(17); Cd02</w:t>
            </w:r>
            <w:r w:rsidR="00352AC2" w:rsidRPr="00204501">
              <w:rPr>
                <w:rFonts w:cstheme="minorHAnsi"/>
                <w:lang w:val="pt-PT"/>
              </w:rPr>
              <w:t>-</w:t>
            </w:r>
            <w:r w:rsidRPr="00204501">
              <w:rPr>
                <w:rFonts w:cstheme="minorHAnsi"/>
                <w:lang w:val="pt-PT"/>
              </w:rPr>
              <w:t>O3 2.4221(17); Cd02</w:t>
            </w:r>
            <w:r w:rsidR="00352AC2" w:rsidRPr="00204501">
              <w:rPr>
                <w:rFonts w:cstheme="minorHAnsi"/>
                <w:lang w:val="pt-PT"/>
              </w:rPr>
              <w:t>-</w:t>
            </w:r>
            <w:r w:rsidRPr="00204501">
              <w:rPr>
                <w:rFonts w:cstheme="minorHAnsi"/>
                <w:lang w:val="pt-PT"/>
              </w:rPr>
              <w:t>O11</w:t>
            </w:r>
            <w:r w:rsidR="00352AC2" w:rsidRPr="00204501">
              <w:rPr>
                <w:rFonts w:cstheme="minorHAnsi"/>
                <w:lang w:val="pt-PT"/>
              </w:rPr>
              <w:t>,</w:t>
            </w:r>
            <w:r w:rsidRPr="00204501">
              <w:rPr>
                <w:rFonts w:cstheme="minorHAnsi"/>
                <w:lang w:val="pt-PT"/>
              </w:rPr>
              <w:t xml:space="preserve"> 2.4430(17).</w:t>
            </w:r>
          </w:p>
          <w:p w:rsidR="001E2B4D" w:rsidRPr="00204501" w:rsidRDefault="001E2B4D" w:rsidP="001E2B4D">
            <w:pPr>
              <w:autoSpaceDE w:val="0"/>
              <w:autoSpaceDN w:val="0"/>
              <w:adjustRightInd w:val="0"/>
              <w:jc w:val="both"/>
              <w:rPr>
                <w:rFonts w:cstheme="minorHAnsi"/>
                <w:lang w:val="pt-PT"/>
              </w:rPr>
            </w:pPr>
          </w:p>
          <w:p w:rsidR="001E2B4D" w:rsidRPr="00204501" w:rsidRDefault="001E2B4D" w:rsidP="001E2B4D">
            <w:pPr>
              <w:autoSpaceDE w:val="0"/>
              <w:autoSpaceDN w:val="0"/>
              <w:adjustRightInd w:val="0"/>
              <w:jc w:val="both"/>
              <w:rPr>
                <w:rFonts w:cstheme="minorHAnsi"/>
                <w:lang w:val="pt-PT"/>
              </w:rPr>
            </w:pPr>
            <w:r w:rsidRPr="00204501">
              <w:rPr>
                <w:rFonts w:cstheme="minorHAnsi"/>
                <w:lang w:val="pt-PT"/>
              </w:rPr>
              <w:t>&lt;O9-Cd01-O1 91.21(6); &lt;O9</w:t>
            </w:r>
            <w:r w:rsidR="00D865B2" w:rsidRPr="00204501">
              <w:rPr>
                <w:rFonts w:cstheme="minorHAnsi"/>
                <w:lang w:val="pt-PT"/>
              </w:rPr>
              <w:t>’</w:t>
            </w:r>
            <w:r w:rsidRPr="00204501">
              <w:rPr>
                <w:rFonts w:cstheme="minorHAnsi"/>
                <w:lang w:val="pt-PT"/>
              </w:rPr>
              <w:t>-Cd01-O1 88.79(6); &lt;O9-Cd01-O11 86.89(6); &lt;O9-Cd01-O11</w:t>
            </w:r>
            <w:r w:rsidR="00D865B2" w:rsidRPr="00204501">
              <w:rPr>
                <w:rFonts w:cstheme="minorHAnsi"/>
                <w:lang w:val="pt-PT"/>
              </w:rPr>
              <w:t>’</w:t>
            </w:r>
            <w:r w:rsidRPr="00204501">
              <w:rPr>
                <w:rFonts w:cstheme="minorHAnsi"/>
                <w:lang w:val="pt-PT"/>
              </w:rPr>
              <w:t xml:space="preserve"> 93.12(6); &lt;O1-Cd01-O11’ 88.27(6); &lt;O1-Cd01-O11 91.73(6); &lt;O10-Cd02-O2 137.56(6); &lt;O10-Cd02-O12 86.31(7); &lt;O2-Cd02-O12 90.21(8); &lt;O10-Cd02-O4 139.49(6); &lt;O2-Cd02-O4 82.22(6); &lt;O12-Cd02-O4 104.14(8); &lt;O10-Cd02-O3 86.62(6); &lt;O2-Cd02-O3 135.67(6); &lt;O12-Cd02-O3 89.22(8); &lt;O4-Cd02-O3 55.14(6); &lt;O10-Cd02-O11 85.29(6); &lt;O2-Cd02-O11 89.89(7); &lt;O12-Cd02-O11 167.64(7); &lt;O4-Cd02-O11 88.12(6); &lt;O3-Cd02-O11 99.30(6).</w:t>
            </w:r>
          </w:p>
          <w:p w:rsidR="00D865B2" w:rsidRPr="00204501" w:rsidRDefault="00D865B2" w:rsidP="001E2B4D">
            <w:pPr>
              <w:autoSpaceDE w:val="0"/>
              <w:autoSpaceDN w:val="0"/>
              <w:adjustRightInd w:val="0"/>
              <w:jc w:val="both"/>
              <w:rPr>
                <w:rFonts w:cstheme="minorHAnsi"/>
                <w:lang w:val="pt-PT"/>
              </w:rPr>
            </w:pPr>
            <w:r w:rsidRPr="00204501">
              <w:rPr>
                <w:rFonts w:cstheme="minorHAnsi"/>
                <w:lang w:val="pt-PT"/>
              </w:rPr>
              <w:t>Symmetry code ‘= -x, 1-y, -z</w:t>
            </w:r>
          </w:p>
        </w:tc>
      </w:tr>
    </w:tbl>
    <w:p w:rsidR="00377696" w:rsidRPr="00204501" w:rsidRDefault="00377696" w:rsidP="00223942">
      <w:pPr>
        <w:jc w:val="center"/>
        <w:rPr>
          <w:b/>
          <w:sz w:val="32"/>
          <w:szCs w:val="32"/>
          <w:u w:val="single"/>
        </w:rPr>
      </w:pPr>
    </w:p>
    <w:p w:rsidR="00315C74" w:rsidRPr="00204501" w:rsidRDefault="00315C74" w:rsidP="00315C74">
      <w:pPr>
        <w:jc w:val="both"/>
        <w:rPr>
          <w:b/>
          <w:sz w:val="24"/>
          <w:szCs w:val="24"/>
        </w:rPr>
      </w:pPr>
      <w:r w:rsidRPr="00204501">
        <w:rPr>
          <w:b/>
          <w:sz w:val="24"/>
          <w:szCs w:val="24"/>
        </w:rPr>
        <w:t>References</w:t>
      </w:r>
    </w:p>
    <w:p w:rsidR="00315C74" w:rsidRPr="00204501" w:rsidRDefault="00315C74" w:rsidP="00315C74">
      <w:pPr>
        <w:spacing w:after="0" w:line="240" w:lineRule="auto"/>
        <w:jc w:val="both"/>
        <w:rPr>
          <w:rFonts w:cstheme="minorHAnsi"/>
        </w:rPr>
      </w:pPr>
      <w:bookmarkStart w:id="2" w:name="_Hlk13057568"/>
      <w:r w:rsidRPr="00204501">
        <w:rPr>
          <w:rFonts w:cstheme="minorHAnsi"/>
        </w:rPr>
        <w:t xml:space="preserve">Bauer, C. A., </w:t>
      </w:r>
      <w:proofErr w:type="spellStart"/>
      <w:r w:rsidRPr="00204501">
        <w:rPr>
          <w:rFonts w:cstheme="minorHAnsi"/>
        </w:rPr>
        <w:t>Timofeeva</w:t>
      </w:r>
      <w:proofErr w:type="spellEnd"/>
      <w:r w:rsidRPr="00204501">
        <w:rPr>
          <w:rFonts w:cstheme="minorHAnsi"/>
        </w:rPr>
        <w:t xml:space="preserve">, T. V., </w:t>
      </w:r>
      <w:proofErr w:type="spellStart"/>
      <w:r w:rsidRPr="00204501">
        <w:rPr>
          <w:rFonts w:cstheme="minorHAnsi"/>
        </w:rPr>
        <w:t>Settersten</w:t>
      </w:r>
      <w:proofErr w:type="spellEnd"/>
      <w:r w:rsidRPr="00204501">
        <w:rPr>
          <w:rFonts w:cstheme="minorHAnsi"/>
        </w:rPr>
        <w:t xml:space="preserve">, T. B., Patterson, B. D., Liu, V. H., Simmons, B. A., and </w:t>
      </w:r>
      <w:proofErr w:type="spellStart"/>
      <w:r w:rsidRPr="00204501">
        <w:rPr>
          <w:rFonts w:cstheme="minorHAnsi"/>
        </w:rPr>
        <w:t>Allendorf</w:t>
      </w:r>
      <w:proofErr w:type="spellEnd"/>
      <w:r w:rsidRPr="00204501">
        <w:rPr>
          <w:rFonts w:cstheme="minorHAnsi"/>
        </w:rPr>
        <w:t xml:space="preserve">, M. D. (2007). </w:t>
      </w:r>
      <w:r w:rsidRPr="00204501">
        <w:rPr>
          <w:rFonts w:cstheme="minorHAnsi"/>
          <w:bCs/>
        </w:rPr>
        <w:t>Influence of Connectivity and Porosity on Ligand-Based Luminescence in Zinc Metal−Organic Frameworks.</w:t>
      </w:r>
      <w:r w:rsidRPr="00204501">
        <w:rPr>
          <w:rFonts w:cstheme="minorHAnsi"/>
          <w:b/>
          <w:bCs/>
        </w:rPr>
        <w:t xml:space="preserve"> </w:t>
      </w:r>
      <w:r w:rsidRPr="00204501">
        <w:rPr>
          <w:rFonts w:cstheme="minorHAnsi"/>
          <w:i/>
        </w:rPr>
        <w:t>J. Am. Chem. Soc.</w:t>
      </w:r>
      <w:r w:rsidRPr="00204501">
        <w:rPr>
          <w:rFonts w:cstheme="minorHAnsi"/>
        </w:rPr>
        <w:t xml:space="preserve"> 129, 7136-7144. </w:t>
      </w:r>
    </w:p>
    <w:p w:rsidR="00315C74" w:rsidRPr="00204501" w:rsidRDefault="00315C74" w:rsidP="00315C74">
      <w:pPr>
        <w:spacing w:after="0" w:line="240" w:lineRule="auto"/>
        <w:jc w:val="both"/>
        <w:rPr>
          <w:rFonts w:cstheme="minorHAnsi"/>
          <w:lang w:val="en-GB"/>
        </w:rPr>
      </w:pPr>
    </w:p>
    <w:p w:rsidR="00315C74" w:rsidRPr="00204501" w:rsidRDefault="00315C74" w:rsidP="00315C74">
      <w:pPr>
        <w:spacing w:after="0" w:line="240" w:lineRule="auto"/>
        <w:jc w:val="both"/>
        <w:rPr>
          <w:rFonts w:cstheme="minorHAnsi"/>
          <w:lang w:val="en-GB"/>
        </w:rPr>
      </w:pPr>
      <w:r w:rsidRPr="00204501">
        <w:rPr>
          <w:rFonts w:cstheme="minorHAnsi"/>
          <w:lang w:val="en-GB"/>
        </w:rPr>
        <w:t xml:space="preserve">Bruker, </w:t>
      </w:r>
      <w:r w:rsidRPr="00204501">
        <w:rPr>
          <w:rFonts w:cstheme="minorHAnsi"/>
          <w:i/>
          <w:iCs/>
          <w:lang w:val="en-GB"/>
        </w:rPr>
        <w:t>APEX2</w:t>
      </w:r>
      <w:r w:rsidRPr="00204501">
        <w:rPr>
          <w:rFonts w:cstheme="minorHAnsi"/>
          <w:lang w:val="en-GB"/>
        </w:rPr>
        <w:t xml:space="preserve">. Bruker AXS Inc., Madison, Wisconsin, USA, (2012). </w:t>
      </w:r>
    </w:p>
    <w:bookmarkEnd w:id="2"/>
    <w:p w:rsidR="00315C74" w:rsidRPr="00204501" w:rsidRDefault="00315C74" w:rsidP="00315C74">
      <w:pPr>
        <w:spacing w:after="0" w:line="240" w:lineRule="auto"/>
        <w:jc w:val="both"/>
        <w:rPr>
          <w:rFonts w:cstheme="minorHAnsi"/>
        </w:rPr>
      </w:pPr>
    </w:p>
    <w:p w:rsidR="00315C74" w:rsidRPr="00204501" w:rsidRDefault="00315C74" w:rsidP="00315C74">
      <w:pPr>
        <w:spacing w:after="0" w:line="240" w:lineRule="auto"/>
        <w:jc w:val="both"/>
        <w:rPr>
          <w:rFonts w:cstheme="minorHAnsi"/>
        </w:rPr>
      </w:pPr>
      <w:r w:rsidRPr="00204501">
        <w:rPr>
          <w:rFonts w:cstheme="minorHAnsi"/>
        </w:rPr>
        <w:t xml:space="preserve">Ding, C. X., Li, X., Ding, Y. B., Li, X., Weng, S., and </w:t>
      </w:r>
      <w:proofErr w:type="spellStart"/>
      <w:r w:rsidRPr="00204501">
        <w:rPr>
          <w:rFonts w:cstheme="minorHAnsi"/>
        </w:rPr>
        <w:t>Xie</w:t>
      </w:r>
      <w:proofErr w:type="spellEnd"/>
      <w:r w:rsidRPr="00204501">
        <w:rPr>
          <w:rFonts w:cstheme="minorHAnsi"/>
        </w:rPr>
        <w:t xml:space="preserve"> Y. S.  (2012). </w:t>
      </w:r>
      <w:r w:rsidRPr="00204501">
        <w:rPr>
          <w:rFonts w:cstheme="minorHAnsi"/>
          <w:bCs/>
        </w:rPr>
        <w:t xml:space="preserve">Novel Bis(4,4′-dipyridylamine) Ligand with a Flexible </w:t>
      </w:r>
      <w:proofErr w:type="spellStart"/>
      <w:r w:rsidRPr="00204501">
        <w:rPr>
          <w:rFonts w:cstheme="minorHAnsi"/>
          <w:bCs/>
        </w:rPr>
        <w:t>Butadiyne</w:t>
      </w:r>
      <w:proofErr w:type="spellEnd"/>
      <w:r w:rsidRPr="00204501">
        <w:rPr>
          <w:rFonts w:cstheme="minorHAnsi"/>
          <w:bCs/>
        </w:rPr>
        <w:t xml:space="preserve"> Linker: Syntheses, Structures, and Photoluminescence of d</w:t>
      </w:r>
      <w:r w:rsidRPr="00204501">
        <w:rPr>
          <w:rFonts w:cstheme="minorHAnsi"/>
          <w:bCs/>
          <w:vertAlign w:val="superscript"/>
        </w:rPr>
        <w:t>10</w:t>
      </w:r>
      <w:r w:rsidRPr="00204501">
        <w:rPr>
          <w:rFonts w:cstheme="minorHAnsi"/>
          <w:bCs/>
        </w:rPr>
        <w:t xml:space="preserve"> Metal Coordination Polymers.</w:t>
      </w:r>
      <w:r w:rsidRPr="00204501">
        <w:rPr>
          <w:rFonts w:cstheme="minorHAnsi"/>
          <w:b/>
          <w:bCs/>
        </w:rPr>
        <w:t xml:space="preserve"> </w:t>
      </w:r>
      <w:proofErr w:type="spellStart"/>
      <w:r w:rsidRPr="00204501">
        <w:rPr>
          <w:rFonts w:cstheme="minorHAnsi"/>
          <w:i/>
        </w:rPr>
        <w:t>Cryst</w:t>
      </w:r>
      <w:proofErr w:type="spellEnd"/>
      <w:r w:rsidRPr="00204501">
        <w:rPr>
          <w:rFonts w:cstheme="minorHAnsi"/>
          <w:i/>
        </w:rPr>
        <w:t>. Growth Des</w:t>
      </w:r>
      <w:r w:rsidRPr="00204501">
        <w:rPr>
          <w:rFonts w:cstheme="minorHAnsi"/>
        </w:rPr>
        <w:t>. 12, 3465-3473.</w:t>
      </w:r>
    </w:p>
    <w:p w:rsidR="00315C74" w:rsidRPr="00204501" w:rsidRDefault="00315C74" w:rsidP="00315C74">
      <w:pPr>
        <w:spacing w:after="0" w:line="240" w:lineRule="auto"/>
        <w:jc w:val="both"/>
        <w:rPr>
          <w:rFonts w:cstheme="minorHAnsi"/>
        </w:rPr>
      </w:pPr>
    </w:p>
    <w:p w:rsidR="00315C74" w:rsidRPr="00204501" w:rsidRDefault="00315C74" w:rsidP="00315C74">
      <w:pPr>
        <w:spacing w:after="0" w:line="240" w:lineRule="auto"/>
        <w:jc w:val="both"/>
        <w:rPr>
          <w:rFonts w:cstheme="minorHAnsi"/>
        </w:rPr>
      </w:pPr>
      <w:r w:rsidRPr="00204501">
        <w:rPr>
          <w:rFonts w:cstheme="minorHAnsi"/>
        </w:rPr>
        <w:t xml:space="preserve">Farrugia, L. J. (2012). </w:t>
      </w:r>
      <w:proofErr w:type="spellStart"/>
      <w:r w:rsidRPr="00204501">
        <w:rPr>
          <w:rFonts w:cstheme="minorHAnsi"/>
          <w:bCs/>
          <w:iCs/>
        </w:rPr>
        <w:t>WinGX</w:t>
      </w:r>
      <w:proofErr w:type="spellEnd"/>
      <w:r w:rsidRPr="00204501">
        <w:rPr>
          <w:rFonts w:cstheme="minorHAnsi"/>
          <w:bCs/>
        </w:rPr>
        <w:t xml:space="preserve"> and </w:t>
      </w:r>
      <w:r w:rsidRPr="00204501">
        <w:rPr>
          <w:rFonts w:cstheme="minorHAnsi"/>
          <w:bCs/>
          <w:iCs/>
        </w:rPr>
        <w:t>ORTEP for Windows</w:t>
      </w:r>
      <w:r w:rsidRPr="00204501">
        <w:rPr>
          <w:rFonts w:cstheme="minorHAnsi"/>
          <w:bCs/>
        </w:rPr>
        <w:t>: an update</w:t>
      </w:r>
      <w:r w:rsidRPr="00204501">
        <w:rPr>
          <w:rFonts w:cstheme="minorHAnsi"/>
          <w:b/>
          <w:bCs/>
        </w:rPr>
        <w:t xml:space="preserve">. </w:t>
      </w:r>
      <w:r w:rsidRPr="00204501">
        <w:rPr>
          <w:rFonts w:cstheme="minorHAnsi"/>
          <w:i/>
          <w:iCs/>
        </w:rPr>
        <w:t xml:space="preserve">J. Appl. </w:t>
      </w:r>
      <w:proofErr w:type="spellStart"/>
      <w:r w:rsidRPr="00204501">
        <w:rPr>
          <w:rFonts w:cstheme="minorHAnsi"/>
          <w:i/>
          <w:iCs/>
        </w:rPr>
        <w:t>Crystallogr</w:t>
      </w:r>
      <w:proofErr w:type="spellEnd"/>
      <w:r w:rsidRPr="00204501">
        <w:rPr>
          <w:rFonts w:cstheme="minorHAnsi"/>
        </w:rPr>
        <w:t xml:space="preserve">. </w:t>
      </w:r>
      <w:r w:rsidRPr="00204501">
        <w:rPr>
          <w:rFonts w:cstheme="minorHAnsi"/>
          <w:bCs/>
        </w:rPr>
        <w:t>45</w:t>
      </w:r>
      <w:r w:rsidRPr="00204501">
        <w:rPr>
          <w:rFonts w:cstheme="minorHAnsi"/>
        </w:rPr>
        <w:t>, 849–854.</w:t>
      </w:r>
    </w:p>
    <w:p w:rsidR="00315C74" w:rsidRPr="00204501" w:rsidRDefault="00315C74" w:rsidP="00315C74">
      <w:pPr>
        <w:spacing w:after="0" w:line="240" w:lineRule="auto"/>
        <w:jc w:val="both"/>
        <w:rPr>
          <w:rFonts w:cstheme="minorHAnsi"/>
          <w:lang w:val="en-GB"/>
        </w:rPr>
      </w:pPr>
    </w:p>
    <w:p w:rsidR="00315C74" w:rsidRPr="00204501" w:rsidRDefault="00315C74" w:rsidP="00315C74">
      <w:pPr>
        <w:spacing w:after="0" w:line="240" w:lineRule="auto"/>
        <w:jc w:val="both"/>
        <w:rPr>
          <w:rFonts w:ascii="AdvOT2e364b11" w:hAnsi="AdvOT2e364b11" w:cs="AdvOT2e364b11"/>
          <w:sz w:val="18"/>
          <w:szCs w:val="18"/>
        </w:rPr>
      </w:pPr>
      <w:proofErr w:type="spellStart"/>
      <w:r w:rsidRPr="00204501">
        <w:rPr>
          <w:rFonts w:cstheme="minorHAnsi"/>
          <w:lang w:val="en-GB"/>
        </w:rPr>
        <w:t>Sheldrick</w:t>
      </w:r>
      <w:proofErr w:type="spellEnd"/>
      <w:r w:rsidRPr="00204501">
        <w:rPr>
          <w:rFonts w:cstheme="minorHAnsi"/>
          <w:lang w:val="en-GB"/>
        </w:rPr>
        <w:t>, G. M. (</w:t>
      </w:r>
      <w:r w:rsidRPr="00204501">
        <w:rPr>
          <w:rFonts w:cstheme="minorHAnsi"/>
          <w:lang w:val="it-IT"/>
        </w:rPr>
        <w:t xml:space="preserve">1996). </w:t>
      </w:r>
      <w:r w:rsidRPr="00204501">
        <w:rPr>
          <w:rFonts w:cstheme="minorHAnsi"/>
          <w:iCs/>
          <w:lang w:val="en-GB"/>
        </w:rPr>
        <w:t>SADABS. Program for Empirical Absorption Correction</w:t>
      </w:r>
      <w:r w:rsidRPr="00204501">
        <w:rPr>
          <w:rFonts w:cstheme="minorHAnsi"/>
          <w:lang w:val="en-GB"/>
        </w:rPr>
        <w:t>.</w:t>
      </w:r>
      <w:r w:rsidRPr="00204501">
        <w:rPr>
          <w:rFonts w:cstheme="minorHAnsi"/>
          <w:lang w:val="it-IT"/>
        </w:rPr>
        <w:t xml:space="preserve"> </w:t>
      </w:r>
    </w:p>
    <w:p w:rsidR="00315C74" w:rsidRPr="00204501" w:rsidRDefault="00315C74" w:rsidP="00315C74">
      <w:pPr>
        <w:spacing w:after="0" w:line="240" w:lineRule="auto"/>
        <w:jc w:val="both"/>
        <w:rPr>
          <w:rFonts w:cstheme="minorHAnsi"/>
        </w:rPr>
      </w:pPr>
    </w:p>
    <w:p w:rsidR="00315C74" w:rsidRPr="00204501" w:rsidRDefault="00315C74" w:rsidP="00315C74">
      <w:pPr>
        <w:spacing w:after="0" w:line="240" w:lineRule="auto"/>
        <w:jc w:val="both"/>
        <w:rPr>
          <w:rFonts w:cstheme="minorHAnsi"/>
        </w:rPr>
      </w:pPr>
      <w:proofErr w:type="spellStart"/>
      <w:r w:rsidRPr="00204501">
        <w:rPr>
          <w:rFonts w:cstheme="minorHAnsi"/>
        </w:rPr>
        <w:t>Sheldrick</w:t>
      </w:r>
      <w:proofErr w:type="spellEnd"/>
      <w:r w:rsidRPr="00204501">
        <w:rPr>
          <w:rFonts w:cstheme="minorHAnsi"/>
        </w:rPr>
        <w:t>, G. M. (2015).</w:t>
      </w:r>
      <w:r w:rsidRPr="00204501">
        <w:rPr>
          <w:rFonts w:cstheme="minorHAnsi"/>
          <w:b/>
        </w:rPr>
        <w:t xml:space="preserve"> </w:t>
      </w:r>
      <w:r w:rsidRPr="00204501">
        <w:rPr>
          <w:rFonts w:cstheme="minorHAnsi"/>
          <w:bCs/>
        </w:rPr>
        <w:t xml:space="preserve">Crystal structure refinement with </w:t>
      </w:r>
      <w:r w:rsidRPr="00204501">
        <w:rPr>
          <w:rFonts w:cstheme="minorHAnsi"/>
          <w:bCs/>
          <w:i/>
          <w:iCs/>
        </w:rPr>
        <w:t>SHELXL</w:t>
      </w:r>
      <w:r w:rsidRPr="00204501">
        <w:rPr>
          <w:rFonts w:cstheme="minorHAnsi"/>
          <w:bCs/>
        </w:rPr>
        <w:t>.</w:t>
      </w:r>
      <w:r w:rsidRPr="00204501">
        <w:rPr>
          <w:rFonts w:cstheme="minorHAnsi"/>
          <w:b/>
          <w:bCs/>
        </w:rPr>
        <w:t xml:space="preserve"> </w:t>
      </w:r>
      <w:r w:rsidRPr="00204501">
        <w:rPr>
          <w:rFonts w:cstheme="minorHAnsi"/>
          <w:i/>
          <w:iCs/>
        </w:rPr>
        <w:t xml:space="preserve">Acta </w:t>
      </w:r>
      <w:proofErr w:type="spellStart"/>
      <w:r w:rsidRPr="00204501">
        <w:rPr>
          <w:rFonts w:cstheme="minorHAnsi"/>
          <w:i/>
          <w:iCs/>
        </w:rPr>
        <w:t>Crystallogr</w:t>
      </w:r>
      <w:proofErr w:type="spellEnd"/>
      <w:r w:rsidRPr="00204501">
        <w:rPr>
          <w:rFonts w:cstheme="minorHAnsi"/>
        </w:rPr>
        <w:t xml:space="preserve">. </w:t>
      </w:r>
      <w:r w:rsidRPr="00204501">
        <w:rPr>
          <w:rFonts w:cstheme="minorHAnsi"/>
          <w:bCs/>
        </w:rPr>
        <w:t>C71</w:t>
      </w:r>
      <w:r w:rsidRPr="00204501">
        <w:rPr>
          <w:rFonts w:cstheme="minorHAnsi"/>
        </w:rPr>
        <w:t xml:space="preserve">, 3–8. </w:t>
      </w:r>
    </w:p>
    <w:p w:rsidR="00315C74" w:rsidRPr="00204501" w:rsidRDefault="00315C74" w:rsidP="00315C74">
      <w:pPr>
        <w:spacing w:after="0" w:line="240" w:lineRule="auto"/>
        <w:jc w:val="both"/>
        <w:rPr>
          <w:rFonts w:cstheme="minorHAnsi"/>
        </w:rPr>
      </w:pPr>
    </w:p>
    <w:p w:rsidR="00315C74" w:rsidRPr="00204501" w:rsidRDefault="00315C74" w:rsidP="00315C74">
      <w:pPr>
        <w:spacing w:after="0" w:line="240" w:lineRule="auto"/>
        <w:jc w:val="both"/>
        <w:rPr>
          <w:rFonts w:cstheme="minorHAnsi"/>
        </w:rPr>
      </w:pPr>
      <w:bookmarkStart w:id="3" w:name="_Hlk13058048"/>
      <w:r w:rsidRPr="00204501">
        <w:rPr>
          <w:rFonts w:cstheme="minorHAnsi"/>
        </w:rPr>
        <w:t xml:space="preserve">Wang, R., Han, L., Jiang, F. L., Zhou, Y. F., Yuan, D. Q., and Hong, M. C. (2005). </w:t>
      </w:r>
      <w:r w:rsidRPr="00204501">
        <w:rPr>
          <w:rFonts w:cstheme="minorHAnsi"/>
          <w:bCs/>
        </w:rPr>
        <w:t xml:space="preserve">Three Novel </w:t>
      </w:r>
      <w:proofErr w:type="gramStart"/>
      <w:r w:rsidRPr="00204501">
        <w:rPr>
          <w:rFonts w:cstheme="minorHAnsi"/>
          <w:bCs/>
        </w:rPr>
        <w:t>Cadmium(</w:t>
      </w:r>
      <w:proofErr w:type="gramEnd"/>
      <w:r w:rsidRPr="00204501">
        <w:rPr>
          <w:rFonts w:cstheme="minorHAnsi"/>
          <w:bCs/>
        </w:rPr>
        <w:t>II) Complexes from Different Conformational 1,1‘-Biphenyl-3,3‘-dicarboxylate.</w:t>
      </w:r>
      <w:r w:rsidRPr="00204501">
        <w:rPr>
          <w:rFonts w:cstheme="minorHAnsi"/>
          <w:b/>
          <w:bCs/>
        </w:rPr>
        <w:t xml:space="preserve"> </w:t>
      </w:r>
      <w:proofErr w:type="spellStart"/>
      <w:r w:rsidRPr="00204501">
        <w:rPr>
          <w:rFonts w:cstheme="minorHAnsi"/>
          <w:i/>
        </w:rPr>
        <w:t>Cryst</w:t>
      </w:r>
      <w:proofErr w:type="spellEnd"/>
      <w:r w:rsidRPr="00204501">
        <w:rPr>
          <w:rFonts w:cstheme="minorHAnsi"/>
          <w:i/>
        </w:rPr>
        <w:t>. Growth Des</w:t>
      </w:r>
      <w:r w:rsidRPr="00204501">
        <w:rPr>
          <w:rFonts w:cstheme="minorHAnsi"/>
        </w:rPr>
        <w:t>. 5, 129-135.</w:t>
      </w:r>
    </w:p>
    <w:p w:rsidR="00315C74" w:rsidRPr="00204501" w:rsidRDefault="00315C74" w:rsidP="00315C74">
      <w:pPr>
        <w:spacing w:after="0" w:line="240" w:lineRule="auto"/>
        <w:jc w:val="both"/>
        <w:rPr>
          <w:rFonts w:cstheme="minorHAnsi"/>
        </w:rPr>
      </w:pPr>
    </w:p>
    <w:p w:rsidR="00315C74" w:rsidRDefault="00315C74" w:rsidP="00315C74">
      <w:pPr>
        <w:spacing w:after="0" w:line="240" w:lineRule="auto"/>
        <w:jc w:val="both"/>
        <w:rPr>
          <w:rFonts w:cstheme="minorHAnsi"/>
        </w:rPr>
      </w:pPr>
      <w:r w:rsidRPr="00204501">
        <w:rPr>
          <w:rFonts w:cstheme="minorHAnsi"/>
        </w:rPr>
        <w:t>Xu</w:t>
      </w:r>
      <w:bookmarkEnd w:id="3"/>
      <w:r w:rsidRPr="00204501">
        <w:rPr>
          <w:rFonts w:cstheme="minorHAnsi"/>
        </w:rPr>
        <w:t xml:space="preserve">, B., </w:t>
      </w:r>
      <w:proofErr w:type="spellStart"/>
      <w:r w:rsidRPr="00204501">
        <w:rPr>
          <w:rFonts w:cstheme="minorHAnsi"/>
        </w:rPr>
        <w:t>Xie</w:t>
      </w:r>
      <w:proofErr w:type="spellEnd"/>
      <w:r w:rsidRPr="00204501">
        <w:rPr>
          <w:rFonts w:cstheme="minorHAnsi"/>
        </w:rPr>
        <w:t xml:space="preserve">, J., Hu, H.-M., Yang, X.-L., Dong, F.-X., Yang, M.-L. and </w:t>
      </w:r>
      <w:proofErr w:type="spellStart"/>
      <w:r w:rsidRPr="00204501">
        <w:rPr>
          <w:rFonts w:cstheme="minorHAnsi"/>
        </w:rPr>
        <w:t>Xue</w:t>
      </w:r>
      <w:proofErr w:type="spellEnd"/>
      <w:r w:rsidRPr="00204501">
        <w:rPr>
          <w:rFonts w:cstheme="minorHAnsi"/>
        </w:rPr>
        <w:t>,</w:t>
      </w:r>
      <w:r w:rsidRPr="00204501">
        <w:rPr>
          <w:rFonts w:ascii="Times New Roman" w:eastAsia="Times New Roman" w:hAnsi="Times New Roman" w:cs="Times New Roman"/>
          <w:b/>
          <w:bCs/>
          <w:kern w:val="36"/>
          <w:sz w:val="48"/>
          <w:szCs w:val="48"/>
          <w:lang w:eastAsia="en-IN"/>
        </w:rPr>
        <w:t xml:space="preserve"> </w:t>
      </w:r>
      <w:r w:rsidRPr="00204501">
        <w:rPr>
          <w:rFonts w:cstheme="minorHAnsi"/>
        </w:rPr>
        <w:t xml:space="preserve">G.-L. (2014). </w:t>
      </w:r>
      <w:r w:rsidRPr="00204501">
        <w:rPr>
          <w:rFonts w:cstheme="minorHAnsi"/>
          <w:bCs/>
        </w:rPr>
        <w:t xml:space="preserve">Synthesis, Crystal Structure, and Luminescence of Zn/Cd Coordination Polymers with a New </w:t>
      </w:r>
      <w:proofErr w:type="spellStart"/>
      <w:r w:rsidRPr="00204501">
        <w:rPr>
          <w:rFonts w:cstheme="minorHAnsi"/>
          <w:bCs/>
        </w:rPr>
        <w:t>Fuctionalized</w:t>
      </w:r>
      <w:proofErr w:type="spellEnd"/>
      <w:r w:rsidRPr="00204501">
        <w:rPr>
          <w:rFonts w:cstheme="minorHAnsi"/>
          <w:bCs/>
        </w:rPr>
        <w:t xml:space="preserve"> Terpyridyl Carboxylate Ligand</w:t>
      </w:r>
      <w:r w:rsidRPr="00204501">
        <w:rPr>
          <w:rFonts w:cstheme="minorHAnsi"/>
        </w:rPr>
        <w:t>.</w:t>
      </w:r>
      <w:r w:rsidRPr="00204501">
        <w:rPr>
          <w:rFonts w:cstheme="minorHAnsi"/>
          <w:i/>
        </w:rPr>
        <w:t xml:space="preserve"> </w:t>
      </w:r>
      <w:proofErr w:type="spellStart"/>
      <w:r w:rsidRPr="00204501">
        <w:rPr>
          <w:rFonts w:cstheme="minorHAnsi"/>
          <w:i/>
        </w:rPr>
        <w:t>Cryst</w:t>
      </w:r>
      <w:proofErr w:type="spellEnd"/>
      <w:r w:rsidRPr="00204501">
        <w:rPr>
          <w:rFonts w:cstheme="minorHAnsi"/>
          <w:i/>
        </w:rPr>
        <w:t xml:space="preserve">. Growth Des. </w:t>
      </w:r>
      <w:r w:rsidRPr="00204501">
        <w:rPr>
          <w:rFonts w:cstheme="minorHAnsi"/>
        </w:rPr>
        <w:t>14, 1629−1641.</w:t>
      </w:r>
    </w:p>
    <w:p w:rsidR="00315C74" w:rsidRDefault="00315C74" w:rsidP="00315C74">
      <w:pPr>
        <w:spacing w:after="0" w:line="240" w:lineRule="auto"/>
        <w:jc w:val="both"/>
        <w:rPr>
          <w:rFonts w:cstheme="minorHAnsi"/>
        </w:rPr>
      </w:pPr>
    </w:p>
    <w:p w:rsidR="00315C74" w:rsidRPr="00223942" w:rsidRDefault="00315C74" w:rsidP="00315C74">
      <w:pPr>
        <w:jc w:val="both"/>
        <w:rPr>
          <w:b/>
          <w:sz w:val="32"/>
          <w:szCs w:val="32"/>
          <w:u w:val="single"/>
        </w:rPr>
      </w:pPr>
    </w:p>
    <w:sectPr w:rsidR="00315C74" w:rsidRPr="002239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TimesNewRomanSF">
    <w:altName w:val="Malgun Gothic"/>
    <w:panose1 w:val="00000000000000000000"/>
    <w:charset w:val="81"/>
    <w:family w:val="auto"/>
    <w:notTrueType/>
    <w:pitch w:val="default"/>
    <w:sig w:usb0="00000003" w:usb1="09060000" w:usb2="00000010" w:usb3="00000000" w:csb0="00080001" w:csb1="00000000"/>
  </w:font>
  <w:font w:name="SymbolMT">
    <w:altName w:val="MS Mincho"/>
    <w:panose1 w:val="00000000000000000000"/>
    <w:charset w:val="88"/>
    <w:family w:val="auto"/>
    <w:notTrueType/>
    <w:pitch w:val="default"/>
    <w:sig w:usb0="00000001" w:usb1="08080000" w:usb2="00000010" w:usb3="00000000" w:csb0="00100000" w:csb1="00000000"/>
  </w:font>
  <w:font w:name="AdvOT2e364b11">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D7143"/>
    <w:rsid w:val="00001028"/>
    <w:rsid w:val="000010ED"/>
    <w:rsid w:val="00001DB4"/>
    <w:rsid w:val="00001FCF"/>
    <w:rsid w:val="00002131"/>
    <w:rsid w:val="00002D16"/>
    <w:rsid w:val="00003B66"/>
    <w:rsid w:val="000043F9"/>
    <w:rsid w:val="00006DA7"/>
    <w:rsid w:val="00007C02"/>
    <w:rsid w:val="00007F6E"/>
    <w:rsid w:val="0001241D"/>
    <w:rsid w:val="000143A2"/>
    <w:rsid w:val="00014E49"/>
    <w:rsid w:val="00016194"/>
    <w:rsid w:val="000205D3"/>
    <w:rsid w:val="00020EBC"/>
    <w:rsid w:val="000221BE"/>
    <w:rsid w:val="00023D4B"/>
    <w:rsid w:val="00024679"/>
    <w:rsid w:val="000249D6"/>
    <w:rsid w:val="00025B9D"/>
    <w:rsid w:val="00026957"/>
    <w:rsid w:val="00027C6E"/>
    <w:rsid w:val="00030711"/>
    <w:rsid w:val="00030AD4"/>
    <w:rsid w:val="00031A65"/>
    <w:rsid w:val="00031AA9"/>
    <w:rsid w:val="00034B5E"/>
    <w:rsid w:val="00034E45"/>
    <w:rsid w:val="00035B07"/>
    <w:rsid w:val="00041433"/>
    <w:rsid w:val="0004154A"/>
    <w:rsid w:val="00042906"/>
    <w:rsid w:val="00044B0E"/>
    <w:rsid w:val="00044BAA"/>
    <w:rsid w:val="00046E42"/>
    <w:rsid w:val="000504EE"/>
    <w:rsid w:val="00050ADF"/>
    <w:rsid w:val="00050EB6"/>
    <w:rsid w:val="00051DC0"/>
    <w:rsid w:val="000526EE"/>
    <w:rsid w:val="00052CFB"/>
    <w:rsid w:val="00053650"/>
    <w:rsid w:val="00056C15"/>
    <w:rsid w:val="00056E1C"/>
    <w:rsid w:val="00060944"/>
    <w:rsid w:val="000615F4"/>
    <w:rsid w:val="00061DF4"/>
    <w:rsid w:val="00062574"/>
    <w:rsid w:val="00062969"/>
    <w:rsid w:val="00062A16"/>
    <w:rsid w:val="0006421A"/>
    <w:rsid w:val="00064388"/>
    <w:rsid w:val="0006548A"/>
    <w:rsid w:val="00065A6C"/>
    <w:rsid w:val="000701A3"/>
    <w:rsid w:val="00070865"/>
    <w:rsid w:val="00072283"/>
    <w:rsid w:val="00076D0F"/>
    <w:rsid w:val="00076E58"/>
    <w:rsid w:val="00077D84"/>
    <w:rsid w:val="00080D94"/>
    <w:rsid w:val="00080E0B"/>
    <w:rsid w:val="00081240"/>
    <w:rsid w:val="00083F14"/>
    <w:rsid w:val="00084B28"/>
    <w:rsid w:val="00084B49"/>
    <w:rsid w:val="00085A23"/>
    <w:rsid w:val="00086DE0"/>
    <w:rsid w:val="0008748E"/>
    <w:rsid w:val="00090E64"/>
    <w:rsid w:val="000913D5"/>
    <w:rsid w:val="000915DE"/>
    <w:rsid w:val="000929B7"/>
    <w:rsid w:val="000933A1"/>
    <w:rsid w:val="0009417B"/>
    <w:rsid w:val="000953F3"/>
    <w:rsid w:val="00095DC0"/>
    <w:rsid w:val="00095ED3"/>
    <w:rsid w:val="00096FF4"/>
    <w:rsid w:val="000A3C0D"/>
    <w:rsid w:val="000A4084"/>
    <w:rsid w:val="000A422F"/>
    <w:rsid w:val="000A682D"/>
    <w:rsid w:val="000A74A3"/>
    <w:rsid w:val="000B0D7E"/>
    <w:rsid w:val="000B3D52"/>
    <w:rsid w:val="000B4366"/>
    <w:rsid w:val="000B4836"/>
    <w:rsid w:val="000B729D"/>
    <w:rsid w:val="000B7FE4"/>
    <w:rsid w:val="000C1AE3"/>
    <w:rsid w:val="000C2A3A"/>
    <w:rsid w:val="000C37A4"/>
    <w:rsid w:val="000D1C17"/>
    <w:rsid w:val="000D5B71"/>
    <w:rsid w:val="000D6983"/>
    <w:rsid w:val="000E14BE"/>
    <w:rsid w:val="000E2691"/>
    <w:rsid w:val="000E368B"/>
    <w:rsid w:val="000E3780"/>
    <w:rsid w:val="000E4AD9"/>
    <w:rsid w:val="000E50DA"/>
    <w:rsid w:val="000E5B98"/>
    <w:rsid w:val="000F10BC"/>
    <w:rsid w:val="000F2D3D"/>
    <w:rsid w:val="000F518A"/>
    <w:rsid w:val="000F5759"/>
    <w:rsid w:val="000F5788"/>
    <w:rsid w:val="000F5F84"/>
    <w:rsid w:val="000F6D20"/>
    <w:rsid w:val="000F7CBE"/>
    <w:rsid w:val="001010F7"/>
    <w:rsid w:val="00101405"/>
    <w:rsid w:val="0010333A"/>
    <w:rsid w:val="00104A80"/>
    <w:rsid w:val="001054BB"/>
    <w:rsid w:val="00106546"/>
    <w:rsid w:val="00111C7A"/>
    <w:rsid w:val="001122CB"/>
    <w:rsid w:val="001125FE"/>
    <w:rsid w:val="00112A43"/>
    <w:rsid w:val="00113DE8"/>
    <w:rsid w:val="001157A8"/>
    <w:rsid w:val="00117A02"/>
    <w:rsid w:val="00117A24"/>
    <w:rsid w:val="001211E8"/>
    <w:rsid w:val="00121A0B"/>
    <w:rsid w:val="001221CC"/>
    <w:rsid w:val="001222B4"/>
    <w:rsid w:val="00122EE7"/>
    <w:rsid w:val="001236BD"/>
    <w:rsid w:val="00123C0C"/>
    <w:rsid w:val="001252E1"/>
    <w:rsid w:val="001254E5"/>
    <w:rsid w:val="001258E8"/>
    <w:rsid w:val="00125F4F"/>
    <w:rsid w:val="00126C1C"/>
    <w:rsid w:val="00127751"/>
    <w:rsid w:val="00130976"/>
    <w:rsid w:val="001320B8"/>
    <w:rsid w:val="00133A3E"/>
    <w:rsid w:val="0013642D"/>
    <w:rsid w:val="00137460"/>
    <w:rsid w:val="00140062"/>
    <w:rsid w:val="00141336"/>
    <w:rsid w:val="00143D33"/>
    <w:rsid w:val="00145740"/>
    <w:rsid w:val="00151D87"/>
    <w:rsid w:val="001548FE"/>
    <w:rsid w:val="00154D5B"/>
    <w:rsid w:val="00155289"/>
    <w:rsid w:val="001657AA"/>
    <w:rsid w:val="00165918"/>
    <w:rsid w:val="001670E2"/>
    <w:rsid w:val="00167CC9"/>
    <w:rsid w:val="00167EE9"/>
    <w:rsid w:val="00170523"/>
    <w:rsid w:val="00170A8E"/>
    <w:rsid w:val="001720E2"/>
    <w:rsid w:val="001724C7"/>
    <w:rsid w:val="001727E6"/>
    <w:rsid w:val="00173594"/>
    <w:rsid w:val="001758AA"/>
    <w:rsid w:val="0017744C"/>
    <w:rsid w:val="00177EA8"/>
    <w:rsid w:val="0018199A"/>
    <w:rsid w:val="00183050"/>
    <w:rsid w:val="00183AC7"/>
    <w:rsid w:val="00183DA0"/>
    <w:rsid w:val="00183ECD"/>
    <w:rsid w:val="00184E76"/>
    <w:rsid w:val="00185529"/>
    <w:rsid w:val="00185726"/>
    <w:rsid w:val="00186A22"/>
    <w:rsid w:val="00187D8B"/>
    <w:rsid w:val="001901CD"/>
    <w:rsid w:val="001902BE"/>
    <w:rsid w:val="00190C51"/>
    <w:rsid w:val="0019278B"/>
    <w:rsid w:val="00192DB0"/>
    <w:rsid w:val="00193F90"/>
    <w:rsid w:val="00194EB8"/>
    <w:rsid w:val="00195032"/>
    <w:rsid w:val="001A017B"/>
    <w:rsid w:val="001A1378"/>
    <w:rsid w:val="001A18F5"/>
    <w:rsid w:val="001A2445"/>
    <w:rsid w:val="001A260C"/>
    <w:rsid w:val="001A2A77"/>
    <w:rsid w:val="001A3452"/>
    <w:rsid w:val="001A3BCD"/>
    <w:rsid w:val="001A46C3"/>
    <w:rsid w:val="001A4763"/>
    <w:rsid w:val="001A5CED"/>
    <w:rsid w:val="001A7774"/>
    <w:rsid w:val="001A7E6C"/>
    <w:rsid w:val="001B1587"/>
    <w:rsid w:val="001B17A3"/>
    <w:rsid w:val="001B258E"/>
    <w:rsid w:val="001B3B1F"/>
    <w:rsid w:val="001B490F"/>
    <w:rsid w:val="001B4B8D"/>
    <w:rsid w:val="001B5C4A"/>
    <w:rsid w:val="001B681A"/>
    <w:rsid w:val="001B762B"/>
    <w:rsid w:val="001C1943"/>
    <w:rsid w:val="001C1F8F"/>
    <w:rsid w:val="001C2029"/>
    <w:rsid w:val="001C2613"/>
    <w:rsid w:val="001C3228"/>
    <w:rsid w:val="001C4B93"/>
    <w:rsid w:val="001C4BFD"/>
    <w:rsid w:val="001C5B28"/>
    <w:rsid w:val="001C5D51"/>
    <w:rsid w:val="001C64A2"/>
    <w:rsid w:val="001C6DE9"/>
    <w:rsid w:val="001D0CA9"/>
    <w:rsid w:val="001D102D"/>
    <w:rsid w:val="001D3589"/>
    <w:rsid w:val="001D385A"/>
    <w:rsid w:val="001D4230"/>
    <w:rsid w:val="001D4B05"/>
    <w:rsid w:val="001D56AD"/>
    <w:rsid w:val="001D67D6"/>
    <w:rsid w:val="001D6950"/>
    <w:rsid w:val="001D7216"/>
    <w:rsid w:val="001E127F"/>
    <w:rsid w:val="001E1D46"/>
    <w:rsid w:val="001E2B4D"/>
    <w:rsid w:val="001E45D2"/>
    <w:rsid w:val="001E46FF"/>
    <w:rsid w:val="001E4EC0"/>
    <w:rsid w:val="001E61B9"/>
    <w:rsid w:val="001E786B"/>
    <w:rsid w:val="001E7E54"/>
    <w:rsid w:val="001E7FD0"/>
    <w:rsid w:val="001F05CF"/>
    <w:rsid w:val="001F112B"/>
    <w:rsid w:val="001F1489"/>
    <w:rsid w:val="001F1E04"/>
    <w:rsid w:val="001F213B"/>
    <w:rsid w:val="001F2E47"/>
    <w:rsid w:val="001F3979"/>
    <w:rsid w:val="001F3C0B"/>
    <w:rsid w:val="001F3DA9"/>
    <w:rsid w:val="001F49C5"/>
    <w:rsid w:val="001F4FA7"/>
    <w:rsid w:val="001F6430"/>
    <w:rsid w:val="001F6601"/>
    <w:rsid w:val="001F7A6B"/>
    <w:rsid w:val="00200266"/>
    <w:rsid w:val="00202A95"/>
    <w:rsid w:val="00203FFA"/>
    <w:rsid w:val="002041FC"/>
    <w:rsid w:val="00204501"/>
    <w:rsid w:val="00204633"/>
    <w:rsid w:val="002051CB"/>
    <w:rsid w:val="002068D2"/>
    <w:rsid w:val="00207959"/>
    <w:rsid w:val="002118AC"/>
    <w:rsid w:val="00212696"/>
    <w:rsid w:val="002208F1"/>
    <w:rsid w:val="0022164B"/>
    <w:rsid w:val="0022289E"/>
    <w:rsid w:val="002232B7"/>
    <w:rsid w:val="00223942"/>
    <w:rsid w:val="00223EE3"/>
    <w:rsid w:val="0022460C"/>
    <w:rsid w:val="00224AE6"/>
    <w:rsid w:val="00225CF6"/>
    <w:rsid w:val="00230FA8"/>
    <w:rsid w:val="002318BA"/>
    <w:rsid w:val="002318C6"/>
    <w:rsid w:val="00231B50"/>
    <w:rsid w:val="00232811"/>
    <w:rsid w:val="00235F7F"/>
    <w:rsid w:val="0023600A"/>
    <w:rsid w:val="002400CF"/>
    <w:rsid w:val="00240651"/>
    <w:rsid w:val="002507B9"/>
    <w:rsid w:val="002519E3"/>
    <w:rsid w:val="002526FF"/>
    <w:rsid w:val="00252827"/>
    <w:rsid w:val="00252E66"/>
    <w:rsid w:val="00253869"/>
    <w:rsid w:val="00253DB2"/>
    <w:rsid w:val="00254181"/>
    <w:rsid w:val="002548A7"/>
    <w:rsid w:val="00256995"/>
    <w:rsid w:val="002569C6"/>
    <w:rsid w:val="00256D49"/>
    <w:rsid w:val="00257D83"/>
    <w:rsid w:val="002608BF"/>
    <w:rsid w:val="00260D9D"/>
    <w:rsid w:val="00261746"/>
    <w:rsid w:val="00264157"/>
    <w:rsid w:val="00264690"/>
    <w:rsid w:val="00267796"/>
    <w:rsid w:val="002713E2"/>
    <w:rsid w:val="00271DF6"/>
    <w:rsid w:val="00271EC4"/>
    <w:rsid w:val="0027278A"/>
    <w:rsid w:val="002735D8"/>
    <w:rsid w:val="002753E1"/>
    <w:rsid w:val="00275904"/>
    <w:rsid w:val="0027645B"/>
    <w:rsid w:val="00276F23"/>
    <w:rsid w:val="002770AF"/>
    <w:rsid w:val="00277210"/>
    <w:rsid w:val="00277B46"/>
    <w:rsid w:val="00281673"/>
    <w:rsid w:val="00282F66"/>
    <w:rsid w:val="00283C23"/>
    <w:rsid w:val="00283D9E"/>
    <w:rsid w:val="0028761A"/>
    <w:rsid w:val="0028768D"/>
    <w:rsid w:val="002879CE"/>
    <w:rsid w:val="00290C4E"/>
    <w:rsid w:val="002916E9"/>
    <w:rsid w:val="00295907"/>
    <w:rsid w:val="002A29B5"/>
    <w:rsid w:val="002A313D"/>
    <w:rsid w:val="002A7013"/>
    <w:rsid w:val="002A7068"/>
    <w:rsid w:val="002B18F0"/>
    <w:rsid w:val="002B3C24"/>
    <w:rsid w:val="002B7C9A"/>
    <w:rsid w:val="002C03CE"/>
    <w:rsid w:val="002C10E6"/>
    <w:rsid w:val="002C2166"/>
    <w:rsid w:val="002C2E1B"/>
    <w:rsid w:val="002C6F75"/>
    <w:rsid w:val="002D24F9"/>
    <w:rsid w:val="002D4151"/>
    <w:rsid w:val="002E077B"/>
    <w:rsid w:val="002E1389"/>
    <w:rsid w:val="002E24FA"/>
    <w:rsid w:val="002E361A"/>
    <w:rsid w:val="002E385B"/>
    <w:rsid w:val="002E5DE3"/>
    <w:rsid w:val="002E7B30"/>
    <w:rsid w:val="002F1388"/>
    <w:rsid w:val="002F33B1"/>
    <w:rsid w:val="002F5540"/>
    <w:rsid w:val="002F5E89"/>
    <w:rsid w:val="002F6873"/>
    <w:rsid w:val="002F6A31"/>
    <w:rsid w:val="00300BC9"/>
    <w:rsid w:val="00302DC1"/>
    <w:rsid w:val="00302E88"/>
    <w:rsid w:val="00303965"/>
    <w:rsid w:val="00304B0B"/>
    <w:rsid w:val="003057C6"/>
    <w:rsid w:val="00305ECE"/>
    <w:rsid w:val="00307517"/>
    <w:rsid w:val="003110A7"/>
    <w:rsid w:val="00312EA9"/>
    <w:rsid w:val="003134AA"/>
    <w:rsid w:val="00315A22"/>
    <w:rsid w:val="00315C74"/>
    <w:rsid w:val="00317EFB"/>
    <w:rsid w:val="00320502"/>
    <w:rsid w:val="0032145D"/>
    <w:rsid w:val="00322219"/>
    <w:rsid w:val="00322F69"/>
    <w:rsid w:val="00323B29"/>
    <w:rsid w:val="003256D0"/>
    <w:rsid w:val="00326C62"/>
    <w:rsid w:val="00327262"/>
    <w:rsid w:val="00327B98"/>
    <w:rsid w:val="00327D00"/>
    <w:rsid w:val="00330459"/>
    <w:rsid w:val="00331894"/>
    <w:rsid w:val="003323A8"/>
    <w:rsid w:val="003324F9"/>
    <w:rsid w:val="00332D11"/>
    <w:rsid w:val="00332FEA"/>
    <w:rsid w:val="0033485E"/>
    <w:rsid w:val="00334DA7"/>
    <w:rsid w:val="0033504D"/>
    <w:rsid w:val="00335974"/>
    <w:rsid w:val="003366C1"/>
    <w:rsid w:val="00340D0C"/>
    <w:rsid w:val="00341627"/>
    <w:rsid w:val="00342577"/>
    <w:rsid w:val="003425E9"/>
    <w:rsid w:val="003431CB"/>
    <w:rsid w:val="00347CC3"/>
    <w:rsid w:val="003504EA"/>
    <w:rsid w:val="00351155"/>
    <w:rsid w:val="00352002"/>
    <w:rsid w:val="00352AC2"/>
    <w:rsid w:val="00354D4A"/>
    <w:rsid w:val="00354F2D"/>
    <w:rsid w:val="00354FA7"/>
    <w:rsid w:val="00355785"/>
    <w:rsid w:val="00356428"/>
    <w:rsid w:val="00360157"/>
    <w:rsid w:val="00360456"/>
    <w:rsid w:val="003638AF"/>
    <w:rsid w:val="00365BC0"/>
    <w:rsid w:val="003700F0"/>
    <w:rsid w:val="00371DC6"/>
    <w:rsid w:val="003721A8"/>
    <w:rsid w:val="003722B1"/>
    <w:rsid w:val="00373FA0"/>
    <w:rsid w:val="003769E8"/>
    <w:rsid w:val="00377696"/>
    <w:rsid w:val="003815EB"/>
    <w:rsid w:val="00382569"/>
    <w:rsid w:val="00382EE7"/>
    <w:rsid w:val="003830F8"/>
    <w:rsid w:val="00383B17"/>
    <w:rsid w:val="00385BF5"/>
    <w:rsid w:val="003944C3"/>
    <w:rsid w:val="00394C47"/>
    <w:rsid w:val="00394EF8"/>
    <w:rsid w:val="003956A8"/>
    <w:rsid w:val="003971A5"/>
    <w:rsid w:val="003979CA"/>
    <w:rsid w:val="003A2A23"/>
    <w:rsid w:val="003A3632"/>
    <w:rsid w:val="003A5C51"/>
    <w:rsid w:val="003A7EC0"/>
    <w:rsid w:val="003B034F"/>
    <w:rsid w:val="003B0D31"/>
    <w:rsid w:val="003B15B3"/>
    <w:rsid w:val="003B26BF"/>
    <w:rsid w:val="003B37B1"/>
    <w:rsid w:val="003B4A86"/>
    <w:rsid w:val="003B5F52"/>
    <w:rsid w:val="003B6327"/>
    <w:rsid w:val="003C3C57"/>
    <w:rsid w:val="003C5D0D"/>
    <w:rsid w:val="003C5EA4"/>
    <w:rsid w:val="003C6137"/>
    <w:rsid w:val="003C6C5B"/>
    <w:rsid w:val="003C7209"/>
    <w:rsid w:val="003C7ABB"/>
    <w:rsid w:val="003D1196"/>
    <w:rsid w:val="003D2288"/>
    <w:rsid w:val="003E0070"/>
    <w:rsid w:val="003E1EE9"/>
    <w:rsid w:val="003E28D6"/>
    <w:rsid w:val="003E2ABA"/>
    <w:rsid w:val="003E3332"/>
    <w:rsid w:val="003E3618"/>
    <w:rsid w:val="003E3B0D"/>
    <w:rsid w:val="003E558B"/>
    <w:rsid w:val="003F04A8"/>
    <w:rsid w:val="003F0838"/>
    <w:rsid w:val="003F22A0"/>
    <w:rsid w:val="003F45AD"/>
    <w:rsid w:val="003F5012"/>
    <w:rsid w:val="004022AE"/>
    <w:rsid w:val="00402EF7"/>
    <w:rsid w:val="00404B52"/>
    <w:rsid w:val="0040799A"/>
    <w:rsid w:val="00407F78"/>
    <w:rsid w:val="00412E94"/>
    <w:rsid w:val="00413418"/>
    <w:rsid w:val="004137DC"/>
    <w:rsid w:val="00413803"/>
    <w:rsid w:val="00414710"/>
    <w:rsid w:val="00415C9F"/>
    <w:rsid w:val="00417FD6"/>
    <w:rsid w:val="0042192E"/>
    <w:rsid w:val="00422049"/>
    <w:rsid w:val="00422DBE"/>
    <w:rsid w:val="00423D93"/>
    <w:rsid w:val="00423FF0"/>
    <w:rsid w:val="0042789F"/>
    <w:rsid w:val="00427912"/>
    <w:rsid w:val="0043111B"/>
    <w:rsid w:val="00432F74"/>
    <w:rsid w:val="00434FBD"/>
    <w:rsid w:val="0043636A"/>
    <w:rsid w:val="0043650F"/>
    <w:rsid w:val="00437A71"/>
    <w:rsid w:val="0044069B"/>
    <w:rsid w:val="00441280"/>
    <w:rsid w:val="004419E5"/>
    <w:rsid w:val="00441F67"/>
    <w:rsid w:val="0044571B"/>
    <w:rsid w:val="00446607"/>
    <w:rsid w:val="00450BD2"/>
    <w:rsid w:val="004512FC"/>
    <w:rsid w:val="00453F81"/>
    <w:rsid w:val="00455235"/>
    <w:rsid w:val="00455892"/>
    <w:rsid w:val="00456AFB"/>
    <w:rsid w:val="00460379"/>
    <w:rsid w:val="00461726"/>
    <w:rsid w:val="0046290A"/>
    <w:rsid w:val="0046295C"/>
    <w:rsid w:val="00462B4C"/>
    <w:rsid w:val="004633CF"/>
    <w:rsid w:val="00464134"/>
    <w:rsid w:val="00464CCA"/>
    <w:rsid w:val="0046719B"/>
    <w:rsid w:val="00470E74"/>
    <w:rsid w:val="00471426"/>
    <w:rsid w:val="00471732"/>
    <w:rsid w:val="00471B11"/>
    <w:rsid w:val="00473344"/>
    <w:rsid w:val="0047349D"/>
    <w:rsid w:val="00473D0C"/>
    <w:rsid w:val="004745A6"/>
    <w:rsid w:val="0047477C"/>
    <w:rsid w:val="004777F0"/>
    <w:rsid w:val="0047780E"/>
    <w:rsid w:val="00477BBD"/>
    <w:rsid w:val="004808C9"/>
    <w:rsid w:val="00480C44"/>
    <w:rsid w:val="00481080"/>
    <w:rsid w:val="00481657"/>
    <w:rsid w:val="00482086"/>
    <w:rsid w:val="004831D1"/>
    <w:rsid w:val="00483802"/>
    <w:rsid w:val="004838F7"/>
    <w:rsid w:val="004858AA"/>
    <w:rsid w:val="00485910"/>
    <w:rsid w:val="004861F0"/>
    <w:rsid w:val="00490C5B"/>
    <w:rsid w:val="00491ACF"/>
    <w:rsid w:val="00492AB6"/>
    <w:rsid w:val="00492F91"/>
    <w:rsid w:val="00497E0D"/>
    <w:rsid w:val="004A0436"/>
    <w:rsid w:val="004A0E8F"/>
    <w:rsid w:val="004A1BB4"/>
    <w:rsid w:val="004A2211"/>
    <w:rsid w:val="004A2277"/>
    <w:rsid w:val="004A3496"/>
    <w:rsid w:val="004A4E95"/>
    <w:rsid w:val="004A5C36"/>
    <w:rsid w:val="004A6430"/>
    <w:rsid w:val="004A6A55"/>
    <w:rsid w:val="004A7BF6"/>
    <w:rsid w:val="004B0CB3"/>
    <w:rsid w:val="004B11C5"/>
    <w:rsid w:val="004B2D0B"/>
    <w:rsid w:val="004B5BED"/>
    <w:rsid w:val="004C1B7F"/>
    <w:rsid w:val="004C3E76"/>
    <w:rsid w:val="004C400A"/>
    <w:rsid w:val="004C432B"/>
    <w:rsid w:val="004C52D9"/>
    <w:rsid w:val="004C57FE"/>
    <w:rsid w:val="004C78C7"/>
    <w:rsid w:val="004D07AE"/>
    <w:rsid w:val="004D0922"/>
    <w:rsid w:val="004D1CA9"/>
    <w:rsid w:val="004D3232"/>
    <w:rsid w:val="004D3CF4"/>
    <w:rsid w:val="004D455A"/>
    <w:rsid w:val="004D7143"/>
    <w:rsid w:val="004D7A29"/>
    <w:rsid w:val="004D7B1E"/>
    <w:rsid w:val="004E030C"/>
    <w:rsid w:val="004E0445"/>
    <w:rsid w:val="004E11BC"/>
    <w:rsid w:val="004E297B"/>
    <w:rsid w:val="004E343D"/>
    <w:rsid w:val="004E4C46"/>
    <w:rsid w:val="004E5613"/>
    <w:rsid w:val="004E5916"/>
    <w:rsid w:val="004E5EB7"/>
    <w:rsid w:val="004E74F2"/>
    <w:rsid w:val="004E7AF7"/>
    <w:rsid w:val="004F15B6"/>
    <w:rsid w:val="004F18E3"/>
    <w:rsid w:val="004F1D0F"/>
    <w:rsid w:val="004F22EA"/>
    <w:rsid w:val="004F3A15"/>
    <w:rsid w:val="004F5114"/>
    <w:rsid w:val="004F644D"/>
    <w:rsid w:val="004F7A2A"/>
    <w:rsid w:val="00502DA6"/>
    <w:rsid w:val="005031AC"/>
    <w:rsid w:val="005050F3"/>
    <w:rsid w:val="00506F9F"/>
    <w:rsid w:val="00510BD2"/>
    <w:rsid w:val="00511CAB"/>
    <w:rsid w:val="00512858"/>
    <w:rsid w:val="0051342D"/>
    <w:rsid w:val="00520EDD"/>
    <w:rsid w:val="005253B7"/>
    <w:rsid w:val="0052728B"/>
    <w:rsid w:val="00527EC0"/>
    <w:rsid w:val="0053256E"/>
    <w:rsid w:val="0053453A"/>
    <w:rsid w:val="005349DA"/>
    <w:rsid w:val="00534FBC"/>
    <w:rsid w:val="00540298"/>
    <w:rsid w:val="00543AC4"/>
    <w:rsid w:val="0054473D"/>
    <w:rsid w:val="00546589"/>
    <w:rsid w:val="005469D1"/>
    <w:rsid w:val="00546FFF"/>
    <w:rsid w:val="0054795A"/>
    <w:rsid w:val="0055058C"/>
    <w:rsid w:val="005505F1"/>
    <w:rsid w:val="00551612"/>
    <w:rsid w:val="00551B7F"/>
    <w:rsid w:val="00553FA0"/>
    <w:rsid w:val="00554696"/>
    <w:rsid w:val="00555159"/>
    <w:rsid w:val="0055610F"/>
    <w:rsid w:val="00556AB9"/>
    <w:rsid w:val="00556E15"/>
    <w:rsid w:val="00557833"/>
    <w:rsid w:val="0056010C"/>
    <w:rsid w:val="005602AC"/>
    <w:rsid w:val="005605B6"/>
    <w:rsid w:val="00567382"/>
    <w:rsid w:val="00574006"/>
    <w:rsid w:val="00574B9D"/>
    <w:rsid w:val="00575584"/>
    <w:rsid w:val="005757BF"/>
    <w:rsid w:val="00581942"/>
    <w:rsid w:val="0058393B"/>
    <w:rsid w:val="00585787"/>
    <w:rsid w:val="00586666"/>
    <w:rsid w:val="0058685A"/>
    <w:rsid w:val="0058728F"/>
    <w:rsid w:val="005873D6"/>
    <w:rsid w:val="0059106D"/>
    <w:rsid w:val="005910A3"/>
    <w:rsid w:val="00592D83"/>
    <w:rsid w:val="00593599"/>
    <w:rsid w:val="00594B07"/>
    <w:rsid w:val="005951EC"/>
    <w:rsid w:val="00595249"/>
    <w:rsid w:val="00595BEF"/>
    <w:rsid w:val="00597CF0"/>
    <w:rsid w:val="005A339B"/>
    <w:rsid w:val="005A343C"/>
    <w:rsid w:val="005A3DA4"/>
    <w:rsid w:val="005A4C28"/>
    <w:rsid w:val="005A4F27"/>
    <w:rsid w:val="005A57DB"/>
    <w:rsid w:val="005A68C4"/>
    <w:rsid w:val="005A6FC3"/>
    <w:rsid w:val="005B611B"/>
    <w:rsid w:val="005B64DB"/>
    <w:rsid w:val="005B6879"/>
    <w:rsid w:val="005B689A"/>
    <w:rsid w:val="005B6BF1"/>
    <w:rsid w:val="005C0C66"/>
    <w:rsid w:val="005C2F8A"/>
    <w:rsid w:val="005C368C"/>
    <w:rsid w:val="005C483C"/>
    <w:rsid w:val="005C7BDC"/>
    <w:rsid w:val="005D06EF"/>
    <w:rsid w:val="005D0750"/>
    <w:rsid w:val="005D0ABB"/>
    <w:rsid w:val="005D52B6"/>
    <w:rsid w:val="005D52C2"/>
    <w:rsid w:val="005D5606"/>
    <w:rsid w:val="005D65F2"/>
    <w:rsid w:val="005D6C90"/>
    <w:rsid w:val="005E1557"/>
    <w:rsid w:val="005E163C"/>
    <w:rsid w:val="005E3AC4"/>
    <w:rsid w:val="005E501A"/>
    <w:rsid w:val="005E57C7"/>
    <w:rsid w:val="005E58FC"/>
    <w:rsid w:val="005E760A"/>
    <w:rsid w:val="005E7C1E"/>
    <w:rsid w:val="005F3564"/>
    <w:rsid w:val="005F368E"/>
    <w:rsid w:val="005F3703"/>
    <w:rsid w:val="005F3A55"/>
    <w:rsid w:val="005F44E9"/>
    <w:rsid w:val="005F5A94"/>
    <w:rsid w:val="005F7146"/>
    <w:rsid w:val="005F7760"/>
    <w:rsid w:val="00600D2A"/>
    <w:rsid w:val="00600D6C"/>
    <w:rsid w:val="0060158D"/>
    <w:rsid w:val="006029F5"/>
    <w:rsid w:val="00603005"/>
    <w:rsid w:val="0060401F"/>
    <w:rsid w:val="00604ABA"/>
    <w:rsid w:val="00605282"/>
    <w:rsid w:val="006062C9"/>
    <w:rsid w:val="006075EA"/>
    <w:rsid w:val="00607B2E"/>
    <w:rsid w:val="00613722"/>
    <w:rsid w:val="00615005"/>
    <w:rsid w:val="00615A01"/>
    <w:rsid w:val="006176BC"/>
    <w:rsid w:val="00620C3B"/>
    <w:rsid w:val="00621E8E"/>
    <w:rsid w:val="00622475"/>
    <w:rsid w:val="00622F53"/>
    <w:rsid w:val="00623C6C"/>
    <w:rsid w:val="00624498"/>
    <w:rsid w:val="00624574"/>
    <w:rsid w:val="00624C7E"/>
    <w:rsid w:val="00627877"/>
    <w:rsid w:val="0063154C"/>
    <w:rsid w:val="00631EEA"/>
    <w:rsid w:val="0063450A"/>
    <w:rsid w:val="00635569"/>
    <w:rsid w:val="0063639C"/>
    <w:rsid w:val="006408A8"/>
    <w:rsid w:val="00643A65"/>
    <w:rsid w:val="00643EDE"/>
    <w:rsid w:val="006442EA"/>
    <w:rsid w:val="00646887"/>
    <w:rsid w:val="00647B31"/>
    <w:rsid w:val="00650329"/>
    <w:rsid w:val="00655A2A"/>
    <w:rsid w:val="00655EB9"/>
    <w:rsid w:val="0065719B"/>
    <w:rsid w:val="00657877"/>
    <w:rsid w:val="00663ABB"/>
    <w:rsid w:val="00664510"/>
    <w:rsid w:val="006647A0"/>
    <w:rsid w:val="00664E8D"/>
    <w:rsid w:val="0066630D"/>
    <w:rsid w:val="006702F0"/>
    <w:rsid w:val="00670966"/>
    <w:rsid w:val="006710DC"/>
    <w:rsid w:val="00671318"/>
    <w:rsid w:val="0067205F"/>
    <w:rsid w:val="00672065"/>
    <w:rsid w:val="00672985"/>
    <w:rsid w:val="00672F4C"/>
    <w:rsid w:val="00673BB3"/>
    <w:rsid w:val="006749AF"/>
    <w:rsid w:val="006761A5"/>
    <w:rsid w:val="006762E4"/>
    <w:rsid w:val="0067676D"/>
    <w:rsid w:val="00677094"/>
    <w:rsid w:val="0067778B"/>
    <w:rsid w:val="00681CFB"/>
    <w:rsid w:val="00683137"/>
    <w:rsid w:val="0068315B"/>
    <w:rsid w:val="00685EE5"/>
    <w:rsid w:val="006905A1"/>
    <w:rsid w:val="00692208"/>
    <w:rsid w:val="00694238"/>
    <w:rsid w:val="00695E88"/>
    <w:rsid w:val="00696F84"/>
    <w:rsid w:val="0069780D"/>
    <w:rsid w:val="00697840"/>
    <w:rsid w:val="00697925"/>
    <w:rsid w:val="006A0703"/>
    <w:rsid w:val="006A0D75"/>
    <w:rsid w:val="006A1D62"/>
    <w:rsid w:val="006A5550"/>
    <w:rsid w:val="006A6180"/>
    <w:rsid w:val="006A6620"/>
    <w:rsid w:val="006A72E5"/>
    <w:rsid w:val="006A7782"/>
    <w:rsid w:val="006A79F3"/>
    <w:rsid w:val="006B27B3"/>
    <w:rsid w:val="006B296C"/>
    <w:rsid w:val="006B2A9A"/>
    <w:rsid w:val="006B45D3"/>
    <w:rsid w:val="006B4C15"/>
    <w:rsid w:val="006B4FDD"/>
    <w:rsid w:val="006B5BC2"/>
    <w:rsid w:val="006B691E"/>
    <w:rsid w:val="006B7AC6"/>
    <w:rsid w:val="006C07C4"/>
    <w:rsid w:val="006C1032"/>
    <w:rsid w:val="006C1146"/>
    <w:rsid w:val="006C6B68"/>
    <w:rsid w:val="006C702A"/>
    <w:rsid w:val="006C7CA0"/>
    <w:rsid w:val="006D0760"/>
    <w:rsid w:val="006D2C98"/>
    <w:rsid w:val="006D747F"/>
    <w:rsid w:val="006E0782"/>
    <w:rsid w:val="006E0ADF"/>
    <w:rsid w:val="006E0F80"/>
    <w:rsid w:val="006E2612"/>
    <w:rsid w:val="006E3CF1"/>
    <w:rsid w:val="006E461E"/>
    <w:rsid w:val="006E4B2E"/>
    <w:rsid w:val="006E59CD"/>
    <w:rsid w:val="006E73C7"/>
    <w:rsid w:val="006E7D05"/>
    <w:rsid w:val="006F133D"/>
    <w:rsid w:val="006F1DC7"/>
    <w:rsid w:val="006F2FBA"/>
    <w:rsid w:val="006F300D"/>
    <w:rsid w:val="006F460B"/>
    <w:rsid w:val="006F6D0B"/>
    <w:rsid w:val="006F7BCE"/>
    <w:rsid w:val="00701C09"/>
    <w:rsid w:val="007020B3"/>
    <w:rsid w:val="0070373D"/>
    <w:rsid w:val="00706FED"/>
    <w:rsid w:val="00707326"/>
    <w:rsid w:val="00710038"/>
    <w:rsid w:val="0071127A"/>
    <w:rsid w:val="00711DE0"/>
    <w:rsid w:val="00712C95"/>
    <w:rsid w:val="00713B9C"/>
    <w:rsid w:val="00714558"/>
    <w:rsid w:val="007157FC"/>
    <w:rsid w:val="00717555"/>
    <w:rsid w:val="0072101E"/>
    <w:rsid w:val="00721B08"/>
    <w:rsid w:val="007254FF"/>
    <w:rsid w:val="007259EB"/>
    <w:rsid w:val="007260C0"/>
    <w:rsid w:val="0072779D"/>
    <w:rsid w:val="00730F77"/>
    <w:rsid w:val="007327BE"/>
    <w:rsid w:val="0073348E"/>
    <w:rsid w:val="007352C0"/>
    <w:rsid w:val="00740450"/>
    <w:rsid w:val="00740704"/>
    <w:rsid w:val="00740DB8"/>
    <w:rsid w:val="00741695"/>
    <w:rsid w:val="00741D0A"/>
    <w:rsid w:val="00743753"/>
    <w:rsid w:val="007458B7"/>
    <w:rsid w:val="00745AEC"/>
    <w:rsid w:val="00746501"/>
    <w:rsid w:val="00746EAD"/>
    <w:rsid w:val="00751C75"/>
    <w:rsid w:val="007529B5"/>
    <w:rsid w:val="0075585B"/>
    <w:rsid w:val="007576F2"/>
    <w:rsid w:val="00760E0B"/>
    <w:rsid w:val="00761406"/>
    <w:rsid w:val="00761EE5"/>
    <w:rsid w:val="007628C2"/>
    <w:rsid w:val="00765807"/>
    <w:rsid w:val="007658D2"/>
    <w:rsid w:val="00765E14"/>
    <w:rsid w:val="00766289"/>
    <w:rsid w:val="00770A2F"/>
    <w:rsid w:val="007719A2"/>
    <w:rsid w:val="007723B8"/>
    <w:rsid w:val="00775A0A"/>
    <w:rsid w:val="00776493"/>
    <w:rsid w:val="00777467"/>
    <w:rsid w:val="0078167B"/>
    <w:rsid w:val="00781789"/>
    <w:rsid w:val="00783523"/>
    <w:rsid w:val="00785E25"/>
    <w:rsid w:val="00790F13"/>
    <w:rsid w:val="007931BC"/>
    <w:rsid w:val="007935DA"/>
    <w:rsid w:val="00797F17"/>
    <w:rsid w:val="007A412E"/>
    <w:rsid w:val="007A41A9"/>
    <w:rsid w:val="007A4FA2"/>
    <w:rsid w:val="007A7E0F"/>
    <w:rsid w:val="007B23E1"/>
    <w:rsid w:val="007B2F8E"/>
    <w:rsid w:val="007B40FF"/>
    <w:rsid w:val="007B55BD"/>
    <w:rsid w:val="007B7635"/>
    <w:rsid w:val="007B76F8"/>
    <w:rsid w:val="007C101F"/>
    <w:rsid w:val="007C2809"/>
    <w:rsid w:val="007C3B6A"/>
    <w:rsid w:val="007C4AF2"/>
    <w:rsid w:val="007C5A82"/>
    <w:rsid w:val="007C5BCB"/>
    <w:rsid w:val="007C76B6"/>
    <w:rsid w:val="007C7C43"/>
    <w:rsid w:val="007D02DA"/>
    <w:rsid w:val="007D25DD"/>
    <w:rsid w:val="007D28B3"/>
    <w:rsid w:val="007D32DB"/>
    <w:rsid w:val="007D3904"/>
    <w:rsid w:val="007D45C3"/>
    <w:rsid w:val="007D61A2"/>
    <w:rsid w:val="007D7DA0"/>
    <w:rsid w:val="007D7DFD"/>
    <w:rsid w:val="007E24D1"/>
    <w:rsid w:val="007E2D75"/>
    <w:rsid w:val="007E4DE8"/>
    <w:rsid w:val="007E7ECD"/>
    <w:rsid w:val="007F03EA"/>
    <w:rsid w:val="007F1977"/>
    <w:rsid w:val="007F249C"/>
    <w:rsid w:val="007F51B1"/>
    <w:rsid w:val="007F5A0C"/>
    <w:rsid w:val="007F5BC7"/>
    <w:rsid w:val="007F685C"/>
    <w:rsid w:val="007F68B1"/>
    <w:rsid w:val="007F6C58"/>
    <w:rsid w:val="007F6D06"/>
    <w:rsid w:val="007F6F3E"/>
    <w:rsid w:val="00800A03"/>
    <w:rsid w:val="00801AE5"/>
    <w:rsid w:val="00804F13"/>
    <w:rsid w:val="00804F2C"/>
    <w:rsid w:val="00805000"/>
    <w:rsid w:val="008063FC"/>
    <w:rsid w:val="008119D7"/>
    <w:rsid w:val="00814734"/>
    <w:rsid w:val="0081486E"/>
    <w:rsid w:val="00814934"/>
    <w:rsid w:val="0081508C"/>
    <w:rsid w:val="008160D7"/>
    <w:rsid w:val="00820184"/>
    <w:rsid w:val="00821F3C"/>
    <w:rsid w:val="00825392"/>
    <w:rsid w:val="008261CE"/>
    <w:rsid w:val="00826DB5"/>
    <w:rsid w:val="008272AE"/>
    <w:rsid w:val="008307C5"/>
    <w:rsid w:val="00830D94"/>
    <w:rsid w:val="0083116B"/>
    <w:rsid w:val="008316FC"/>
    <w:rsid w:val="008322A4"/>
    <w:rsid w:val="00834AA2"/>
    <w:rsid w:val="0083648D"/>
    <w:rsid w:val="008372BC"/>
    <w:rsid w:val="00837819"/>
    <w:rsid w:val="008407F1"/>
    <w:rsid w:val="00841470"/>
    <w:rsid w:val="00841713"/>
    <w:rsid w:val="008418FD"/>
    <w:rsid w:val="00842F77"/>
    <w:rsid w:val="00843939"/>
    <w:rsid w:val="008441B6"/>
    <w:rsid w:val="00844B6C"/>
    <w:rsid w:val="00846DEC"/>
    <w:rsid w:val="008474E4"/>
    <w:rsid w:val="008476D7"/>
    <w:rsid w:val="00847C84"/>
    <w:rsid w:val="00850739"/>
    <w:rsid w:val="00850847"/>
    <w:rsid w:val="00850D6A"/>
    <w:rsid w:val="008514F8"/>
    <w:rsid w:val="00861488"/>
    <w:rsid w:val="00862369"/>
    <w:rsid w:val="00864944"/>
    <w:rsid w:val="00864B14"/>
    <w:rsid w:val="00864F9E"/>
    <w:rsid w:val="008657E2"/>
    <w:rsid w:val="00865F9E"/>
    <w:rsid w:val="00867402"/>
    <w:rsid w:val="00867746"/>
    <w:rsid w:val="00867EF3"/>
    <w:rsid w:val="00870224"/>
    <w:rsid w:val="00870B88"/>
    <w:rsid w:val="00871BA7"/>
    <w:rsid w:val="00872FF1"/>
    <w:rsid w:val="00874330"/>
    <w:rsid w:val="008743DC"/>
    <w:rsid w:val="008748AE"/>
    <w:rsid w:val="00881D9B"/>
    <w:rsid w:val="0088228B"/>
    <w:rsid w:val="008830BA"/>
    <w:rsid w:val="00883408"/>
    <w:rsid w:val="00884751"/>
    <w:rsid w:val="00884D3C"/>
    <w:rsid w:val="00884FCB"/>
    <w:rsid w:val="008860C8"/>
    <w:rsid w:val="00886105"/>
    <w:rsid w:val="00886785"/>
    <w:rsid w:val="00890A1C"/>
    <w:rsid w:val="00890FAA"/>
    <w:rsid w:val="00891B1A"/>
    <w:rsid w:val="00891E85"/>
    <w:rsid w:val="0089324D"/>
    <w:rsid w:val="008935D7"/>
    <w:rsid w:val="00894696"/>
    <w:rsid w:val="00895735"/>
    <w:rsid w:val="008966D3"/>
    <w:rsid w:val="00896B0F"/>
    <w:rsid w:val="00896F6B"/>
    <w:rsid w:val="008974A4"/>
    <w:rsid w:val="008A02BE"/>
    <w:rsid w:val="008A112C"/>
    <w:rsid w:val="008A1B37"/>
    <w:rsid w:val="008A4A55"/>
    <w:rsid w:val="008A5DEC"/>
    <w:rsid w:val="008A697E"/>
    <w:rsid w:val="008B0AE1"/>
    <w:rsid w:val="008B0C6C"/>
    <w:rsid w:val="008B0E2F"/>
    <w:rsid w:val="008B1B21"/>
    <w:rsid w:val="008B1D06"/>
    <w:rsid w:val="008B2167"/>
    <w:rsid w:val="008B4B45"/>
    <w:rsid w:val="008C1109"/>
    <w:rsid w:val="008C20F9"/>
    <w:rsid w:val="008C4094"/>
    <w:rsid w:val="008C56B3"/>
    <w:rsid w:val="008C740B"/>
    <w:rsid w:val="008D35E0"/>
    <w:rsid w:val="008D4E30"/>
    <w:rsid w:val="008D5B9A"/>
    <w:rsid w:val="008D78F2"/>
    <w:rsid w:val="008D7DD1"/>
    <w:rsid w:val="008D7FCA"/>
    <w:rsid w:val="008E1AA1"/>
    <w:rsid w:val="008E23EF"/>
    <w:rsid w:val="008E3006"/>
    <w:rsid w:val="008E3601"/>
    <w:rsid w:val="008E36D8"/>
    <w:rsid w:val="008E3D8A"/>
    <w:rsid w:val="008E4D01"/>
    <w:rsid w:val="008E7BA0"/>
    <w:rsid w:val="008F0169"/>
    <w:rsid w:val="008F33C5"/>
    <w:rsid w:val="008F55A7"/>
    <w:rsid w:val="008F6906"/>
    <w:rsid w:val="00901D1D"/>
    <w:rsid w:val="00904250"/>
    <w:rsid w:val="009051A0"/>
    <w:rsid w:val="00905678"/>
    <w:rsid w:val="00905F8A"/>
    <w:rsid w:val="00906FDA"/>
    <w:rsid w:val="009116BF"/>
    <w:rsid w:val="0091483A"/>
    <w:rsid w:val="00915ED3"/>
    <w:rsid w:val="00916B1D"/>
    <w:rsid w:val="009174CD"/>
    <w:rsid w:val="00917894"/>
    <w:rsid w:val="00917E38"/>
    <w:rsid w:val="009200E0"/>
    <w:rsid w:val="00920467"/>
    <w:rsid w:val="00923763"/>
    <w:rsid w:val="00930CC5"/>
    <w:rsid w:val="00932024"/>
    <w:rsid w:val="00933737"/>
    <w:rsid w:val="00933AFB"/>
    <w:rsid w:val="0093404F"/>
    <w:rsid w:val="00936222"/>
    <w:rsid w:val="00936C9E"/>
    <w:rsid w:val="00941352"/>
    <w:rsid w:val="009428F3"/>
    <w:rsid w:val="00943F74"/>
    <w:rsid w:val="00944617"/>
    <w:rsid w:val="00944C9E"/>
    <w:rsid w:val="00944CE2"/>
    <w:rsid w:val="00944DFB"/>
    <w:rsid w:val="00946810"/>
    <w:rsid w:val="009502CD"/>
    <w:rsid w:val="00950A4D"/>
    <w:rsid w:val="00953096"/>
    <w:rsid w:val="00953B1F"/>
    <w:rsid w:val="00953ED8"/>
    <w:rsid w:val="009557D4"/>
    <w:rsid w:val="00957382"/>
    <w:rsid w:val="009579BC"/>
    <w:rsid w:val="00961918"/>
    <w:rsid w:val="00961C9F"/>
    <w:rsid w:val="009621AE"/>
    <w:rsid w:val="00963AF0"/>
    <w:rsid w:val="00963F48"/>
    <w:rsid w:val="009652F2"/>
    <w:rsid w:val="00970DF8"/>
    <w:rsid w:val="00970F9C"/>
    <w:rsid w:val="00971BF3"/>
    <w:rsid w:val="00973A71"/>
    <w:rsid w:val="00974610"/>
    <w:rsid w:val="00974E88"/>
    <w:rsid w:val="00974F4D"/>
    <w:rsid w:val="00976F9B"/>
    <w:rsid w:val="00977097"/>
    <w:rsid w:val="00977276"/>
    <w:rsid w:val="00980506"/>
    <w:rsid w:val="0098059F"/>
    <w:rsid w:val="00980C2E"/>
    <w:rsid w:val="00983385"/>
    <w:rsid w:val="009837A5"/>
    <w:rsid w:val="009839E5"/>
    <w:rsid w:val="00983E67"/>
    <w:rsid w:val="00984E25"/>
    <w:rsid w:val="00985BDB"/>
    <w:rsid w:val="00985DAE"/>
    <w:rsid w:val="0098741C"/>
    <w:rsid w:val="00987650"/>
    <w:rsid w:val="00990506"/>
    <w:rsid w:val="009906A4"/>
    <w:rsid w:val="00990D3C"/>
    <w:rsid w:val="00990D49"/>
    <w:rsid w:val="0099274B"/>
    <w:rsid w:val="009927EA"/>
    <w:rsid w:val="00992E33"/>
    <w:rsid w:val="00997723"/>
    <w:rsid w:val="009A00D5"/>
    <w:rsid w:val="009A0CFA"/>
    <w:rsid w:val="009A0F4F"/>
    <w:rsid w:val="009A2180"/>
    <w:rsid w:val="009A5AE4"/>
    <w:rsid w:val="009A6321"/>
    <w:rsid w:val="009A6C22"/>
    <w:rsid w:val="009A74D8"/>
    <w:rsid w:val="009A7D27"/>
    <w:rsid w:val="009B07EF"/>
    <w:rsid w:val="009B09BF"/>
    <w:rsid w:val="009B13C0"/>
    <w:rsid w:val="009B2FC0"/>
    <w:rsid w:val="009B3BA6"/>
    <w:rsid w:val="009B43DA"/>
    <w:rsid w:val="009B4C75"/>
    <w:rsid w:val="009B5ADD"/>
    <w:rsid w:val="009B66A4"/>
    <w:rsid w:val="009B7272"/>
    <w:rsid w:val="009B7CDF"/>
    <w:rsid w:val="009C156D"/>
    <w:rsid w:val="009C1A29"/>
    <w:rsid w:val="009C3B3D"/>
    <w:rsid w:val="009C3E55"/>
    <w:rsid w:val="009C49B4"/>
    <w:rsid w:val="009C50C0"/>
    <w:rsid w:val="009C5CA2"/>
    <w:rsid w:val="009C6AE4"/>
    <w:rsid w:val="009C6D4E"/>
    <w:rsid w:val="009C760B"/>
    <w:rsid w:val="009C76D1"/>
    <w:rsid w:val="009D0225"/>
    <w:rsid w:val="009D0637"/>
    <w:rsid w:val="009D2291"/>
    <w:rsid w:val="009D4A7F"/>
    <w:rsid w:val="009D593A"/>
    <w:rsid w:val="009D5FF9"/>
    <w:rsid w:val="009D6020"/>
    <w:rsid w:val="009D67CA"/>
    <w:rsid w:val="009D7522"/>
    <w:rsid w:val="009D76DD"/>
    <w:rsid w:val="009D7AF7"/>
    <w:rsid w:val="009E2F46"/>
    <w:rsid w:val="009E3106"/>
    <w:rsid w:val="009E3FC0"/>
    <w:rsid w:val="009E6555"/>
    <w:rsid w:val="009E75B5"/>
    <w:rsid w:val="009E7C49"/>
    <w:rsid w:val="009F01E2"/>
    <w:rsid w:val="009F1551"/>
    <w:rsid w:val="009F4243"/>
    <w:rsid w:val="009F446B"/>
    <w:rsid w:val="009F46EE"/>
    <w:rsid w:val="009F6361"/>
    <w:rsid w:val="009F63AE"/>
    <w:rsid w:val="009F6BCF"/>
    <w:rsid w:val="00A01F57"/>
    <w:rsid w:val="00A05889"/>
    <w:rsid w:val="00A05F8D"/>
    <w:rsid w:val="00A12495"/>
    <w:rsid w:val="00A13EBB"/>
    <w:rsid w:val="00A1427F"/>
    <w:rsid w:val="00A155EA"/>
    <w:rsid w:val="00A16AAF"/>
    <w:rsid w:val="00A179D8"/>
    <w:rsid w:val="00A2025C"/>
    <w:rsid w:val="00A23148"/>
    <w:rsid w:val="00A233D3"/>
    <w:rsid w:val="00A23C6B"/>
    <w:rsid w:val="00A252EB"/>
    <w:rsid w:val="00A25A3C"/>
    <w:rsid w:val="00A26465"/>
    <w:rsid w:val="00A27962"/>
    <w:rsid w:val="00A306E8"/>
    <w:rsid w:val="00A30B07"/>
    <w:rsid w:val="00A3326E"/>
    <w:rsid w:val="00A3560C"/>
    <w:rsid w:val="00A36F81"/>
    <w:rsid w:val="00A4083A"/>
    <w:rsid w:val="00A41974"/>
    <w:rsid w:val="00A41C14"/>
    <w:rsid w:val="00A42C05"/>
    <w:rsid w:val="00A43FA5"/>
    <w:rsid w:val="00A46C43"/>
    <w:rsid w:val="00A47A6D"/>
    <w:rsid w:val="00A517BB"/>
    <w:rsid w:val="00A53D08"/>
    <w:rsid w:val="00A53E27"/>
    <w:rsid w:val="00A548B8"/>
    <w:rsid w:val="00A56A62"/>
    <w:rsid w:val="00A56E79"/>
    <w:rsid w:val="00A60004"/>
    <w:rsid w:val="00A603CC"/>
    <w:rsid w:val="00A604F6"/>
    <w:rsid w:val="00A61E8D"/>
    <w:rsid w:val="00A62F96"/>
    <w:rsid w:val="00A63396"/>
    <w:rsid w:val="00A66252"/>
    <w:rsid w:val="00A66730"/>
    <w:rsid w:val="00A669AF"/>
    <w:rsid w:val="00A712DC"/>
    <w:rsid w:val="00A7276F"/>
    <w:rsid w:val="00A72C16"/>
    <w:rsid w:val="00A74438"/>
    <w:rsid w:val="00A74DCF"/>
    <w:rsid w:val="00A74F97"/>
    <w:rsid w:val="00A75CC4"/>
    <w:rsid w:val="00A825C0"/>
    <w:rsid w:val="00A82844"/>
    <w:rsid w:val="00A832FF"/>
    <w:rsid w:val="00A86922"/>
    <w:rsid w:val="00A90E92"/>
    <w:rsid w:val="00A90FD9"/>
    <w:rsid w:val="00A91E38"/>
    <w:rsid w:val="00A91FFA"/>
    <w:rsid w:val="00A931D9"/>
    <w:rsid w:val="00A95E5E"/>
    <w:rsid w:val="00AA0949"/>
    <w:rsid w:val="00AA11C5"/>
    <w:rsid w:val="00AA295A"/>
    <w:rsid w:val="00AA390B"/>
    <w:rsid w:val="00AA42CB"/>
    <w:rsid w:val="00AA64E5"/>
    <w:rsid w:val="00AA6D3F"/>
    <w:rsid w:val="00AA752D"/>
    <w:rsid w:val="00AB4025"/>
    <w:rsid w:val="00AB45E8"/>
    <w:rsid w:val="00AB79AF"/>
    <w:rsid w:val="00AC05C9"/>
    <w:rsid w:val="00AC2AED"/>
    <w:rsid w:val="00AC2FE1"/>
    <w:rsid w:val="00AC4EC9"/>
    <w:rsid w:val="00AC54D1"/>
    <w:rsid w:val="00AC58BB"/>
    <w:rsid w:val="00AC67F2"/>
    <w:rsid w:val="00AC723D"/>
    <w:rsid w:val="00AC7E8C"/>
    <w:rsid w:val="00AD1EBE"/>
    <w:rsid w:val="00AD38F7"/>
    <w:rsid w:val="00AD4C11"/>
    <w:rsid w:val="00AD5F65"/>
    <w:rsid w:val="00AE1BCC"/>
    <w:rsid w:val="00AE5628"/>
    <w:rsid w:val="00AE6306"/>
    <w:rsid w:val="00AE79F7"/>
    <w:rsid w:val="00AF1B57"/>
    <w:rsid w:val="00AF4540"/>
    <w:rsid w:val="00AF5858"/>
    <w:rsid w:val="00AF69C1"/>
    <w:rsid w:val="00AF7449"/>
    <w:rsid w:val="00AF757D"/>
    <w:rsid w:val="00AF7AAC"/>
    <w:rsid w:val="00B006A6"/>
    <w:rsid w:val="00B0081F"/>
    <w:rsid w:val="00B02390"/>
    <w:rsid w:val="00B031DD"/>
    <w:rsid w:val="00B041E4"/>
    <w:rsid w:val="00B047D5"/>
    <w:rsid w:val="00B04861"/>
    <w:rsid w:val="00B071DB"/>
    <w:rsid w:val="00B07BFF"/>
    <w:rsid w:val="00B11477"/>
    <w:rsid w:val="00B12E91"/>
    <w:rsid w:val="00B13FD5"/>
    <w:rsid w:val="00B160F4"/>
    <w:rsid w:val="00B203CF"/>
    <w:rsid w:val="00B209B2"/>
    <w:rsid w:val="00B21F16"/>
    <w:rsid w:val="00B22F7B"/>
    <w:rsid w:val="00B25A95"/>
    <w:rsid w:val="00B25D37"/>
    <w:rsid w:val="00B2607F"/>
    <w:rsid w:val="00B30A44"/>
    <w:rsid w:val="00B3124B"/>
    <w:rsid w:val="00B31DD3"/>
    <w:rsid w:val="00B31E86"/>
    <w:rsid w:val="00B32AA0"/>
    <w:rsid w:val="00B32DC5"/>
    <w:rsid w:val="00B32F4C"/>
    <w:rsid w:val="00B34DC7"/>
    <w:rsid w:val="00B34E22"/>
    <w:rsid w:val="00B36727"/>
    <w:rsid w:val="00B37120"/>
    <w:rsid w:val="00B379EC"/>
    <w:rsid w:val="00B37B52"/>
    <w:rsid w:val="00B401CF"/>
    <w:rsid w:val="00B407F8"/>
    <w:rsid w:val="00B41E55"/>
    <w:rsid w:val="00B46944"/>
    <w:rsid w:val="00B46C92"/>
    <w:rsid w:val="00B4736F"/>
    <w:rsid w:val="00B4744F"/>
    <w:rsid w:val="00B50C09"/>
    <w:rsid w:val="00B539F1"/>
    <w:rsid w:val="00B61295"/>
    <w:rsid w:val="00B61CE3"/>
    <w:rsid w:val="00B62CE5"/>
    <w:rsid w:val="00B648CB"/>
    <w:rsid w:val="00B6553C"/>
    <w:rsid w:val="00B660A8"/>
    <w:rsid w:val="00B6662F"/>
    <w:rsid w:val="00B677F1"/>
    <w:rsid w:val="00B704F5"/>
    <w:rsid w:val="00B707D1"/>
    <w:rsid w:val="00B70CB8"/>
    <w:rsid w:val="00B72072"/>
    <w:rsid w:val="00B73AAC"/>
    <w:rsid w:val="00B73D26"/>
    <w:rsid w:val="00B74A0A"/>
    <w:rsid w:val="00B75B9E"/>
    <w:rsid w:val="00B801D3"/>
    <w:rsid w:val="00B80F68"/>
    <w:rsid w:val="00B81E47"/>
    <w:rsid w:val="00B836E9"/>
    <w:rsid w:val="00B861A4"/>
    <w:rsid w:val="00B86E77"/>
    <w:rsid w:val="00B86ECB"/>
    <w:rsid w:val="00B9131C"/>
    <w:rsid w:val="00B91346"/>
    <w:rsid w:val="00B91CC2"/>
    <w:rsid w:val="00B91DDD"/>
    <w:rsid w:val="00B934D5"/>
    <w:rsid w:val="00B9403D"/>
    <w:rsid w:val="00B941AE"/>
    <w:rsid w:val="00B943F0"/>
    <w:rsid w:val="00B9515D"/>
    <w:rsid w:val="00B960A7"/>
    <w:rsid w:val="00B970C3"/>
    <w:rsid w:val="00B97C21"/>
    <w:rsid w:val="00BA19F0"/>
    <w:rsid w:val="00BA4088"/>
    <w:rsid w:val="00BA41EC"/>
    <w:rsid w:val="00BA55AA"/>
    <w:rsid w:val="00BA5E8E"/>
    <w:rsid w:val="00BB00E6"/>
    <w:rsid w:val="00BB0C08"/>
    <w:rsid w:val="00BB23CE"/>
    <w:rsid w:val="00BB5A12"/>
    <w:rsid w:val="00BB74CD"/>
    <w:rsid w:val="00BB7870"/>
    <w:rsid w:val="00BC1709"/>
    <w:rsid w:val="00BC2F37"/>
    <w:rsid w:val="00BC3112"/>
    <w:rsid w:val="00BC5F28"/>
    <w:rsid w:val="00BC6CA5"/>
    <w:rsid w:val="00BC6E6B"/>
    <w:rsid w:val="00BD2AA4"/>
    <w:rsid w:val="00BD2DEA"/>
    <w:rsid w:val="00BD2FF1"/>
    <w:rsid w:val="00BD7279"/>
    <w:rsid w:val="00BE01A8"/>
    <w:rsid w:val="00BE0862"/>
    <w:rsid w:val="00BE20C3"/>
    <w:rsid w:val="00BE3384"/>
    <w:rsid w:val="00BE3C53"/>
    <w:rsid w:val="00BE46D3"/>
    <w:rsid w:val="00BE5C7C"/>
    <w:rsid w:val="00BE6B1E"/>
    <w:rsid w:val="00BF25C9"/>
    <w:rsid w:val="00BF2D8F"/>
    <w:rsid w:val="00BF5595"/>
    <w:rsid w:val="00BF74BA"/>
    <w:rsid w:val="00BF7F23"/>
    <w:rsid w:val="00C0196B"/>
    <w:rsid w:val="00C02159"/>
    <w:rsid w:val="00C02163"/>
    <w:rsid w:val="00C0430C"/>
    <w:rsid w:val="00C04754"/>
    <w:rsid w:val="00C04B66"/>
    <w:rsid w:val="00C061AC"/>
    <w:rsid w:val="00C06D7F"/>
    <w:rsid w:val="00C073EB"/>
    <w:rsid w:val="00C11304"/>
    <w:rsid w:val="00C1283A"/>
    <w:rsid w:val="00C16241"/>
    <w:rsid w:val="00C167C4"/>
    <w:rsid w:val="00C167CF"/>
    <w:rsid w:val="00C17365"/>
    <w:rsid w:val="00C1743B"/>
    <w:rsid w:val="00C23805"/>
    <w:rsid w:val="00C23A4A"/>
    <w:rsid w:val="00C24700"/>
    <w:rsid w:val="00C25016"/>
    <w:rsid w:val="00C253E8"/>
    <w:rsid w:val="00C26DC7"/>
    <w:rsid w:val="00C27E8D"/>
    <w:rsid w:val="00C30E49"/>
    <w:rsid w:val="00C32206"/>
    <w:rsid w:val="00C3243E"/>
    <w:rsid w:val="00C33032"/>
    <w:rsid w:val="00C34547"/>
    <w:rsid w:val="00C3491A"/>
    <w:rsid w:val="00C34946"/>
    <w:rsid w:val="00C34953"/>
    <w:rsid w:val="00C34B81"/>
    <w:rsid w:val="00C3761A"/>
    <w:rsid w:val="00C40A85"/>
    <w:rsid w:val="00C41828"/>
    <w:rsid w:val="00C41B9C"/>
    <w:rsid w:val="00C43623"/>
    <w:rsid w:val="00C43AC4"/>
    <w:rsid w:val="00C43DA7"/>
    <w:rsid w:val="00C46174"/>
    <w:rsid w:val="00C464A0"/>
    <w:rsid w:val="00C518AC"/>
    <w:rsid w:val="00C51C96"/>
    <w:rsid w:val="00C52C2C"/>
    <w:rsid w:val="00C56168"/>
    <w:rsid w:val="00C56348"/>
    <w:rsid w:val="00C6381A"/>
    <w:rsid w:val="00C63B85"/>
    <w:rsid w:val="00C65067"/>
    <w:rsid w:val="00C661CB"/>
    <w:rsid w:val="00C67EBD"/>
    <w:rsid w:val="00C72093"/>
    <w:rsid w:val="00C73430"/>
    <w:rsid w:val="00C7491E"/>
    <w:rsid w:val="00C749AA"/>
    <w:rsid w:val="00C752FE"/>
    <w:rsid w:val="00C776CB"/>
    <w:rsid w:val="00C77FD6"/>
    <w:rsid w:val="00C80C44"/>
    <w:rsid w:val="00C81750"/>
    <w:rsid w:val="00C821CD"/>
    <w:rsid w:val="00C841A9"/>
    <w:rsid w:val="00C847CD"/>
    <w:rsid w:val="00C853CC"/>
    <w:rsid w:val="00C85823"/>
    <w:rsid w:val="00C86583"/>
    <w:rsid w:val="00C904C3"/>
    <w:rsid w:val="00C91169"/>
    <w:rsid w:val="00C91A05"/>
    <w:rsid w:val="00C93120"/>
    <w:rsid w:val="00C93B71"/>
    <w:rsid w:val="00C93C63"/>
    <w:rsid w:val="00C94F45"/>
    <w:rsid w:val="00C95EC9"/>
    <w:rsid w:val="00C977BE"/>
    <w:rsid w:val="00C97EE0"/>
    <w:rsid w:val="00CA075E"/>
    <w:rsid w:val="00CA1E23"/>
    <w:rsid w:val="00CA3CCF"/>
    <w:rsid w:val="00CA45C3"/>
    <w:rsid w:val="00CA5182"/>
    <w:rsid w:val="00CB0658"/>
    <w:rsid w:val="00CB41B5"/>
    <w:rsid w:val="00CB4D9D"/>
    <w:rsid w:val="00CC09C2"/>
    <w:rsid w:val="00CC2101"/>
    <w:rsid w:val="00CC410F"/>
    <w:rsid w:val="00CD061D"/>
    <w:rsid w:val="00CD13E8"/>
    <w:rsid w:val="00CD6EF0"/>
    <w:rsid w:val="00CE0453"/>
    <w:rsid w:val="00CE0FC2"/>
    <w:rsid w:val="00CE3447"/>
    <w:rsid w:val="00CE366F"/>
    <w:rsid w:val="00CE4DE1"/>
    <w:rsid w:val="00CE583E"/>
    <w:rsid w:val="00CE5DBE"/>
    <w:rsid w:val="00CE762B"/>
    <w:rsid w:val="00CF0E81"/>
    <w:rsid w:val="00CF5525"/>
    <w:rsid w:val="00CF558F"/>
    <w:rsid w:val="00CF695E"/>
    <w:rsid w:val="00CF783F"/>
    <w:rsid w:val="00CF791E"/>
    <w:rsid w:val="00CF7C78"/>
    <w:rsid w:val="00CF7FAA"/>
    <w:rsid w:val="00D00332"/>
    <w:rsid w:val="00D00E4F"/>
    <w:rsid w:val="00D03C36"/>
    <w:rsid w:val="00D04395"/>
    <w:rsid w:val="00D04866"/>
    <w:rsid w:val="00D04A0F"/>
    <w:rsid w:val="00D0711B"/>
    <w:rsid w:val="00D071F6"/>
    <w:rsid w:val="00D072B2"/>
    <w:rsid w:val="00D11D24"/>
    <w:rsid w:val="00D122BB"/>
    <w:rsid w:val="00D13A1C"/>
    <w:rsid w:val="00D13E44"/>
    <w:rsid w:val="00D15825"/>
    <w:rsid w:val="00D166DC"/>
    <w:rsid w:val="00D16FBB"/>
    <w:rsid w:val="00D20AEB"/>
    <w:rsid w:val="00D20E10"/>
    <w:rsid w:val="00D22484"/>
    <w:rsid w:val="00D23D66"/>
    <w:rsid w:val="00D30494"/>
    <w:rsid w:val="00D30D39"/>
    <w:rsid w:val="00D30FDC"/>
    <w:rsid w:val="00D3143E"/>
    <w:rsid w:val="00D319DA"/>
    <w:rsid w:val="00D319DF"/>
    <w:rsid w:val="00D32C50"/>
    <w:rsid w:val="00D359E2"/>
    <w:rsid w:val="00D361DF"/>
    <w:rsid w:val="00D416B5"/>
    <w:rsid w:val="00D41EF5"/>
    <w:rsid w:val="00D429DC"/>
    <w:rsid w:val="00D44154"/>
    <w:rsid w:val="00D465B9"/>
    <w:rsid w:val="00D46B3A"/>
    <w:rsid w:val="00D47CCE"/>
    <w:rsid w:val="00D51680"/>
    <w:rsid w:val="00D52D78"/>
    <w:rsid w:val="00D52D9C"/>
    <w:rsid w:val="00D53988"/>
    <w:rsid w:val="00D57067"/>
    <w:rsid w:val="00D5751A"/>
    <w:rsid w:val="00D61AD2"/>
    <w:rsid w:val="00D62EF1"/>
    <w:rsid w:val="00D63B47"/>
    <w:rsid w:val="00D65F5A"/>
    <w:rsid w:val="00D67C05"/>
    <w:rsid w:val="00D70969"/>
    <w:rsid w:val="00D717DB"/>
    <w:rsid w:val="00D7376F"/>
    <w:rsid w:val="00D76276"/>
    <w:rsid w:val="00D76510"/>
    <w:rsid w:val="00D76DF1"/>
    <w:rsid w:val="00D77554"/>
    <w:rsid w:val="00D77AFE"/>
    <w:rsid w:val="00D80EB4"/>
    <w:rsid w:val="00D81D94"/>
    <w:rsid w:val="00D81E2C"/>
    <w:rsid w:val="00D820E9"/>
    <w:rsid w:val="00D8315A"/>
    <w:rsid w:val="00D85556"/>
    <w:rsid w:val="00D856A2"/>
    <w:rsid w:val="00D86339"/>
    <w:rsid w:val="00D865B2"/>
    <w:rsid w:val="00D878CB"/>
    <w:rsid w:val="00D927FC"/>
    <w:rsid w:val="00D929A9"/>
    <w:rsid w:val="00D93D72"/>
    <w:rsid w:val="00D949BC"/>
    <w:rsid w:val="00D94E67"/>
    <w:rsid w:val="00D96032"/>
    <w:rsid w:val="00D97AE3"/>
    <w:rsid w:val="00D97CFE"/>
    <w:rsid w:val="00D97FC3"/>
    <w:rsid w:val="00DA72B2"/>
    <w:rsid w:val="00DB138E"/>
    <w:rsid w:val="00DB3F7B"/>
    <w:rsid w:val="00DB4ABA"/>
    <w:rsid w:val="00DB4BFF"/>
    <w:rsid w:val="00DB4F1A"/>
    <w:rsid w:val="00DC0568"/>
    <w:rsid w:val="00DC0CCA"/>
    <w:rsid w:val="00DC1039"/>
    <w:rsid w:val="00DC1918"/>
    <w:rsid w:val="00DC1AE9"/>
    <w:rsid w:val="00DC1BC6"/>
    <w:rsid w:val="00DC1BFA"/>
    <w:rsid w:val="00DC1DA5"/>
    <w:rsid w:val="00DC2F53"/>
    <w:rsid w:val="00DC4014"/>
    <w:rsid w:val="00DC5CA0"/>
    <w:rsid w:val="00DC6F94"/>
    <w:rsid w:val="00DD06F8"/>
    <w:rsid w:val="00DD13C3"/>
    <w:rsid w:val="00DD1A60"/>
    <w:rsid w:val="00DD3B32"/>
    <w:rsid w:val="00DD4510"/>
    <w:rsid w:val="00DD4DDF"/>
    <w:rsid w:val="00DD55A4"/>
    <w:rsid w:val="00DD7541"/>
    <w:rsid w:val="00DD7EC1"/>
    <w:rsid w:val="00DE0043"/>
    <w:rsid w:val="00DE0F0B"/>
    <w:rsid w:val="00DE20D7"/>
    <w:rsid w:val="00DE2D83"/>
    <w:rsid w:val="00DE347C"/>
    <w:rsid w:val="00DE35C0"/>
    <w:rsid w:val="00DE4F6C"/>
    <w:rsid w:val="00DF0178"/>
    <w:rsid w:val="00DF1E20"/>
    <w:rsid w:val="00DF1ED9"/>
    <w:rsid w:val="00DF31E0"/>
    <w:rsid w:val="00DF3A5F"/>
    <w:rsid w:val="00DF3BCF"/>
    <w:rsid w:val="00DF430A"/>
    <w:rsid w:val="00DF4D50"/>
    <w:rsid w:val="00DF5033"/>
    <w:rsid w:val="00DF6C22"/>
    <w:rsid w:val="00DF6E6F"/>
    <w:rsid w:val="00E0062B"/>
    <w:rsid w:val="00E01F56"/>
    <w:rsid w:val="00E02C82"/>
    <w:rsid w:val="00E02DA9"/>
    <w:rsid w:val="00E04872"/>
    <w:rsid w:val="00E05163"/>
    <w:rsid w:val="00E06729"/>
    <w:rsid w:val="00E06E00"/>
    <w:rsid w:val="00E0769E"/>
    <w:rsid w:val="00E07BF3"/>
    <w:rsid w:val="00E10D3C"/>
    <w:rsid w:val="00E1275A"/>
    <w:rsid w:val="00E135B2"/>
    <w:rsid w:val="00E16F0E"/>
    <w:rsid w:val="00E201DE"/>
    <w:rsid w:val="00E20301"/>
    <w:rsid w:val="00E2195A"/>
    <w:rsid w:val="00E2414D"/>
    <w:rsid w:val="00E24660"/>
    <w:rsid w:val="00E26160"/>
    <w:rsid w:val="00E26644"/>
    <w:rsid w:val="00E26A20"/>
    <w:rsid w:val="00E26DB3"/>
    <w:rsid w:val="00E31ED7"/>
    <w:rsid w:val="00E321CB"/>
    <w:rsid w:val="00E33290"/>
    <w:rsid w:val="00E36324"/>
    <w:rsid w:val="00E4072D"/>
    <w:rsid w:val="00E4096A"/>
    <w:rsid w:val="00E41669"/>
    <w:rsid w:val="00E43D15"/>
    <w:rsid w:val="00E443AC"/>
    <w:rsid w:val="00E44F88"/>
    <w:rsid w:val="00E456AF"/>
    <w:rsid w:val="00E474D5"/>
    <w:rsid w:val="00E47BFF"/>
    <w:rsid w:val="00E518A6"/>
    <w:rsid w:val="00E533DC"/>
    <w:rsid w:val="00E542C1"/>
    <w:rsid w:val="00E54A16"/>
    <w:rsid w:val="00E5535E"/>
    <w:rsid w:val="00E60CB5"/>
    <w:rsid w:val="00E61428"/>
    <w:rsid w:val="00E636E6"/>
    <w:rsid w:val="00E64503"/>
    <w:rsid w:val="00E663A4"/>
    <w:rsid w:val="00E66608"/>
    <w:rsid w:val="00E66B87"/>
    <w:rsid w:val="00E66BA7"/>
    <w:rsid w:val="00E67AB7"/>
    <w:rsid w:val="00E67F72"/>
    <w:rsid w:val="00E72E74"/>
    <w:rsid w:val="00E7459F"/>
    <w:rsid w:val="00E746F9"/>
    <w:rsid w:val="00E75114"/>
    <w:rsid w:val="00E77371"/>
    <w:rsid w:val="00E77E2D"/>
    <w:rsid w:val="00E83438"/>
    <w:rsid w:val="00E83A43"/>
    <w:rsid w:val="00E84F6C"/>
    <w:rsid w:val="00E860C6"/>
    <w:rsid w:val="00E9093B"/>
    <w:rsid w:val="00E94069"/>
    <w:rsid w:val="00E94BB6"/>
    <w:rsid w:val="00E952E1"/>
    <w:rsid w:val="00E95C77"/>
    <w:rsid w:val="00E97CD4"/>
    <w:rsid w:val="00EA00D1"/>
    <w:rsid w:val="00EA0EA5"/>
    <w:rsid w:val="00EA124A"/>
    <w:rsid w:val="00EA3C5B"/>
    <w:rsid w:val="00EA6088"/>
    <w:rsid w:val="00EA6155"/>
    <w:rsid w:val="00EA7452"/>
    <w:rsid w:val="00EA7C3A"/>
    <w:rsid w:val="00EB0400"/>
    <w:rsid w:val="00EB16D6"/>
    <w:rsid w:val="00EB2CDF"/>
    <w:rsid w:val="00EB3E0F"/>
    <w:rsid w:val="00EB4F35"/>
    <w:rsid w:val="00EB5410"/>
    <w:rsid w:val="00EB63FF"/>
    <w:rsid w:val="00EB6BA0"/>
    <w:rsid w:val="00EC0CC1"/>
    <w:rsid w:val="00EC149C"/>
    <w:rsid w:val="00EC2FF3"/>
    <w:rsid w:val="00EC6408"/>
    <w:rsid w:val="00ED3204"/>
    <w:rsid w:val="00ED367A"/>
    <w:rsid w:val="00ED3DA4"/>
    <w:rsid w:val="00ED5085"/>
    <w:rsid w:val="00ED5A61"/>
    <w:rsid w:val="00ED7843"/>
    <w:rsid w:val="00EE02EB"/>
    <w:rsid w:val="00EE2180"/>
    <w:rsid w:val="00EE5BB1"/>
    <w:rsid w:val="00EE70A4"/>
    <w:rsid w:val="00EF048E"/>
    <w:rsid w:val="00EF34EC"/>
    <w:rsid w:val="00EF3ECC"/>
    <w:rsid w:val="00EF74C6"/>
    <w:rsid w:val="00EF7634"/>
    <w:rsid w:val="00EF7868"/>
    <w:rsid w:val="00EF795A"/>
    <w:rsid w:val="00EF7C15"/>
    <w:rsid w:val="00EF7CEB"/>
    <w:rsid w:val="00F01208"/>
    <w:rsid w:val="00F03E94"/>
    <w:rsid w:val="00F04589"/>
    <w:rsid w:val="00F05E7C"/>
    <w:rsid w:val="00F1017D"/>
    <w:rsid w:val="00F110AB"/>
    <w:rsid w:val="00F12C43"/>
    <w:rsid w:val="00F13B51"/>
    <w:rsid w:val="00F150F1"/>
    <w:rsid w:val="00F176F3"/>
    <w:rsid w:val="00F177FF"/>
    <w:rsid w:val="00F22938"/>
    <w:rsid w:val="00F22B24"/>
    <w:rsid w:val="00F24190"/>
    <w:rsid w:val="00F25159"/>
    <w:rsid w:val="00F25EA2"/>
    <w:rsid w:val="00F268E4"/>
    <w:rsid w:val="00F31035"/>
    <w:rsid w:val="00F33807"/>
    <w:rsid w:val="00F346F7"/>
    <w:rsid w:val="00F35CAA"/>
    <w:rsid w:val="00F428D2"/>
    <w:rsid w:val="00F428E2"/>
    <w:rsid w:val="00F435A2"/>
    <w:rsid w:val="00F43936"/>
    <w:rsid w:val="00F43AF7"/>
    <w:rsid w:val="00F43DEB"/>
    <w:rsid w:val="00F442C2"/>
    <w:rsid w:val="00F51371"/>
    <w:rsid w:val="00F519AB"/>
    <w:rsid w:val="00F532A5"/>
    <w:rsid w:val="00F545E6"/>
    <w:rsid w:val="00F54E2A"/>
    <w:rsid w:val="00F55AD9"/>
    <w:rsid w:val="00F575DB"/>
    <w:rsid w:val="00F60C0C"/>
    <w:rsid w:val="00F6336A"/>
    <w:rsid w:val="00F64007"/>
    <w:rsid w:val="00F644D6"/>
    <w:rsid w:val="00F644E0"/>
    <w:rsid w:val="00F64948"/>
    <w:rsid w:val="00F669F2"/>
    <w:rsid w:val="00F6738B"/>
    <w:rsid w:val="00F675F1"/>
    <w:rsid w:val="00F7209E"/>
    <w:rsid w:val="00F7508F"/>
    <w:rsid w:val="00F770B1"/>
    <w:rsid w:val="00F77562"/>
    <w:rsid w:val="00F77948"/>
    <w:rsid w:val="00F82A7C"/>
    <w:rsid w:val="00F8343E"/>
    <w:rsid w:val="00F8369F"/>
    <w:rsid w:val="00F84272"/>
    <w:rsid w:val="00F85410"/>
    <w:rsid w:val="00F91341"/>
    <w:rsid w:val="00F91A89"/>
    <w:rsid w:val="00F92796"/>
    <w:rsid w:val="00F93ED0"/>
    <w:rsid w:val="00F944C5"/>
    <w:rsid w:val="00F958C8"/>
    <w:rsid w:val="00F95B53"/>
    <w:rsid w:val="00F95E25"/>
    <w:rsid w:val="00F95E73"/>
    <w:rsid w:val="00F95FCE"/>
    <w:rsid w:val="00F9770F"/>
    <w:rsid w:val="00FA3115"/>
    <w:rsid w:val="00FA3176"/>
    <w:rsid w:val="00FA35BA"/>
    <w:rsid w:val="00FA4FEE"/>
    <w:rsid w:val="00FA56E9"/>
    <w:rsid w:val="00FA6618"/>
    <w:rsid w:val="00FA6BC9"/>
    <w:rsid w:val="00FB00A0"/>
    <w:rsid w:val="00FB2087"/>
    <w:rsid w:val="00FB6E4D"/>
    <w:rsid w:val="00FB6EB2"/>
    <w:rsid w:val="00FC0C97"/>
    <w:rsid w:val="00FC2596"/>
    <w:rsid w:val="00FC485A"/>
    <w:rsid w:val="00FC4AFA"/>
    <w:rsid w:val="00FC4C08"/>
    <w:rsid w:val="00FC4C78"/>
    <w:rsid w:val="00FC6EC6"/>
    <w:rsid w:val="00FD35DD"/>
    <w:rsid w:val="00FD37DB"/>
    <w:rsid w:val="00FD50E4"/>
    <w:rsid w:val="00FD62CB"/>
    <w:rsid w:val="00FD6D38"/>
    <w:rsid w:val="00FD7EF4"/>
    <w:rsid w:val="00FE1FD2"/>
    <w:rsid w:val="00FE45B7"/>
    <w:rsid w:val="00FE4F1A"/>
    <w:rsid w:val="00FE5BC8"/>
    <w:rsid w:val="00FE7DD7"/>
    <w:rsid w:val="00FF395F"/>
    <w:rsid w:val="00FF4CEA"/>
    <w:rsid w:val="00FF67AD"/>
    <w:rsid w:val="00FF69D9"/>
    <w:rsid w:val="00FF70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D15ED8C-1762-44E9-9376-A64DF0B71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3942"/>
    <w:rPr>
      <w:color w:val="0000FF" w:themeColor="hyperlink"/>
      <w:u w:val="single"/>
    </w:rPr>
  </w:style>
  <w:style w:type="table" w:styleId="TableGrid">
    <w:name w:val="Table Grid"/>
    <w:basedOn w:val="TableNormal"/>
    <w:uiPriority w:val="59"/>
    <w:rsid w:val="0022394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rsid w:val="00223942"/>
    <w:pPr>
      <w:spacing w:before="100" w:beforeAutospacing="1" w:after="100" w:afterAutospacing="1" w:line="360" w:lineRule="auto"/>
      <w:jc w:val="both"/>
    </w:pPr>
    <w:rPr>
      <w:rFonts w:ascii="Times New Roman" w:eastAsia="Arial Unicode MS" w:hAnsi="Times New Roman" w:cs="Times New Roman"/>
      <w:sz w:val="20"/>
      <w:szCs w:val="24"/>
      <w:lang w:val="en-US"/>
    </w:rPr>
  </w:style>
  <w:style w:type="paragraph" w:styleId="BalloonText">
    <w:name w:val="Balloon Text"/>
    <w:basedOn w:val="Normal"/>
    <w:link w:val="BalloonTextChar"/>
    <w:uiPriority w:val="99"/>
    <w:semiHidden/>
    <w:unhideWhenUsed/>
    <w:rsid w:val="007C3B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3B6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2862131">
      <w:bodyDiv w:val="1"/>
      <w:marLeft w:val="0"/>
      <w:marRight w:val="0"/>
      <w:marTop w:val="0"/>
      <w:marBottom w:val="0"/>
      <w:divBdr>
        <w:top w:val="none" w:sz="0" w:space="0" w:color="auto"/>
        <w:left w:val="none" w:sz="0" w:space="0" w:color="auto"/>
        <w:bottom w:val="none" w:sz="0" w:space="0" w:color="auto"/>
        <w:right w:val="none" w:sz="0" w:space="0" w:color="auto"/>
      </w:divBdr>
    </w:div>
    <w:div w:id="1592465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www.ccdc.cam.ac.uk/data_request/cif" TargetMode="External"/><Relationship Id="rId11" Type="http://schemas.openxmlformats.org/officeDocument/2006/relationships/image" Target="media/image5.png"/><Relationship Id="rId5" Type="http://schemas.openxmlformats.org/officeDocument/2006/relationships/hyperlink" Target="mailto:pombeiro@tecnico.ulisboa.pt" TargetMode="Externa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hyperlink" Target="mailto:anirbanchem@gmail.com" TargetMode="Externa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7</TotalTime>
  <Pages>7</Pages>
  <Words>1698</Words>
  <Characters>967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op</dc:creator>
  <cp:keywords/>
  <dc:description/>
  <cp:lastModifiedBy>ANIRBAN KARMAKAR</cp:lastModifiedBy>
  <cp:revision>77</cp:revision>
  <dcterms:created xsi:type="dcterms:W3CDTF">2019-04-29T13:55:00Z</dcterms:created>
  <dcterms:modified xsi:type="dcterms:W3CDTF">2019-10-18T12:03:00Z</dcterms:modified>
</cp:coreProperties>
</file>